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311036" w14:textId="5341E492" w:rsidR="00382941" w:rsidRPr="003B5FD9" w:rsidRDefault="00382941" w:rsidP="003B5FD9">
      <w:pPr>
        <w:spacing w:after="0" w:line="480" w:lineRule="auto"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  <w:r w:rsidRPr="003B5FD9">
        <w:rPr>
          <w:rFonts w:asciiTheme="majorBidi" w:eastAsia="Times New Roman" w:hAnsiTheme="majorBidi" w:cstheme="majorBidi"/>
          <w:b/>
          <w:sz w:val="24"/>
          <w:szCs w:val="24"/>
        </w:rPr>
        <w:t xml:space="preserve">Supplementary </w:t>
      </w:r>
      <w:r w:rsidR="0002492A" w:rsidRPr="003B5FD9">
        <w:rPr>
          <w:rFonts w:asciiTheme="majorBidi" w:eastAsia="Times New Roman" w:hAnsiTheme="majorBidi" w:cstheme="majorBidi"/>
          <w:b/>
          <w:sz w:val="24"/>
          <w:szCs w:val="24"/>
        </w:rPr>
        <w:t>information (SI)</w:t>
      </w:r>
    </w:p>
    <w:p w14:paraId="51F9FA45" w14:textId="735DDAAC" w:rsidR="00BF5BE9" w:rsidRPr="003B5FD9" w:rsidRDefault="00BF5BE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B5FD9">
        <w:rPr>
          <w:rFonts w:asciiTheme="majorBidi" w:hAnsiTheme="majorBidi" w:cstheme="majorBidi"/>
          <w:sz w:val="24"/>
          <w:szCs w:val="24"/>
        </w:rPr>
        <w:t>Table S1. Soil physical and hydraulic properties of the top 30 cm at the experimental sites in Vaishali, Bihar, during 2014-2016. Values are mean and range (in parenthes</w:t>
      </w:r>
      <w:r w:rsidR="00D11A5A">
        <w:rPr>
          <w:rFonts w:asciiTheme="majorBidi" w:hAnsiTheme="majorBidi" w:cstheme="majorBidi"/>
          <w:sz w:val="24"/>
          <w:szCs w:val="24"/>
        </w:rPr>
        <w:t>e</w:t>
      </w:r>
      <w:r w:rsidRPr="003B5FD9">
        <w:rPr>
          <w:rFonts w:asciiTheme="majorBidi" w:hAnsiTheme="majorBidi" w:cstheme="majorBidi"/>
          <w:sz w:val="24"/>
          <w:szCs w:val="24"/>
        </w:rPr>
        <w:t xml:space="preserve">s) of the </w:t>
      </w:r>
      <w:r w:rsidR="005D606C" w:rsidRPr="00AB2131">
        <w:rPr>
          <w:rFonts w:asciiTheme="majorBidi" w:hAnsiTheme="majorBidi" w:cstheme="majorBidi"/>
          <w:sz w:val="24"/>
          <w:szCs w:val="24"/>
        </w:rPr>
        <w:t>three</w:t>
      </w:r>
      <w:r w:rsidRPr="003B5FD9">
        <w:rPr>
          <w:rFonts w:asciiTheme="majorBidi" w:hAnsiTheme="majorBidi" w:cstheme="majorBidi"/>
          <w:sz w:val="24"/>
          <w:szCs w:val="24"/>
        </w:rPr>
        <w:t xml:space="preserve"> RW and </w:t>
      </w:r>
      <w:r w:rsidR="005D606C" w:rsidRPr="00AB2131">
        <w:rPr>
          <w:rFonts w:asciiTheme="majorBidi" w:hAnsiTheme="majorBidi" w:cstheme="majorBidi"/>
          <w:sz w:val="24"/>
          <w:szCs w:val="24"/>
        </w:rPr>
        <w:t>three</w:t>
      </w:r>
      <w:r w:rsidRPr="003B5FD9">
        <w:rPr>
          <w:rFonts w:asciiTheme="majorBidi" w:hAnsiTheme="majorBidi" w:cstheme="majorBidi"/>
          <w:sz w:val="24"/>
          <w:szCs w:val="24"/>
        </w:rPr>
        <w:t xml:space="preserve"> MW site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28"/>
        <w:gridCol w:w="900"/>
        <w:gridCol w:w="831"/>
        <w:gridCol w:w="808"/>
        <w:gridCol w:w="1752"/>
        <w:gridCol w:w="1253"/>
        <w:gridCol w:w="1051"/>
        <w:gridCol w:w="2153"/>
      </w:tblGrid>
      <w:tr w:rsidR="005D606C" w:rsidRPr="003B5FD9" w14:paraId="4F1F94E2" w14:textId="77777777" w:rsidTr="003B5FD9">
        <w:tc>
          <w:tcPr>
            <w:tcW w:w="432" w:type="pct"/>
            <w:vMerge w:val="restart"/>
            <w:vAlign w:val="bottom"/>
          </w:tcPr>
          <w:p w14:paraId="7E0308F9" w14:textId="77777777" w:rsidR="00BF5BE9" w:rsidRPr="003B5FD9" w:rsidRDefault="00BF5BE9" w:rsidP="005D606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5FD9">
              <w:rPr>
                <w:rFonts w:asciiTheme="majorBidi" w:eastAsia="Times New Roman" w:hAnsiTheme="majorBidi" w:cstheme="majorBidi"/>
                <w:sz w:val="20"/>
                <w:szCs w:val="20"/>
              </w:rPr>
              <w:t>Soil depth (cm)</w:t>
            </w:r>
          </w:p>
        </w:tc>
        <w:tc>
          <w:tcPr>
            <w:tcW w:w="1326" w:type="pct"/>
            <w:gridSpan w:val="3"/>
            <w:vAlign w:val="bottom"/>
          </w:tcPr>
          <w:p w14:paraId="557C257A" w14:textId="28E3C8C7" w:rsidR="00BF5BE9" w:rsidRPr="003B5FD9" w:rsidRDefault="00BF5BE9" w:rsidP="005D606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5FD9">
              <w:rPr>
                <w:rFonts w:asciiTheme="majorBidi" w:eastAsia="Times New Roman" w:hAnsiTheme="majorBidi" w:cstheme="majorBidi"/>
                <w:sz w:val="20"/>
                <w:szCs w:val="20"/>
              </w:rPr>
              <w:t>Particle size analysis (%)</w:t>
            </w:r>
          </w:p>
        </w:tc>
        <w:tc>
          <w:tcPr>
            <w:tcW w:w="2118" w:type="pct"/>
            <w:gridSpan w:val="3"/>
          </w:tcPr>
          <w:p w14:paraId="16B69E40" w14:textId="77777777" w:rsidR="00BF5BE9" w:rsidRPr="003B5FD9" w:rsidRDefault="00BF5BE9" w:rsidP="005D606C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5FD9">
              <w:rPr>
                <w:rFonts w:asciiTheme="majorBidi" w:hAnsiTheme="majorBidi" w:cstheme="majorBidi"/>
                <w:sz w:val="20"/>
                <w:szCs w:val="20"/>
              </w:rPr>
              <w:t>Volumetric water content (%)</w:t>
            </w:r>
          </w:p>
        </w:tc>
        <w:tc>
          <w:tcPr>
            <w:tcW w:w="1124" w:type="pct"/>
          </w:tcPr>
          <w:p w14:paraId="76E1CA6C" w14:textId="459A4F43" w:rsidR="00BF5BE9" w:rsidRPr="003B5FD9" w:rsidRDefault="00BF5BE9" w:rsidP="005D606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D9">
              <w:rPr>
                <w:rFonts w:asciiTheme="majorBidi" w:hAnsiTheme="majorBidi" w:cstheme="majorBidi"/>
                <w:sz w:val="20"/>
                <w:szCs w:val="20"/>
              </w:rPr>
              <w:t>Texture</w:t>
            </w:r>
          </w:p>
        </w:tc>
      </w:tr>
      <w:tr w:rsidR="005D606C" w:rsidRPr="003B5FD9" w14:paraId="5C8E7C07" w14:textId="77777777" w:rsidTr="003B5FD9">
        <w:tc>
          <w:tcPr>
            <w:tcW w:w="432" w:type="pct"/>
            <w:vMerge/>
            <w:vAlign w:val="bottom"/>
          </w:tcPr>
          <w:p w14:paraId="099F817D" w14:textId="77777777" w:rsidR="00BF5BE9" w:rsidRPr="003B5FD9" w:rsidRDefault="00BF5BE9" w:rsidP="005D606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70" w:type="pct"/>
            <w:vAlign w:val="bottom"/>
          </w:tcPr>
          <w:p w14:paraId="473754A7" w14:textId="77777777" w:rsidR="00BF5BE9" w:rsidRPr="003B5FD9" w:rsidRDefault="00BF5BE9" w:rsidP="005D606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5FD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and </w:t>
            </w:r>
          </w:p>
        </w:tc>
        <w:tc>
          <w:tcPr>
            <w:tcW w:w="434" w:type="pct"/>
            <w:vAlign w:val="bottom"/>
          </w:tcPr>
          <w:p w14:paraId="30B76602" w14:textId="77777777" w:rsidR="00BF5BE9" w:rsidRPr="003B5FD9" w:rsidRDefault="00BF5BE9" w:rsidP="005D606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5FD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ilt </w:t>
            </w:r>
          </w:p>
        </w:tc>
        <w:tc>
          <w:tcPr>
            <w:tcW w:w="422" w:type="pct"/>
            <w:vAlign w:val="bottom"/>
          </w:tcPr>
          <w:p w14:paraId="06D11E51" w14:textId="77777777" w:rsidR="00BF5BE9" w:rsidRPr="003B5FD9" w:rsidRDefault="00BF5BE9" w:rsidP="005D606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5FD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lay </w:t>
            </w:r>
          </w:p>
        </w:tc>
        <w:tc>
          <w:tcPr>
            <w:tcW w:w="915" w:type="pct"/>
          </w:tcPr>
          <w:p w14:paraId="1F84B6C2" w14:textId="77777777" w:rsidR="00BF5BE9" w:rsidRPr="003B5FD9" w:rsidRDefault="00BF5BE9" w:rsidP="005D606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5FD9">
              <w:rPr>
                <w:rFonts w:asciiTheme="majorBidi" w:eastAsia="Times New Roman" w:hAnsiTheme="majorBidi" w:cstheme="majorBidi"/>
                <w:sz w:val="20"/>
                <w:szCs w:val="20"/>
              </w:rPr>
              <w:t>Permanent wilting point (%)</w:t>
            </w:r>
            <w:r w:rsidRPr="003B5FD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54" w:type="pct"/>
          </w:tcPr>
          <w:p w14:paraId="41640632" w14:textId="77777777" w:rsidR="00BF5BE9" w:rsidRPr="003B5FD9" w:rsidRDefault="00BF5BE9" w:rsidP="005D606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5FD9">
              <w:rPr>
                <w:rFonts w:asciiTheme="majorBidi" w:eastAsia="Times New Roman" w:hAnsiTheme="majorBidi" w:cstheme="majorBidi"/>
                <w:sz w:val="20"/>
                <w:szCs w:val="20"/>
              </w:rPr>
              <w:t>Field capacity (%)</w:t>
            </w:r>
          </w:p>
        </w:tc>
        <w:tc>
          <w:tcPr>
            <w:tcW w:w="549" w:type="pct"/>
          </w:tcPr>
          <w:p w14:paraId="354E7E36" w14:textId="77777777" w:rsidR="00BF5BE9" w:rsidRPr="003B5FD9" w:rsidRDefault="00BF5BE9" w:rsidP="005D606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5FD9">
              <w:rPr>
                <w:rFonts w:asciiTheme="majorBidi" w:eastAsia="Times New Roman" w:hAnsiTheme="majorBidi" w:cstheme="majorBidi"/>
                <w:sz w:val="20"/>
                <w:szCs w:val="20"/>
              </w:rPr>
              <w:t>Saturation</w:t>
            </w:r>
          </w:p>
        </w:tc>
        <w:tc>
          <w:tcPr>
            <w:tcW w:w="1124" w:type="pct"/>
          </w:tcPr>
          <w:p w14:paraId="1F4CB37D" w14:textId="77777777" w:rsidR="00BF5BE9" w:rsidRPr="003B5FD9" w:rsidRDefault="00BF5BE9" w:rsidP="005D606C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D606C" w:rsidRPr="003B5FD9" w14:paraId="78152B7F" w14:textId="77777777" w:rsidTr="003B5FD9">
        <w:tc>
          <w:tcPr>
            <w:tcW w:w="432" w:type="pct"/>
            <w:vAlign w:val="bottom"/>
          </w:tcPr>
          <w:p w14:paraId="61390C88" w14:textId="77777777" w:rsidR="00BF5BE9" w:rsidRPr="003B5FD9" w:rsidRDefault="00BF5BE9" w:rsidP="005D60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5FD9">
              <w:rPr>
                <w:rFonts w:asciiTheme="majorBidi" w:eastAsia="Times New Roman" w:hAnsiTheme="majorBidi" w:cstheme="majorBidi"/>
                <w:sz w:val="20"/>
                <w:szCs w:val="20"/>
              </w:rPr>
              <w:t>0-15</w:t>
            </w:r>
          </w:p>
        </w:tc>
        <w:tc>
          <w:tcPr>
            <w:tcW w:w="470" w:type="pct"/>
            <w:vAlign w:val="bottom"/>
          </w:tcPr>
          <w:p w14:paraId="64A29E23" w14:textId="5B9AD2AD" w:rsidR="00BF5BE9" w:rsidRPr="003B5FD9" w:rsidRDefault="00BF5BE9" w:rsidP="005D60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5FD9">
              <w:rPr>
                <w:rFonts w:asciiTheme="majorBidi" w:eastAsia="Times New Roman" w:hAnsiTheme="majorBidi" w:cstheme="majorBidi"/>
                <w:sz w:val="20"/>
                <w:szCs w:val="20"/>
              </w:rPr>
              <w:t>38 (12-70)</w:t>
            </w:r>
          </w:p>
        </w:tc>
        <w:tc>
          <w:tcPr>
            <w:tcW w:w="434" w:type="pct"/>
            <w:vAlign w:val="bottom"/>
          </w:tcPr>
          <w:p w14:paraId="4D9991A9" w14:textId="2195FD79" w:rsidR="00BF5BE9" w:rsidRPr="003B5FD9" w:rsidRDefault="00BF5BE9" w:rsidP="005D60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5FD9">
              <w:rPr>
                <w:rFonts w:asciiTheme="majorBidi" w:eastAsia="Times New Roman" w:hAnsiTheme="majorBidi" w:cstheme="majorBidi"/>
                <w:sz w:val="20"/>
                <w:szCs w:val="20"/>
              </w:rPr>
              <w:t>29 (8-46)</w:t>
            </w:r>
          </w:p>
        </w:tc>
        <w:tc>
          <w:tcPr>
            <w:tcW w:w="422" w:type="pct"/>
            <w:vAlign w:val="bottom"/>
          </w:tcPr>
          <w:p w14:paraId="1775DE48" w14:textId="69A61586" w:rsidR="00BF5BE9" w:rsidRPr="003B5FD9" w:rsidRDefault="00BF5BE9" w:rsidP="005D60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5FD9">
              <w:rPr>
                <w:rFonts w:asciiTheme="majorBidi" w:eastAsia="Times New Roman" w:hAnsiTheme="majorBidi" w:cstheme="majorBidi"/>
                <w:sz w:val="20"/>
                <w:szCs w:val="20"/>
              </w:rPr>
              <w:t>33 (10-45)</w:t>
            </w:r>
          </w:p>
        </w:tc>
        <w:tc>
          <w:tcPr>
            <w:tcW w:w="915" w:type="pct"/>
          </w:tcPr>
          <w:p w14:paraId="1FDD3A7D" w14:textId="195204F3" w:rsidR="00BF5BE9" w:rsidRPr="00D11A5A" w:rsidRDefault="00BF5BE9" w:rsidP="005D606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11A5A"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  <w:r w:rsidRPr="006C08A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13-26)</w:t>
            </w:r>
          </w:p>
        </w:tc>
        <w:tc>
          <w:tcPr>
            <w:tcW w:w="654" w:type="pct"/>
          </w:tcPr>
          <w:p w14:paraId="05198815" w14:textId="34F27962" w:rsidR="00BF5BE9" w:rsidRPr="00D11A5A" w:rsidRDefault="00BF5BE9" w:rsidP="005D606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11A5A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  <w:r w:rsidRPr="006C08A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23-42)</w:t>
            </w:r>
          </w:p>
        </w:tc>
        <w:tc>
          <w:tcPr>
            <w:tcW w:w="549" w:type="pct"/>
          </w:tcPr>
          <w:p w14:paraId="3F8649B9" w14:textId="66E589D3" w:rsidR="00BF5BE9" w:rsidRPr="00D11A5A" w:rsidRDefault="00BF5BE9" w:rsidP="005D606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11A5A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  <w:r w:rsidRPr="006C08A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45-53)</w:t>
            </w:r>
          </w:p>
        </w:tc>
        <w:tc>
          <w:tcPr>
            <w:tcW w:w="1124" w:type="pct"/>
          </w:tcPr>
          <w:p w14:paraId="1DC70B9C" w14:textId="77777777" w:rsidR="00BF5BE9" w:rsidRPr="003B5FD9" w:rsidRDefault="00BF5BE9" w:rsidP="005D606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5FD9">
              <w:rPr>
                <w:rFonts w:asciiTheme="majorBidi" w:eastAsia="Times New Roman" w:hAnsiTheme="majorBidi" w:cstheme="majorBidi"/>
                <w:sz w:val="20"/>
                <w:szCs w:val="20"/>
              </w:rPr>
              <w:t>Clay loam, sandy clay loam, silty clay loam</w:t>
            </w:r>
          </w:p>
        </w:tc>
      </w:tr>
      <w:tr w:rsidR="005D606C" w:rsidRPr="003B5FD9" w14:paraId="4A0381BD" w14:textId="77777777" w:rsidTr="003B5FD9">
        <w:tc>
          <w:tcPr>
            <w:tcW w:w="432" w:type="pct"/>
            <w:vAlign w:val="bottom"/>
          </w:tcPr>
          <w:p w14:paraId="5F32A072" w14:textId="77777777" w:rsidR="00BF5BE9" w:rsidRPr="003B5FD9" w:rsidRDefault="00BF5BE9" w:rsidP="005D60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5FD9">
              <w:rPr>
                <w:rFonts w:asciiTheme="majorBidi" w:eastAsia="Times New Roman" w:hAnsiTheme="majorBidi" w:cstheme="majorBidi"/>
                <w:sz w:val="20"/>
                <w:szCs w:val="20"/>
              </w:rPr>
              <w:t>15-30</w:t>
            </w:r>
          </w:p>
        </w:tc>
        <w:tc>
          <w:tcPr>
            <w:tcW w:w="470" w:type="pct"/>
            <w:vAlign w:val="bottom"/>
          </w:tcPr>
          <w:p w14:paraId="34421240" w14:textId="0EB676F2" w:rsidR="00BF5BE9" w:rsidRPr="00D11A5A" w:rsidRDefault="00BF5BE9" w:rsidP="005D60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1A5A">
              <w:rPr>
                <w:rFonts w:asciiTheme="majorBidi" w:eastAsia="Times New Roman" w:hAnsiTheme="majorBidi" w:cstheme="majorBidi"/>
                <w:sz w:val="20"/>
                <w:szCs w:val="20"/>
              </w:rPr>
              <w:t>36</w:t>
            </w:r>
            <w:r w:rsidRPr="006C08A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12-66)</w:t>
            </w:r>
          </w:p>
        </w:tc>
        <w:tc>
          <w:tcPr>
            <w:tcW w:w="434" w:type="pct"/>
            <w:vAlign w:val="bottom"/>
          </w:tcPr>
          <w:p w14:paraId="65C2FD1C" w14:textId="0BFEB9DE" w:rsidR="00BF5BE9" w:rsidRPr="00D11A5A" w:rsidRDefault="00BF5BE9" w:rsidP="005D60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1A5A">
              <w:rPr>
                <w:rFonts w:asciiTheme="majorBidi" w:eastAsia="Times New Roman" w:hAnsiTheme="majorBidi" w:cstheme="majorBidi"/>
                <w:sz w:val="20"/>
                <w:szCs w:val="20"/>
              </w:rPr>
              <w:t>29</w:t>
            </w:r>
            <w:r w:rsidRPr="006C08A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8-46)</w:t>
            </w:r>
          </w:p>
        </w:tc>
        <w:tc>
          <w:tcPr>
            <w:tcW w:w="422" w:type="pct"/>
            <w:vAlign w:val="bottom"/>
          </w:tcPr>
          <w:p w14:paraId="04750F8A" w14:textId="4E3A3585" w:rsidR="00BF5BE9" w:rsidRPr="00D11A5A" w:rsidRDefault="00BF5BE9" w:rsidP="005D60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08A3">
              <w:rPr>
                <w:rFonts w:asciiTheme="majorBidi" w:eastAsia="Times New Roman" w:hAnsiTheme="majorBidi" w:cstheme="majorBidi"/>
                <w:sz w:val="20"/>
                <w:szCs w:val="20"/>
              </w:rPr>
              <w:t>35 (24-46)</w:t>
            </w:r>
          </w:p>
        </w:tc>
        <w:tc>
          <w:tcPr>
            <w:tcW w:w="915" w:type="pct"/>
          </w:tcPr>
          <w:p w14:paraId="19E1D7FC" w14:textId="4579FE71" w:rsidR="00BF5BE9" w:rsidRPr="00D11A5A" w:rsidRDefault="00BF5BE9" w:rsidP="005D606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8A3">
              <w:rPr>
                <w:rFonts w:asciiTheme="majorBidi" w:eastAsia="Times New Roman" w:hAnsiTheme="majorBidi" w:cstheme="majorBidi"/>
                <w:sz w:val="20"/>
                <w:szCs w:val="20"/>
              </w:rPr>
              <w:t>20 (13-26)</w:t>
            </w:r>
          </w:p>
        </w:tc>
        <w:tc>
          <w:tcPr>
            <w:tcW w:w="654" w:type="pct"/>
          </w:tcPr>
          <w:p w14:paraId="08279087" w14:textId="0077CD13" w:rsidR="00BF5BE9" w:rsidRPr="00D11A5A" w:rsidRDefault="00BF5BE9" w:rsidP="005D606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8A3">
              <w:rPr>
                <w:rFonts w:asciiTheme="majorBidi" w:eastAsia="Times New Roman" w:hAnsiTheme="majorBidi" w:cstheme="majorBidi"/>
                <w:sz w:val="20"/>
                <w:szCs w:val="20"/>
              </w:rPr>
              <w:t>33 (24-42)</w:t>
            </w:r>
          </w:p>
        </w:tc>
        <w:tc>
          <w:tcPr>
            <w:tcW w:w="549" w:type="pct"/>
          </w:tcPr>
          <w:p w14:paraId="70E0446F" w14:textId="7EEFCE91" w:rsidR="00BF5BE9" w:rsidRPr="00D11A5A" w:rsidRDefault="00BF5BE9" w:rsidP="005D606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8A3">
              <w:rPr>
                <w:rFonts w:asciiTheme="majorBidi" w:eastAsia="Times New Roman" w:hAnsiTheme="majorBidi" w:cstheme="majorBidi"/>
                <w:sz w:val="20"/>
                <w:szCs w:val="20"/>
              </w:rPr>
              <w:t>50 (46-53)</w:t>
            </w:r>
          </w:p>
        </w:tc>
        <w:tc>
          <w:tcPr>
            <w:tcW w:w="1124" w:type="pct"/>
          </w:tcPr>
          <w:p w14:paraId="66AE5BC5" w14:textId="77777777" w:rsidR="00BF5BE9" w:rsidRPr="003B5FD9" w:rsidRDefault="00BF5BE9" w:rsidP="005D606C">
            <w:pPr>
              <w:rPr>
                <w:rFonts w:asciiTheme="majorBidi" w:eastAsia="Times New Roman" w:hAnsiTheme="majorBidi" w:cstheme="majorBidi"/>
                <w:sz w:val="20"/>
                <w:szCs w:val="20"/>
                <w:u w:val="single"/>
              </w:rPr>
            </w:pPr>
            <w:r w:rsidRPr="003B5FD9">
              <w:rPr>
                <w:rFonts w:asciiTheme="majorBidi" w:eastAsia="Times New Roman" w:hAnsiTheme="majorBidi" w:cstheme="majorBidi"/>
                <w:sz w:val="20"/>
                <w:szCs w:val="20"/>
              </w:rPr>
              <w:t>Clay loam, sandy clay loam, silty clay loam</w:t>
            </w:r>
          </w:p>
        </w:tc>
      </w:tr>
    </w:tbl>
    <w:p w14:paraId="0597BC53" w14:textId="58A6D6D7" w:rsidR="00BF5BE9" w:rsidRPr="003B5FD9" w:rsidRDefault="00BF5BE9" w:rsidP="00BF5BE9">
      <w:pPr>
        <w:rPr>
          <w:rFonts w:asciiTheme="majorBidi" w:eastAsia="Times New Roman" w:hAnsiTheme="majorBidi" w:cstheme="majorBidi"/>
          <w:sz w:val="24"/>
          <w:szCs w:val="24"/>
        </w:rPr>
      </w:pPr>
      <w:r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1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Permanent wilting point, field capacity and saturation were determined using </w:t>
      </w:r>
      <w:proofErr w:type="spellStart"/>
      <w:r w:rsidRPr="003B5FD9">
        <w:rPr>
          <w:rFonts w:asciiTheme="majorBidi" w:eastAsia="Times New Roman" w:hAnsiTheme="majorBidi" w:cstheme="majorBidi"/>
          <w:sz w:val="24"/>
          <w:szCs w:val="24"/>
        </w:rPr>
        <w:t>pedotransfer</w:t>
      </w:r>
      <w:proofErr w:type="spellEnd"/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 function as provided by Saxton et 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fldChar w:fldCharType="begin" w:fldLock="1"/>
      </w:r>
      <w:r w:rsidRPr="003B5FD9">
        <w:rPr>
          <w:rFonts w:asciiTheme="majorBidi" w:eastAsia="Times New Roman" w:hAnsiTheme="majorBidi" w:cstheme="majorBidi"/>
          <w:sz w:val="24"/>
          <w:szCs w:val="24"/>
        </w:rPr>
        <w:instrText>ADDIN CSL_CITATION {"citationItems":[{"id":"ITEM-1","itemData":{"ISSN":"0361-5995","author":[{"dropping-particle":"","family":"Saxton","given":"K E","non-dropping-particle":"","parse-names":false,"suffix":""},{"dropping-particle":"","family":"Rawls","given":"W_J","non-dropping-particle":"","parse-names":false,"suffix":""},{"dropping-particle":"","family":"Romberger","given":"J S","non-dropping-particle":"","parse-names":false,"suffix":""},{"dropping-particle":"","family":"Papendick","given":"R I","non-dropping-particle":"","parse-names":false,"suffix":""}],"container-title":"Soil science society of America Journal","id":"ITEM-1","issue":"4","issued":{"date-parts":[["1986"]]},"page":"1031-1036","publisher":"Soil Science Society of America","title":"Estimating generalized soil-water characteristics from texture 1","type":"article-journal","volume":"50"},"uris":["http://www.mendeley.com/documents/?uuid=b913cd8a-95fe-4e05-9d67-aedd7b49ca49"]}],"mendeley":{"formattedCitation":"(Saxton et al., 1986)","manualFormatting":"(1986)","plainTextFormattedCitation":"(Saxton et al., 1986)","previouslyFormattedCitation":"(Saxton et al., 1986)"},"properties":{"noteIndex":0},"schema":"https://github.com/citation-style-language/schema/raw/master/csl-citation.json"}</w:instrText>
      </w:r>
      <w:r w:rsidRPr="003B5FD9">
        <w:rPr>
          <w:rFonts w:asciiTheme="majorBidi" w:eastAsia="Times New Roman" w:hAnsiTheme="majorBidi" w:cstheme="majorBidi"/>
          <w:sz w:val="24"/>
          <w:szCs w:val="24"/>
        </w:rPr>
        <w:fldChar w:fldCharType="separate"/>
      </w:r>
      <w:r w:rsidRPr="003B5FD9">
        <w:rPr>
          <w:rFonts w:asciiTheme="majorBidi" w:eastAsia="Times New Roman" w:hAnsiTheme="majorBidi" w:cstheme="majorBidi"/>
          <w:noProof/>
          <w:sz w:val="24"/>
          <w:szCs w:val="24"/>
        </w:rPr>
        <w:t>(1986)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fldChar w:fldCharType="end"/>
      </w:r>
      <w:r w:rsidRPr="003B5FD9"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21EA8D4F" w14:textId="77777777" w:rsidR="00BF5BE9" w:rsidRPr="003B5FD9" w:rsidRDefault="00BF5BE9" w:rsidP="00382941">
      <w:pPr>
        <w:spacing w:after="0"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204A576F" w14:textId="77777777" w:rsidR="00BF5BE9" w:rsidRPr="003B5FD9" w:rsidRDefault="00BF5BE9">
      <w:pPr>
        <w:spacing w:after="160" w:line="259" w:lineRule="auto"/>
        <w:rPr>
          <w:rFonts w:asciiTheme="majorBidi" w:eastAsia="Times New Roman" w:hAnsiTheme="majorBidi" w:cstheme="majorBidi"/>
          <w:sz w:val="24"/>
          <w:szCs w:val="24"/>
        </w:rPr>
      </w:pPr>
      <w:r w:rsidRPr="003B5FD9">
        <w:rPr>
          <w:rFonts w:asciiTheme="majorBidi" w:eastAsia="Times New Roman" w:hAnsiTheme="majorBidi" w:cstheme="majorBidi"/>
          <w:sz w:val="24"/>
          <w:szCs w:val="24"/>
        </w:rPr>
        <w:br w:type="page"/>
      </w:r>
    </w:p>
    <w:p w14:paraId="7616F724" w14:textId="77777777" w:rsidR="005D606C" w:rsidRPr="003B5FD9" w:rsidRDefault="005D606C" w:rsidP="00382941">
      <w:pPr>
        <w:spacing w:before="120" w:after="12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  <w:sectPr w:rsidR="005D606C" w:rsidRPr="003B5FD9" w:rsidSect="005D606C">
          <w:footerReference w:type="default" r:id="rId6"/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 w:equalWidth="0">
            <w:col w:w="9360"/>
          </w:cols>
          <w:docGrid w:linePitch="299"/>
        </w:sectPr>
      </w:pPr>
    </w:p>
    <w:p w14:paraId="6EF067F9" w14:textId="417E08AE" w:rsidR="00382941" w:rsidRPr="003B5FD9" w:rsidRDefault="0002492A" w:rsidP="00382941">
      <w:pPr>
        <w:spacing w:before="120" w:after="12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3B5FD9">
        <w:rPr>
          <w:rFonts w:asciiTheme="majorBidi" w:eastAsia="Times New Roman" w:hAnsiTheme="majorBidi" w:cstheme="majorBidi"/>
          <w:sz w:val="24"/>
          <w:szCs w:val="24"/>
        </w:rPr>
        <w:lastRenderedPageBreak/>
        <w:t>Table S</w:t>
      </w:r>
      <w:r w:rsidR="00BF5BE9" w:rsidRPr="003B5FD9">
        <w:rPr>
          <w:rFonts w:asciiTheme="majorBidi" w:eastAsia="Times New Roman" w:hAnsiTheme="majorBidi" w:cstheme="majorBidi"/>
          <w:sz w:val="24"/>
          <w:szCs w:val="24"/>
        </w:rPr>
        <w:t>2</w:t>
      </w:r>
      <w:r w:rsidR="00382941" w:rsidRPr="003B5FD9">
        <w:rPr>
          <w:rFonts w:asciiTheme="majorBidi" w:eastAsia="Times New Roman" w:hAnsiTheme="majorBidi" w:cstheme="majorBidi"/>
          <w:sz w:val="24"/>
          <w:szCs w:val="24"/>
        </w:rPr>
        <w:t>. Crop management practices in the gradient treatments in the rice-wheat and maize</w:t>
      </w:r>
      <w:r w:rsidR="005D606C" w:rsidRPr="003B5FD9">
        <w:rPr>
          <w:rFonts w:asciiTheme="majorBidi" w:eastAsia="Times New Roman" w:hAnsiTheme="majorBidi" w:cstheme="majorBidi"/>
          <w:sz w:val="24"/>
          <w:szCs w:val="24"/>
        </w:rPr>
        <w:t>-</w:t>
      </w:r>
      <w:r w:rsidR="00382941" w:rsidRPr="003B5FD9">
        <w:rPr>
          <w:rFonts w:asciiTheme="majorBidi" w:eastAsia="Times New Roman" w:hAnsiTheme="majorBidi" w:cstheme="majorBidi"/>
          <w:sz w:val="24"/>
          <w:szCs w:val="24"/>
        </w:rPr>
        <w:t>wheat</w:t>
      </w:r>
      <w:r w:rsidR="00EE2798" w:rsidRPr="003B5FD9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D96854" w:rsidRPr="003B5FD9">
        <w:rPr>
          <w:rFonts w:asciiTheme="majorBidi" w:eastAsia="Times New Roman" w:hAnsiTheme="majorBidi" w:cstheme="majorBidi"/>
          <w:sz w:val="24"/>
          <w:szCs w:val="24"/>
        </w:rPr>
        <w:t>c</w:t>
      </w:r>
      <w:r w:rsidR="00382941" w:rsidRPr="003B5FD9">
        <w:rPr>
          <w:rFonts w:asciiTheme="majorBidi" w:eastAsia="Times New Roman" w:hAnsiTheme="majorBidi" w:cstheme="majorBidi"/>
          <w:sz w:val="24"/>
          <w:szCs w:val="24"/>
        </w:rPr>
        <w:t xml:space="preserve">ropping systems during 2014-2016. 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456"/>
        <w:gridCol w:w="1536"/>
        <w:gridCol w:w="2289"/>
        <w:gridCol w:w="1930"/>
        <w:gridCol w:w="1889"/>
        <w:gridCol w:w="1897"/>
        <w:gridCol w:w="1916"/>
        <w:gridCol w:w="1690"/>
      </w:tblGrid>
      <w:tr w:rsidR="005D606C" w:rsidRPr="00AB2131" w14:paraId="09A38A9C" w14:textId="77777777" w:rsidTr="00EE2798">
        <w:trPr>
          <w:trHeight w:val="204"/>
        </w:trPr>
        <w:tc>
          <w:tcPr>
            <w:tcW w:w="456" w:type="dxa"/>
          </w:tcPr>
          <w:p w14:paraId="17D1A34F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6" w:type="dxa"/>
          </w:tcPr>
          <w:p w14:paraId="6072DE3F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21" w:type="dxa"/>
            <w:gridSpan w:val="2"/>
          </w:tcPr>
          <w:p w14:paraId="31C4FAD8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Rice</w:t>
            </w:r>
          </w:p>
        </w:tc>
        <w:tc>
          <w:tcPr>
            <w:tcW w:w="3781" w:type="dxa"/>
            <w:gridSpan w:val="2"/>
          </w:tcPr>
          <w:p w14:paraId="6CD7EFC8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Maize</w:t>
            </w:r>
          </w:p>
        </w:tc>
        <w:tc>
          <w:tcPr>
            <w:tcW w:w="3609" w:type="dxa"/>
            <w:gridSpan w:val="2"/>
          </w:tcPr>
          <w:p w14:paraId="3316B827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Wheat (both rice-wheat and maize-wheat systems)</w:t>
            </w:r>
          </w:p>
        </w:tc>
      </w:tr>
      <w:tr w:rsidR="005D606C" w:rsidRPr="00AB2131" w14:paraId="723D55C0" w14:textId="77777777" w:rsidTr="00EE2798">
        <w:trPr>
          <w:trHeight w:val="204"/>
        </w:trPr>
        <w:tc>
          <w:tcPr>
            <w:tcW w:w="456" w:type="dxa"/>
          </w:tcPr>
          <w:p w14:paraId="62093F5D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6" w:type="dxa"/>
          </w:tcPr>
          <w:p w14:paraId="17D0B192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91" w:type="dxa"/>
          </w:tcPr>
          <w:p w14:paraId="3C38FF43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1930" w:type="dxa"/>
          </w:tcPr>
          <w:p w14:paraId="71A58348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1889" w:type="dxa"/>
          </w:tcPr>
          <w:p w14:paraId="75AA481B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1892" w:type="dxa"/>
          </w:tcPr>
          <w:p w14:paraId="209D23D4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1918" w:type="dxa"/>
          </w:tcPr>
          <w:p w14:paraId="477444C5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2014-15</w:t>
            </w:r>
          </w:p>
        </w:tc>
        <w:tc>
          <w:tcPr>
            <w:tcW w:w="1691" w:type="dxa"/>
          </w:tcPr>
          <w:p w14:paraId="527F21B7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2015-16</w:t>
            </w:r>
          </w:p>
        </w:tc>
      </w:tr>
      <w:tr w:rsidR="005D606C" w:rsidRPr="00AB2131" w14:paraId="75DE382F" w14:textId="77777777" w:rsidTr="00EE2798">
        <w:trPr>
          <w:trHeight w:val="204"/>
        </w:trPr>
        <w:tc>
          <w:tcPr>
            <w:tcW w:w="456" w:type="dxa"/>
          </w:tcPr>
          <w:p w14:paraId="360F92A6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36" w:type="dxa"/>
          </w:tcPr>
          <w:p w14:paraId="0E79B35D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Variety</w:t>
            </w:r>
          </w:p>
        </w:tc>
        <w:tc>
          <w:tcPr>
            <w:tcW w:w="2291" w:type="dxa"/>
          </w:tcPr>
          <w:p w14:paraId="6DE2AE14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Arize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®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-6444</w:t>
            </w:r>
          </w:p>
        </w:tc>
        <w:tc>
          <w:tcPr>
            <w:tcW w:w="1930" w:type="dxa"/>
          </w:tcPr>
          <w:p w14:paraId="2C3D376B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Arize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®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-6129</w:t>
            </w:r>
          </w:p>
        </w:tc>
        <w:tc>
          <w:tcPr>
            <w:tcW w:w="1889" w:type="dxa"/>
          </w:tcPr>
          <w:p w14:paraId="4383CAFA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DKC 9144</w:t>
            </w:r>
          </w:p>
        </w:tc>
        <w:tc>
          <w:tcPr>
            <w:tcW w:w="1892" w:type="dxa"/>
          </w:tcPr>
          <w:p w14:paraId="320EC11F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Dekalb Double</w:t>
            </w:r>
          </w:p>
        </w:tc>
        <w:tc>
          <w:tcPr>
            <w:tcW w:w="1918" w:type="dxa"/>
          </w:tcPr>
          <w:p w14:paraId="7B13961A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HD-2967</w:t>
            </w:r>
          </w:p>
        </w:tc>
        <w:tc>
          <w:tcPr>
            <w:tcW w:w="1691" w:type="dxa"/>
          </w:tcPr>
          <w:p w14:paraId="39726D77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HD-2967</w:t>
            </w:r>
          </w:p>
        </w:tc>
      </w:tr>
      <w:tr w:rsidR="005D606C" w:rsidRPr="00AB2131" w14:paraId="3A791F89" w14:textId="77777777" w:rsidTr="00EE2798">
        <w:trPr>
          <w:trHeight w:val="470"/>
        </w:trPr>
        <w:tc>
          <w:tcPr>
            <w:tcW w:w="456" w:type="dxa"/>
          </w:tcPr>
          <w:p w14:paraId="691E47A0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36" w:type="dxa"/>
          </w:tcPr>
          <w:p w14:paraId="49AEBC56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Planting date</w:t>
            </w:r>
          </w:p>
        </w:tc>
        <w:tc>
          <w:tcPr>
            <w:tcW w:w="2291" w:type="dxa"/>
          </w:tcPr>
          <w:p w14:paraId="4F7C08B5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5 June- nursery sowing</w:t>
            </w:r>
          </w:p>
          <w:p w14:paraId="6466DCF2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30 June- transplanting </w:t>
            </w:r>
          </w:p>
        </w:tc>
        <w:tc>
          <w:tcPr>
            <w:tcW w:w="1930" w:type="dxa"/>
          </w:tcPr>
          <w:p w14:paraId="59371DE8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10 June- nursery sowing</w:t>
            </w:r>
          </w:p>
          <w:p w14:paraId="32833FFF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 July- transplanting </w:t>
            </w:r>
          </w:p>
        </w:tc>
        <w:tc>
          <w:tcPr>
            <w:tcW w:w="1889" w:type="dxa"/>
          </w:tcPr>
          <w:p w14:paraId="703AF6FF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9 July</w:t>
            </w:r>
          </w:p>
        </w:tc>
        <w:tc>
          <w:tcPr>
            <w:tcW w:w="1892" w:type="dxa"/>
          </w:tcPr>
          <w:p w14:paraId="21227AEB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 July</w:t>
            </w:r>
          </w:p>
        </w:tc>
        <w:tc>
          <w:tcPr>
            <w:tcW w:w="1918" w:type="dxa"/>
          </w:tcPr>
          <w:p w14:paraId="42D23A99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 November </w:t>
            </w:r>
          </w:p>
        </w:tc>
        <w:tc>
          <w:tcPr>
            <w:tcW w:w="1691" w:type="dxa"/>
          </w:tcPr>
          <w:p w14:paraId="161EE663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23 November </w:t>
            </w:r>
          </w:p>
        </w:tc>
      </w:tr>
      <w:tr w:rsidR="005D606C" w:rsidRPr="00AB2131" w14:paraId="017F2234" w14:textId="77777777" w:rsidTr="00EE2798">
        <w:trPr>
          <w:trHeight w:val="410"/>
        </w:trPr>
        <w:tc>
          <w:tcPr>
            <w:tcW w:w="456" w:type="dxa"/>
          </w:tcPr>
          <w:p w14:paraId="53BB8DC1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6" w:type="dxa"/>
          </w:tcPr>
          <w:p w14:paraId="5D3A0DC9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Harvesting date</w:t>
            </w:r>
          </w:p>
        </w:tc>
        <w:tc>
          <w:tcPr>
            <w:tcW w:w="2291" w:type="dxa"/>
          </w:tcPr>
          <w:p w14:paraId="172FCEB5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9-20 October </w:t>
            </w:r>
          </w:p>
        </w:tc>
        <w:tc>
          <w:tcPr>
            <w:tcW w:w="1930" w:type="dxa"/>
          </w:tcPr>
          <w:p w14:paraId="2019C4CE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27 October </w:t>
            </w:r>
          </w:p>
        </w:tc>
        <w:tc>
          <w:tcPr>
            <w:tcW w:w="1889" w:type="dxa"/>
          </w:tcPr>
          <w:p w14:paraId="179FDE84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-18 October </w:t>
            </w:r>
          </w:p>
        </w:tc>
        <w:tc>
          <w:tcPr>
            <w:tcW w:w="1892" w:type="dxa"/>
          </w:tcPr>
          <w:p w14:paraId="6B2832F6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0 October 2015</w:t>
            </w:r>
          </w:p>
        </w:tc>
        <w:tc>
          <w:tcPr>
            <w:tcW w:w="1918" w:type="dxa"/>
          </w:tcPr>
          <w:p w14:paraId="0037EC60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5-17 April 2015</w:t>
            </w:r>
          </w:p>
        </w:tc>
        <w:tc>
          <w:tcPr>
            <w:tcW w:w="1691" w:type="dxa"/>
          </w:tcPr>
          <w:p w14:paraId="7C73CCA7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6 April 2016</w:t>
            </w:r>
          </w:p>
        </w:tc>
      </w:tr>
      <w:tr w:rsidR="005D606C" w:rsidRPr="00AB2131" w14:paraId="5CE85FF2" w14:textId="77777777" w:rsidTr="00EE2798">
        <w:trPr>
          <w:trHeight w:val="410"/>
        </w:trPr>
        <w:tc>
          <w:tcPr>
            <w:tcW w:w="456" w:type="dxa"/>
          </w:tcPr>
          <w:p w14:paraId="054FC63D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36" w:type="dxa"/>
          </w:tcPr>
          <w:p w14:paraId="6074BF1E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Method of field preparation</w:t>
            </w:r>
          </w:p>
        </w:tc>
        <w:tc>
          <w:tcPr>
            <w:tcW w:w="4221" w:type="dxa"/>
            <w:gridSpan w:val="2"/>
          </w:tcPr>
          <w:p w14:paraId="79D4C6A2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Land levelling and gradient creation, allow weed to germinate, dry-shallow tillage using rotovator 3-4 days before transplanting, pre-transplanting irrigation, </w:t>
            </w:r>
          </w:p>
        </w:tc>
        <w:tc>
          <w:tcPr>
            <w:tcW w:w="3781" w:type="dxa"/>
            <w:gridSpan w:val="2"/>
          </w:tcPr>
          <w:p w14:paraId="72D5228B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Land levelling and gradient creation, allow weed to germinate, pre-sowing irrigation if the soil is not wet, Mera-71 application in moist soil.</w:t>
            </w:r>
          </w:p>
        </w:tc>
        <w:tc>
          <w:tcPr>
            <w:tcW w:w="3609" w:type="dxa"/>
            <w:gridSpan w:val="2"/>
          </w:tcPr>
          <w:p w14:paraId="759B2BB3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Pre-sowing irrigation 3-4 days before sowing, non-selective herbicide (Mera-71) application after irrigation in moist soil, and direct drilling into the untilled soil</w:t>
            </w:r>
          </w:p>
        </w:tc>
      </w:tr>
      <w:tr w:rsidR="005D606C" w:rsidRPr="00AB2131" w14:paraId="709C3D39" w14:textId="77777777" w:rsidTr="00EE2798">
        <w:trPr>
          <w:trHeight w:val="418"/>
        </w:trPr>
        <w:tc>
          <w:tcPr>
            <w:tcW w:w="456" w:type="dxa"/>
          </w:tcPr>
          <w:p w14:paraId="59B5B2BC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36" w:type="dxa"/>
          </w:tcPr>
          <w:p w14:paraId="2A96BEC0" w14:textId="77777777" w:rsidR="00382941" w:rsidRPr="003B5FD9" w:rsidRDefault="00382941" w:rsidP="003422F6">
            <w:pPr>
              <w:pStyle w:val="NoSpacing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rop establishment </w:t>
            </w:r>
          </w:p>
        </w:tc>
        <w:tc>
          <w:tcPr>
            <w:tcW w:w="4221" w:type="dxa"/>
            <w:gridSpan w:val="2"/>
          </w:tcPr>
          <w:p w14:paraId="7420872A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Non-puddled transplanting using rice transplanting machine</w:t>
            </w:r>
          </w:p>
        </w:tc>
        <w:tc>
          <w:tcPr>
            <w:tcW w:w="3781" w:type="dxa"/>
            <w:gridSpan w:val="2"/>
          </w:tcPr>
          <w:p w14:paraId="1EEE5809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Manual dibbling</w:t>
            </w:r>
          </w:p>
        </w:tc>
        <w:tc>
          <w:tcPr>
            <w:tcW w:w="3609" w:type="dxa"/>
            <w:gridSpan w:val="2"/>
          </w:tcPr>
          <w:p w14:paraId="38B41BD3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Zero tillage wheat using 11-row seed cum-fertilizer drill</w:t>
            </w:r>
          </w:p>
        </w:tc>
      </w:tr>
      <w:tr w:rsidR="005D606C" w:rsidRPr="00AB2131" w14:paraId="5A2865C2" w14:textId="77777777" w:rsidTr="00EE2798">
        <w:trPr>
          <w:trHeight w:val="410"/>
        </w:trPr>
        <w:tc>
          <w:tcPr>
            <w:tcW w:w="456" w:type="dxa"/>
          </w:tcPr>
          <w:p w14:paraId="34E5B02A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36" w:type="dxa"/>
          </w:tcPr>
          <w:p w14:paraId="6AA409DB" w14:textId="77777777" w:rsidR="00382941" w:rsidRPr="003B5FD9" w:rsidRDefault="00382941" w:rsidP="003422F6">
            <w:pPr>
              <w:pStyle w:val="NoSpacing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Row-row spacing, cm</w:t>
            </w:r>
          </w:p>
        </w:tc>
        <w:tc>
          <w:tcPr>
            <w:tcW w:w="4221" w:type="dxa"/>
            <w:gridSpan w:val="2"/>
          </w:tcPr>
          <w:p w14:paraId="321B0527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23.8</w:t>
            </w:r>
          </w:p>
        </w:tc>
        <w:tc>
          <w:tcPr>
            <w:tcW w:w="3781" w:type="dxa"/>
            <w:gridSpan w:val="2"/>
          </w:tcPr>
          <w:p w14:paraId="51A186E7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7.5 cm for both bed and flat planting. Plant to plant distance 20 cm</w:t>
            </w:r>
          </w:p>
        </w:tc>
        <w:tc>
          <w:tcPr>
            <w:tcW w:w="3609" w:type="dxa"/>
            <w:gridSpan w:val="2"/>
          </w:tcPr>
          <w:p w14:paraId="3CC12EAD" w14:textId="220CD0DD" w:rsidR="00382941" w:rsidRPr="003B5FD9" w:rsidRDefault="00CC48D7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</w:tr>
      <w:tr w:rsidR="005D606C" w:rsidRPr="00AB2131" w14:paraId="47B8862B" w14:textId="77777777" w:rsidTr="00EE2798">
        <w:trPr>
          <w:trHeight w:val="204"/>
        </w:trPr>
        <w:tc>
          <w:tcPr>
            <w:tcW w:w="456" w:type="dxa"/>
          </w:tcPr>
          <w:p w14:paraId="5AD4A52F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36" w:type="dxa"/>
          </w:tcPr>
          <w:p w14:paraId="2AD1D085" w14:textId="77777777" w:rsidR="00382941" w:rsidRPr="003B5FD9" w:rsidRDefault="00382941" w:rsidP="003422F6">
            <w:pPr>
              <w:pStyle w:val="NoSpacing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eed rate (kg </w:t>
            </w:r>
            <w:proofErr w:type="gram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ha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  <w:proofErr w:type="gram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221" w:type="dxa"/>
            <w:gridSpan w:val="2"/>
          </w:tcPr>
          <w:p w14:paraId="4E394CFE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3781" w:type="dxa"/>
            <w:gridSpan w:val="2"/>
          </w:tcPr>
          <w:p w14:paraId="074B7B7A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3609" w:type="dxa"/>
            <w:gridSpan w:val="2"/>
          </w:tcPr>
          <w:p w14:paraId="75CCAA91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</w:tr>
      <w:tr w:rsidR="005D606C" w:rsidRPr="00AB2131" w14:paraId="0B8B573D" w14:textId="77777777" w:rsidTr="00EE2798">
        <w:trPr>
          <w:trHeight w:val="819"/>
        </w:trPr>
        <w:tc>
          <w:tcPr>
            <w:tcW w:w="456" w:type="dxa"/>
          </w:tcPr>
          <w:p w14:paraId="0D000574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36" w:type="dxa"/>
          </w:tcPr>
          <w:p w14:paraId="54DDE0D9" w14:textId="77777777" w:rsidR="00382941" w:rsidRPr="003B5FD9" w:rsidRDefault="00382941" w:rsidP="003422F6">
            <w:pPr>
              <w:pStyle w:val="NoSpacing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Fertilizer rate </w:t>
            </w:r>
            <w:proofErr w:type="gram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N:P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2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O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5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:K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2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O</w:t>
            </w:r>
            <w:proofErr w:type="gram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kg ha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nd application method</w:t>
            </w:r>
          </w:p>
        </w:tc>
        <w:tc>
          <w:tcPr>
            <w:tcW w:w="4221" w:type="dxa"/>
            <w:gridSpan w:val="2"/>
          </w:tcPr>
          <w:p w14:paraId="5F07B707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0:60:40. </w:t>
            </w:r>
          </w:p>
          <w:p w14:paraId="46056B59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ll P and K fertilizers applied basal after field preparation and before transplanting. </w:t>
            </w:r>
          </w:p>
          <w:p w14:paraId="58F40D12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From the remaining N fertilizer after 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DAP, 1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st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25% urea N at 15 days after transplanting (DAT). </w:t>
            </w:r>
          </w:p>
          <w:p w14:paraId="25A66047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nd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37.5% urea N at 30-35 DAT in 1-2 cm standing water.</w:t>
            </w:r>
          </w:p>
          <w:p w14:paraId="7AC85D7B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 xml:space="preserve">rd 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7.5% at 50-55 DAT in 2-3 cm standing water during evening time</w:t>
            </w:r>
          </w:p>
          <w:p w14:paraId="73B721C7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397D749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In 2014, 75 g (33% ZnSO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4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) +225 g urea in 15 L water sprayed on 29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th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nd 60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th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DAT. </w:t>
            </w:r>
          </w:p>
          <w:p w14:paraId="032AFF70" w14:textId="77777777" w:rsidR="00382941" w:rsidRPr="003B5FD9" w:rsidRDefault="00382941" w:rsidP="003422F6">
            <w:pPr>
              <w:pStyle w:val="NoSpacing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Also, 20 kg ZnSO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4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ha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pplied on 30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th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DAT in 1-2 cm standing water</w:t>
            </w:r>
          </w:p>
          <w:p w14:paraId="23961F17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1338010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 2015, Zinc applied in basal with P and K fertilizer @ 20 kg ZnSO4 </w:t>
            </w:r>
            <w:proofErr w:type="gram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ha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  <w:proofErr w:type="gram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. </w:t>
            </w:r>
          </w:p>
          <w:p w14:paraId="3FC4B3F7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75 g (33% ZnSO4) +225 g urea in 15 L water sprayed on 30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th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nd 60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th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DAT</w:t>
            </w:r>
          </w:p>
        </w:tc>
        <w:tc>
          <w:tcPr>
            <w:tcW w:w="3781" w:type="dxa"/>
            <w:gridSpan w:val="2"/>
          </w:tcPr>
          <w:p w14:paraId="7838CF83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 xml:space="preserve">150:60:80. </w:t>
            </w:r>
          </w:p>
          <w:p w14:paraId="367DCB0D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ll P and K fertilizers applied at basal during sowing in-furrow opened along the line and covered by the soil. </w:t>
            </w:r>
          </w:p>
          <w:p w14:paraId="12E3924F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From the remaining N fertilizer after DAP, 1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 xml:space="preserve">st 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0% urea N fertilizer after first intercultural operation dibbled besides the plant at 20-25 DAS at knee-height stage</w:t>
            </w:r>
          </w:p>
          <w:p w14:paraId="3F709958" w14:textId="77777777" w:rsidR="00382941" w:rsidRPr="003B5FD9" w:rsidRDefault="00382941" w:rsidP="003422F6">
            <w:pPr>
              <w:pStyle w:val="NoSpacing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nd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60% urea N at 40-45 DAS when 5-10% tassel appeared</w:t>
            </w:r>
          </w:p>
          <w:p w14:paraId="5DB7AB18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09" w:type="dxa"/>
            <w:gridSpan w:val="2"/>
          </w:tcPr>
          <w:p w14:paraId="6A2BA7A9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150:60:60</w:t>
            </w:r>
          </w:p>
          <w:p w14:paraId="27CBE679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ll amounts of P fertilizer applied at sowing. </w:t>
            </w:r>
          </w:p>
          <w:p w14:paraId="54556EE5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From the remaining N fertilizer (after DAP), </w:t>
            </w:r>
          </w:p>
          <w:p w14:paraId="6C8C3735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1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st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50% urea N and all K broadcast </w:t>
            </w: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topdressed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t 25-30 DAS 2-3 days after first irrigation during the CRI stage.</w:t>
            </w:r>
          </w:p>
          <w:p w14:paraId="5A2EDB4C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nd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50% urea at the flowering stage at 60 DAS after 2-3 days after irrigation in saturated soil</w:t>
            </w:r>
          </w:p>
          <w:p w14:paraId="529FD3F1" w14:textId="77777777" w:rsidR="00382941" w:rsidRPr="003B5FD9" w:rsidRDefault="00382941" w:rsidP="003422F6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8929C84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D606C" w:rsidRPr="00AB2131" w14:paraId="5DDAF2C7" w14:textId="77777777" w:rsidTr="00EE2798">
        <w:trPr>
          <w:trHeight w:val="212"/>
        </w:trPr>
        <w:tc>
          <w:tcPr>
            <w:tcW w:w="456" w:type="dxa"/>
          </w:tcPr>
          <w:p w14:paraId="7B9E661F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9</w:t>
            </w:r>
          </w:p>
        </w:tc>
        <w:tc>
          <w:tcPr>
            <w:tcW w:w="1536" w:type="dxa"/>
          </w:tcPr>
          <w:p w14:paraId="06C09E7D" w14:textId="77777777" w:rsidR="00382941" w:rsidRPr="003B5FD9" w:rsidRDefault="00382941" w:rsidP="003422F6">
            <w:pPr>
              <w:pStyle w:val="NoSpacing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Weed control</w:t>
            </w:r>
          </w:p>
        </w:tc>
        <w:tc>
          <w:tcPr>
            <w:tcW w:w="4221" w:type="dxa"/>
            <w:gridSpan w:val="2"/>
          </w:tcPr>
          <w:p w14:paraId="268CD231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Pre-emergence: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600 ml Pretilachlor per acre 15 ml per 15 L water applied 2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nd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day after transplanting. </w:t>
            </w:r>
          </w:p>
          <w:p w14:paraId="03685ECC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5609660A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Post-emergence: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Bispyribac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10% w/v Nominee gold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®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r Adora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®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) + </w:t>
            </w: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pyrazosulfuron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ethyl 10% WP (</w:t>
            </w: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sathi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) mixed 80 ml </w:t>
            </w: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Sathi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+ 80 g Nominee/acre/9 tank application on 30-35 DAT (PI stage), and</w:t>
            </w:r>
          </w:p>
          <w:p w14:paraId="419C74BC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1 spot hand weeding at 45-50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th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DAT</w:t>
            </w:r>
          </w:p>
        </w:tc>
        <w:tc>
          <w:tcPr>
            <w:tcW w:w="3781" w:type="dxa"/>
            <w:gridSpan w:val="2"/>
          </w:tcPr>
          <w:p w14:paraId="2A3727BD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Pre-plant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Mera-71 @ 120 L solution per acre applied 2 days before sowing </w:t>
            </w:r>
          </w:p>
          <w:p w14:paraId="20FC5687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Pre-emergence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trazine 1-3 days after sowing in moist soil, </w:t>
            </w:r>
          </w:p>
          <w:p w14:paraId="0B903CDB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377B5FCC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+ 1 spot </w:t>
            </w:r>
            <w:r w:rsidRPr="003B5FD9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hand weeding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t 25 days after sowing</w:t>
            </w:r>
          </w:p>
          <w:p w14:paraId="1316DE78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6F614E66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+ </w:t>
            </w:r>
            <w:r w:rsidRPr="003B5FD9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thinning 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in maize within 30-40 DAS</w:t>
            </w:r>
          </w:p>
        </w:tc>
        <w:tc>
          <w:tcPr>
            <w:tcW w:w="3609" w:type="dxa"/>
            <w:gridSpan w:val="2"/>
          </w:tcPr>
          <w:p w14:paraId="030990BA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Pre-plant: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Mera-71 @ 15 ml @ 120 L solution per acre applied 3-7 days before sowing after pre-sowing irrigation mixed with urea @ 100 g per tank if weeds were not growing actively. </w:t>
            </w:r>
          </w:p>
          <w:p w14:paraId="2101D1D1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Post-emergence: 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Herbicide Total (</w:t>
            </w: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Sulfosulfuron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75% + </w:t>
            </w: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metsulfuron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-methyl 5% WG) @ 120 L solution per acre at 40-45 DAS</w:t>
            </w:r>
          </w:p>
        </w:tc>
      </w:tr>
      <w:tr w:rsidR="005D606C" w:rsidRPr="00AB2131" w14:paraId="09826474" w14:textId="77777777" w:rsidTr="00EE2798">
        <w:trPr>
          <w:trHeight w:val="614"/>
        </w:trPr>
        <w:tc>
          <w:tcPr>
            <w:tcW w:w="456" w:type="dxa"/>
          </w:tcPr>
          <w:p w14:paraId="33A0A172" w14:textId="77777777" w:rsidR="00EE2798" w:rsidRPr="003B5FD9" w:rsidRDefault="00EE2798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536" w:type="dxa"/>
          </w:tcPr>
          <w:p w14:paraId="345E747F" w14:textId="77777777" w:rsidR="00EE2798" w:rsidRPr="003B5FD9" w:rsidRDefault="00EE2798" w:rsidP="003422F6">
            <w:pPr>
              <w:pStyle w:val="NoSpacing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. of irrigation and 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irrigation scheduling</w:t>
            </w:r>
          </w:p>
        </w:tc>
        <w:tc>
          <w:tcPr>
            <w:tcW w:w="2291" w:type="dxa"/>
          </w:tcPr>
          <w:p w14:paraId="26A7FD10" w14:textId="59225D71" w:rsidR="00EE2798" w:rsidRPr="003B5FD9" w:rsidRDefault="005A0C7B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13-</w:t>
            </w:r>
            <w:r w:rsidR="00EE2798"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  <w:r w:rsidR="00EE2798"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irrigations, </w:t>
            </w:r>
          </w:p>
          <w:p w14:paraId="15A408E3" w14:textId="77777777" w:rsidR="00EE2798" w:rsidRPr="003B5FD9" w:rsidRDefault="00EE2798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0 kPa at 15 cm soil 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depth</w:t>
            </w:r>
          </w:p>
        </w:tc>
        <w:tc>
          <w:tcPr>
            <w:tcW w:w="1930" w:type="dxa"/>
          </w:tcPr>
          <w:p w14:paraId="50F5972C" w14:textId="16679171" w:rsidR="00EE2798" w:rsidRPr="003B5FD9" w:rsidRDefault="00EE2798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1</w:t>
            </w:r>
            <w:r w:rsidR="005A0C7B"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-18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irrigations </w:t>
            </w:r>
          </w:p>
          <w:p w14:paraId="78B5615A" w14:textId="77777777" w:rsidR="00EE2798" w:rsidRPr="003B5FD9" w:rsidRDefault="00EE2798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0 kPa at 15 cm 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soil depth</w:t>
            </w:r>
          </w:p>
        </w:tc>
        <w:tc>
          <w:tcPr>
            <w:tcW w:w="1884" w:type="dxa"/>
          </w:tcPr>
          <w:p w14:paraId="6164A8E3" w14:textId="3FD15C30" w:rsidR="00EE2798" w:rsidRPr="003B5FD9" w:rsidRDefault="00EE2798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7" w:type="dxa"/>
          </w:tcPr>
          <w:p w14:paraId="465BBC05" w14:textId="77777777" w:rsidR="00EE2798" w:rsidRPr="003B5FD9" w:rsidRDefault="00EE2798" w:rsidP="003422F6">
            <w:pPr>
              <w:pStyle w:val="NoSpacing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2 irrigations. </w:t>
            </w:r>
          </w:p>
          <w:p w14:paraId="081A78D3" w14:textId="31E6B573" w:rsidR="00EE2798" w:rsidRPr="003B5FD9" w:rsidRDefault="00EE2798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50 kPa at 32.5 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cm soil depth</w:t>
            </w:r>
          </w:p>
        </w:tc>
        <w:tc>
          <w:tcPr>
            <w:tcW w:w="1918" w:type="dxa"/>
          </w:tcPr>
          <w:p w14:paraId="70D29689" w14:textId="6E4D2296" w:rsidR="00EE2798" w:rsidRPr="003B5FD9" w:rsidRDefault="00EE2798" w:rsidP="00EE2798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5 irrigations</w:t>
            </w:r>
            <w:r w:rsidR="004A1B9F"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o wheat in both </w:t>
            </w:r>
            <w:r w:rsidR="004A1B9F"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RW and MW system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. </w:t>
            </w:r>
          </w:p>
          <w:p w14:paraId="13536B48" w14:textId="3622D1AC" w:rsidR="00EE2798" w:rsidRPr="003B5FD9" w:rsidRDefault="00EE2798" w:rsidP="00EE2798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5 kPa at 32.5 cm soil depth</w:t>
            </w:r>
          </w:p>
        </w:tc>
        <w:tc>
          <w:tcPr>
            <w:tcW w:w="1691" w:type="dxa"/>
          </w:tcPr>
          <w:p w14:paraId="6994F8D2" w14:textId="7D83A164" w:rsidR="00EE2798" w:rsidRPr="003B5FD9" w:rsidRDefault="004A1B9F" w:rsidP="00EE2798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 xml:space="preserve">4 irrigations to wheat in RW 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 xml:space="preserve">system and </w:t>
            </w:r>
            <w:r w:rsidR="00EE2798"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5 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for MW system </w:t>
            </w:r>
          </w:p>
          <w:p w14:paraId="02476F38" w14:textId="131A8A5A" w:rsidR="00EE2798" w:rsidRPr="003B5FD9" w:rsidRDefault="00EE2798" w:rsidP="00EE2798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5 kPa at 32.5 cm soil depth</w:t>
            </w:r>
          </w:p>
        </w:tc>
      </w:tr>
      <w:tr w:rsidR="00382941" w:rsidRPr="00AB2131" w14:paraId="43CB3FB4" w14:textId="77777777" w:rsidTr="00EE2798">
        <w:trPr>
          <w:trHeight w:val="1723"/>
        </w:trPr>
        <w:tc>
          <w:tcPr>
            <w:tcW w:w="456" w:type="dxa"/>
          </w:tcPr>
          <w:p w14:paraId="6A5476F4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2</w:t>
            </w:r>
          </w:p>
        </w:tc>
        <w:tc>
          <w:tcPr>
            <w:tcW w:w="1536" w:type="dxa"/>
          </w:tcPr>
          <w:p w14:paraId="4564640B" w14:textId="77777777" w:rsidR="00382941" w:rsidRPr="003B5FD9" w:rsidRDefault="00382941" w:rsidP="003422F6">
            <w:pPr>
              <w:pStyle w:val="NoSpacing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Insecticide, fungicide &amp; rodenticide application</w:t>
            </w:r>
          </w:p>
        </w:tc>
        <w:tc>
          <w:tcPr>
            <w:tcW w:w="2291" w:type="dxa"/>
          </w:tcPr>
          <w:p w14:paraId="375EDCC1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st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Cypermethrine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5% + </w:t>
            </w: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Chloropyriphos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@ 1.5 ml/l in on 9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th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ept to control </w:t>
            </w: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Gundhi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bug and stem borer in rice. </w:t>
            </w:r>
          </w:p>
          <w:p w14:paraId="4D479B06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nd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prayed fungicide </w:t>
            </w: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Nativo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Tebuconazole 50% + 25% </w:t>
            </w: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Trifloxystrobin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@ 10 g/15 lit water for false smut in rice on 6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th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ept. </w:t>
            </w:r>
          </w:p>
          <w:p w14:paraId="4F1316E3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rd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Rodenticide (Zinc </w:t>
            </w: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sulphite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) to protect from rat on 10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th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eptember </w:t>
            </w:r>
          </w:p>
        </w:tc>
        <w:tc>
          <w:tcPr>
            <w:tcW w:w="1930" w:type="dxa"/>
          </w:tcPr>
          <w:p w14:paraId="2A61D6E9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Furadan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Folidol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prayed to protect from termite and other insects:</w:t>
            </w:r>
          </w:p>
          <w:p w14:paraId="067E7753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st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21 July, </w:t>
            </w:r>
          </w:p>
          <w:p w14:paraId="3CB453FD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nd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5 August, </w:t>
            </w:r>
          </w:p>
          <w:p w14:paraId="6D06EA86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rd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31 August,</w:t>
            </w:r>
          </w:p>
          <w:p w14:paraId="3D5FF9CF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th 24 September</w:t>
            </w:r>
          </w:p>
        </w:tc>
        <w:tc>
          <w:tcPr>
            <w:tcW w:w="1889" w:type="dxa"/>
          </w:tcPr>
          <w:p w14:paraId="25FF6007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Folidol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powder sprayed on14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th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July &amp; 29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th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July. </w:t>
            </w:r>
          </w:p>
          <w:p w14:paraId="5113C09D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7DD1193A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Furadan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granule on the tip of the plant applied on 3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rd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nd 20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th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ugust to control termites. </w:t>
            </w:r>
          </w:p>
          <w:p w14:paraId="59C1D03D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7B5E8BE6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Cypermethrine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5% + </w:t>
            </w: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Chloropyriphos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pray on 19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th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July to control stem borer</w:t>
            </w:r>
          </w:p>
        </w:tc>
        <w:tc>
          <w:tcPr>
            <w:tcW w:w="1892" w:type="dxa"/>
          </w:tcPr>
          <w:p w14:paraId="7529EB4A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ldrin: </w:t>
            </w:r>
          </w:p>
          <w:p w14:paraId="64347615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st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10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th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July</w:t>
            </w:r>
          </w:p>
          <w:p w14:paraId="4BA2FBBD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nd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ldrin-14-15 July</w:t>
            </w:r>
          </w:p>
          <w:p w14:paraId="46A06205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rd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Furadan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from the maize tip on 2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nd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ug.</w:t>
            </w:r>
          </w:p>
          <w:p w14:paraId="11DD23EC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6BB7E0DC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th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Furadan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Folidol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: 3-5 August, </w:t>
            </w:r>
          </w:p>
          <w:p w14:paraId="083A46BF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8-29 August,</w:t>
            </w:r>
          </w:p>
          <w:p w14:paraId="3EB8B360" w14:textId="77777777" w:rsidR="00382941" w:rsidRPr="003B5FD9" w:rsidRDefault="00382941" w:rsidP="003422F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+</w:t>
            </w:r>
          </w:p>
          <w:p w14:paraId="4EC6473C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9-10 July- </w:t>
            </w: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Chloropyriphos</w:t>
            </w:r>
            <w:proofErr w:type="spellEnd"/>
          </w:p>
        </w:tc>
        <w:tc>
          <w:tcPr>
            <w:tcW w:w="1918" w:type="dxa"/>
          </w:tcPr>
          <w:p w14:paraId="27A7AF13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1" w:type="dxa"/>
          </w:tcPr>
          <w:p w14:paraId="66F4436B" w14:textId="77777777" w:rsidR="00382941" w:rsidRPr="003B5FD9" w:rsidRDefault="00382941" w:rsidP="003422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57E82DF" w14:textId="77777777" w:rsidR="00382941" w:rsidRPr="003B5FD9" w:rsidRDefault="00382941" w:rsidP="00382941">
      <w:pPr>
        <w:spacing w:after="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4773C4C3" w14:textId="2037ABBA" w:rsidR="00F11DA3" w:rsidRPr="003B5FD9" w:rsidRDefault="00F11DA3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3B5FD9">
        <w:rPr>
          <w:rFonts w:asciiTheme="majorBidi" w:hAnsiTheme="majorBidi" w:cstheme="majorBidi"/>
          <w:sz w:val="24"/>
          <w:szCs w:val="24"/>
        </w:rPr>
        <w:br w:type="page"/>
      </w:r>
    </w:p>
    <w:p w14:paraId="27A0EB9C" w14:textId="77777777" w:rsidR="00F11DA3" w:rsidRPr="003B5FD9" w:rsidRDefault="00F11DA3" w:rsidP="00F11DA3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  <w:sectPr w:rsidR="00F11DA3" w:rsidRPr="003B5FD9" w:rsidSect="005D606C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 w:equalWidth="0">
            <w:col w:w="9360"/>
          </w:cols>
          <w:docGrid w:linePitch="299"/>
        </w:sectPr>
      </w:pPr>
    </w:p>
    <w:p w14:paraId="6FFF7953" w14:textId="1B1FCD8F" w:rsidR="00F11DA3" w:rsidRPr="003B5FD9" w:rsidRDefault="00F11DA3" w:rsidP="00F11DA3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3B5FD9">
        <w:rPr>
          <w:rFonts w:asciiTheme="majorBidi" w:eastAsia="Times New Roman" w:hAnsiTheme="majorBidi" w:cstheme="majorBidi"/>
          <w:sz w:val="24"/>
          <w:szCs w:val="24"/>
        </w:rPr>
        <w:lastRenderedPageBreak/>
        <w:t>Table S</w:t>
      </w:r>
      <w:r w:rsidR="00BF5BE9" w:rsidRPr="003B5FD9">
        <w:rPr>
          <w:rFonts w:asciiTheme="majorBidi" w:eastAsia="Times New Roman" w:hAnsiTheme="majorBidi" w:cstheme="majorBidi"/>
          <w:sz w:val="24"/>
          <w:szCs w:val="24"/>
        </w:rPr>
        <w:t>3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. Interaction between configuration (flats, beds), gradient (slope), and section (head, middle and tail) </w:t>
      </w:r>
      <w:r w:rsidR="004E7C01" w:rsidRPr="003B5FD9">
        <w:rPr>
          <w:rFonts w:asciiTheme="majorBidi" w:eastAsia="Times New Roman" w:hAnsiTheme="majorBidi" w:cstheme="majorBidi"/>
          <w:sz w:val="24"/>
          <w:szCs w:val="24"/>
        </w:rPr>
        <w:t xml:space="preserve">on 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>grain yield in maize</w:t>
      </w:r>
      <w:r w:rsidR="004E7C01" w:rsidRPr="003B5FD9">
        <w:rPr>
          <w:rFonts w:asciiTheme="majorBidi" w:eastAsia="Times New Roman" w:hAnsiTheme="majorBidi" w:cstheme="majorBidi"/>
          <w:sz w:val="24"/>
          <w:szCs w:val="24"/>
        </w:rPr>
        <w:t xml:space="preserve"> and 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wheat </w:t>
      </w:r>
      <w:r w:rsidR="004E7C01" w:rsidRPr="003B5FD9">
        <w:rPr>
          <w:rFonts w:asciiTheme="majorBidi" w:eastAsia="Times New Roman" w:hAnsiTheme="majorBidi" w:cstheme="majorBidi"/>
          <w:sz w:val="24"/>
          <w:szCs w:val="24"/>
        </w:rPr>
        <w:t xml:space="preserve">in the MW 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system. 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1784"/>
        <w:gridCol w:w="1881"/>
        <w:gridCol w:w="1881"/>
        <w:gridCol w:w="1543"/>
      </w:tblGrid>
      <w:tr w:rsidR="005D606C" w:rsidRPr="00AB2131" w14:paraId="2ACAD2DC" w14:textId="77777777" w:rsidTr="00AE79CC">
        <w:tc>
          <w:tcPr>
            <w:tcW w:w="226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DE6129" w14:textId="32A2826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Configuration, gradient and sections</w:t>
            </w:r>
          </w:p>
        </w:tc>
        <w:tc>
          <w:tcPr>
            <w:tcW w:w="36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422D0D" w14:textId="77777777" w:rsidR="00F11DA3" w:rsidRPr="003B5FD9" w:rsidRDefault="00F11DA3" w:rsidP="008A09E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aize grain yield (t </w:t>
            </w:r>
            <w:proofErr w:type="gram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ha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  <w:proofErr w:type="gram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  <w:p w14:paraId="61C70651" w14:textId="77777777" w:rsidR="00F11DA3" w:rsidRPr="003B5FD9" w:rsidRDefault="00F11DA3" w:rsidP="008A09E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4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4A2CEA" w14:textId="77777777" w:rsidR="00F11DA3" w:rsidRPr="003B5FD9" w:rsidRDefault="00F11DA3" w:rsidP="008A09E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 xml:space="preserve">Wheat grain yield 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(t </w:t>
            </w:r>
            <w:proofErr w:type="gram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ha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  <w:proofErr w:type="gram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  <w:p w14:paraId="57A9DE87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D606C" w:rsidRPr="00AB2131" w14:paraId="1AD119BF" w14:textId="77777777" w:rsidTr="00AE79CC">
        <w:tc>
          <w:tcPr>
            <w:tcW w:w="22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081864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4B9C7F55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2014-15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14:paraId="4DCDB2E6" w14:textId="77777777" w:rsidR="00F11DA3" w:rsidRPr="003B5FD9" w:rsidRDefault="00F11DA3" w:rsidP="008A09E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2015-16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14:paraId="67550548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2014-15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43B8924B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2015-16</w:t>
            </w:r>
          </w:p>
        </w:tc>
      </w:tr>
      <w:tr w:rsidR="005D606C" w:rsidRPr="00AB2131" w14:paraId="4F9D9442" w14:textId="77777777" w:rsidTr="00AE79CC">
        <w:tc>
          <w:tcPr>
            <w:tcW w:w="2261" w:type="dxa"/>
            <w:tcBorders>
              <w:top w:val="single" w:sz="4" w:space="0" w:color="auto"/>
            </w:tcBorders>
          </w:tcPr>
          <w:p w14:paraId="62D56756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nfiguration (C)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2FEA3BDD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48075D29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5D8DB97F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2112218B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D606C" w:rsidRPr="00AB2131" w14:paraId="0771C447" w14:textId="77777777" w:rsidTr="00AE79CC">
        <w:tc>
          <w:tcPr>
            <w:tcW w:w="2261" w:type="dxa"/>
          </w:tcPr>
          <w:p w14:paraId="6B4D7BBE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Flat</w:t>
            </w:r>
          </w:p>
        </w:tc>
        <w:tc>
          <w:tcPr>
            <w:tcW w:w="1784" w:type="dxa"/>
            <w:vAlign w:val="bottom"/>
          </w:tcPr>
          <w:p w14:paraId="16912B13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.19</w:t>
            </w:r>
          </w:p>
        </w:tc>
        <w:tc>
          <w:tcPr>
            <w:tcW w:w="1881" w:type="dxa"/>
            <w:vAlign w:val="bottom"/>
          </w:tcPr>
          <w:p w14:paraId="5A2E45E7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.50</w:t>
            </w:r>
          </w:p>
        </w:tc>
        <w:tc>
          <w:tcPr>
            <w:tcW w:w="1881" w:type="dxa"/>
          </w:tcPr>
          <w:p w14:paraId="3C3C8C21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.11</w:t>
            </w:r>
          </w:p>
        </w:tc>
        <w:tc>
          <w:tcPr>
            <w:tcW w:w="1543" w:type="dxa"/>
          </w:tcPr>
          <w:p w14:paraId="79D8A653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.38</w:t>
            </w:r>
          </w:p>
        </w:tc>
      </w:tr>
      <w:tr w:rsidR="005D606C" w:rsidRPr="00AB2131" w14:paraId="3459CB0A" w14:textId="77777777" w:rsidTr="00AE79CC">
        <w:tc>
          <w:tcPr>
            <w:tcW w:w="2261" w:type="dxa"/>
          </w:tcPr>
          <w:p w14:paraId="328390AA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Bed</w:t>
            </w:r>
          </w:p>
        </w:tc>
        <w:tc>
          <w:tcPr>
            <w:tcW w:w="1784" w:type="dxa"/>
            <w:vAlign w:val="bottom"/>
          </w:tcPr>
          <w:p w14:paraId="7C519E6C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.65</w:t>
            </w:r>
          </w:p>
        </w:tc>
        <w:tc>
          <w:tcPr>
            <w:tcW w:w="1881" w:type="dxa"/>
            <w:vAlign w:val="bottom"/>
          </w:tcPr>
          <w:p w14:paraId="62379F2D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.92</w:t>
            </w:r>
          </w:p>
        </w:tc>
        <w:tc>
          <w:tcPr>
            <w:tcW w:w="1881" w:type="dxa"/>
          </w:tcPr>
          <w:p w14:paraId="0AE26AA0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.49</w:t>
            </w:r>
          </w:p>
        </w:tc>
        <w:tc>
          <w:tcPr>
            <w:tcW w:w="1543" w:type="dxa"/>
          </w:tcPr>
          <w:p w14:paraId="2B213778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.65</w:t>
            </w:r>
          </w:p>
        </w:tc>
      </w:tr>
      <w:tr w:rsidR="005D606C" w:rsidRPr="00AB2131" w14:paraId="6513D82A" w14:textId="77777777" w:rsidTr="00AE79CC">
        <w:tc>
          <w:tcPr>
            <w:tcW w:w="2261" w:type="dxa"/>
          </w:tcPr>
          <w:p w14:paraId="73CF0D4E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P value (C)</w:t>
            </w:r>
          </w:p>
        </w:tc>
        <w:tc>
          <w:tcPr>
            <w:tcW w:w="1784" w:type="dxa"/>
          </w:tcPr>
          <w:p w14:paraId="693E5EE5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881" w:type="dxa"/>
          </w:tcPr>
          <w:p w14:paraId="18CB773F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881" w:type="dxa"/>
          </w:tcPr>
          <w:p w14:paraId="50AA6F9F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543" w:type="dxa"/>
          </w:tcPr>
          <w:p w14:paraId="35890865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5D606C" w:rsidRPr="00AB2131" w14:paraId="690449E0" w14:textId="77777777" w:rsidTr="00AE79CC">
        <w:tc>
          <w:tcPr>
            <w:tcW w:w="2261" w:type="dxa"/>
          </w:tcPr>
          <w:p w14:paraId="4558BC6B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radient (G)</w:t>
            </w:r>
          </w:p>
        </w:tc>
        <w:tc>
          <w:tcPr>
            <w:tcW w:w="1784" w:type="dxa"/>
          </w:tcPr>
          <w:p w14:paraId="784123B1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1" w:type="dxa"/>
          </w:tcPr>
          <w:p w14:paraId="760340CC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1" w:type="dxa"/>
          </w:tcPr>
          <w:p w14:paraId="75D9C9EB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3" w:type="dxa"/>
          </w:tcPr>
          <w:p w14:paraId="3F24274B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D606C" w:rsidRPr="00AB2131" w14:paraId="40CB6C75" w14:textId="77777777" w:rsidTr="00AE79CC">
        <w:tc>
          <w:tcPr>
            <w:tcW w:w="2261" w:type="dxa"/>
          </w:tcPr>
          <w:p w14:paraId="64930A36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0%</w:t>
            </w:r>
          </w:p>
        </w:tc>
        <w:tc>
          <w:tcPr>
            <w:tcW w:w="1784" w:type="dxa"/>
            <w:vAlign w:val="bottom"/>
          </w:tcPr>
          <w:p w14:paraId="77FBB2C6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.30</w:t>
            </w:r>
          </w:p>
        </w:tc>
        <w:tc>
          <w:tcPr>
            <w:tcW w:w="1881" w:type="dxa"/>
            <w:vAlign w:val="bottom"/>
          </w:tcPr>
          <w:p w14:paraId="0E064B1F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.63</w:t>
            </w:r>
          </w:p>
        </w:tc>
        <w:tc>
          <w:tcPr>
            <w:tcW w:w="1881" w:type="dxa"/>
          </w:tcPr>
          <w:p w14:paraId="227C9B09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.19</w:t>
            </w:r>
          </w:p>
        </w:tc>
        <w:tc>
          <w:tcPr>
            <w:tcW w:w="1543" w:type="dxa"/>
          </w:tcPr>
          <w:p w14:paraId="215479A5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.43</w:t>
            </w:r>
          </w:p>
        </w:tc>
      </w:tr>
      <w:tr w:rsidR="005D606C" w:rsidRPr="00AB2131" w14:paraId="121A2965" w14:textId="77777777" w:rsidTr="00AE79CC">
        <w:tc>
          <w:tcPr>
            <w:tcW w:w="2261" w:type="dxa"/>
          </w:tcPr>
          <w:p w14:paraId="570CA336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0.1%</w:t>
            </w:r>
          </w:p>
        </w:tc>
        <w:tc>
          <w:tcPr>
            <w:tcW w:w="1784" w:type="dxa"/>
            <w:vAlign w:val="bottom"/>
          </w:tcPr>
          <w:p w14:paraId="1ADE3F3D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.54</w:t>
            </w:r>
          </w:p>
        </w:tc>
        <w:tc>
          <w:tcPr>
            <w:tcW w:w="1881" w:type="dxa"/>
            <w:vAlign w:val="bottom"/>
          </w:tcPr>
          <w:p w14:paraId="5B2CBADC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.79</w:t>
            </w:r>
          </w:p>
        </w:tc>
        <w:tc>
          <w:tcPr>
            <w:tcW w:w="1881" w:type="dxa"/>
          </w:tcPr>
          <w:p w14:paraId="5E09707F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.41</w:t>
            </w:r>
          </w:p>
        </w:tc>
        <w:tc>
          <w:tcPr>
            <w:tcW w:w="1543" w:type="dxa"/>
          </w:tcPr>
          <w:p w14:paraId="2B2DAB87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.60</w:t>
            </w:r>
          </w:p>
        </w:tc>
      </w:tr>
      <w:tr w:rsidR="005D606C" w:rsidRPr="00AB2131" w14:paraId="779AA3D7" w14:textId="77777777" w:rsidTr="00AE79CC">
        <w:trPr>
          <w:trHeight w:val="161"/>
        </w:trPr>
        <w:tc>
          <w:tcPr>
            <w:tcW w:w="2261" w:type="dxa"/>
          </w:tcPr>
          <w:p w14:paraId="10B2C8E2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P value (G)</w:t>
            </w:r>
          </w:p>
        </w:tc>
        <w:tc>
          <w:tcPr>
            <w:tcW w:w="1784" w:type="dxa"/>
            <w:vAlign w:val="bottom"/>
          </w:tcPr>
          <w:p w14:paraId="35D13AA1" w14:textId="77777777" w:rsidR="00F11DA3" w:rsidRPr="003B5FD9" w:rsidRDefault="00F11DA3" w:rsidP="008A09E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881" w:type="dxa"/>
          </w:tcPr>
          <w:p w14:paraId="36C2F2A1" w14:textId="77777777" w:rsidR="00F11DA3" w:rsidRPr="003B5FD9" w:rsidRDefault="00F11DA3" w:rsidP="008A09E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881" w:type="dxa"/>
          </w:tcPr>
          <w:p w14:paraId="6FE2D08B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543" w:type="dxa"/>
          </w:tcPr>
          <w:p w14:paraId="6B675E54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5D606C" w:rsidRPr="00AB2131" w14:paraId="2D6BD9A5" w14:textId="77777777" w:rsidTr="00AE79CC">
        <w:tc>
          <w:tcPr>
            <w:tcW w:w="2261" w:type="dxa"/>
          </w:tcPr>
          <w:p w14:paraId="028C5B88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P value (C x G)</w:t>
            </w:r>
          </w:p>
        </w:tc>
        <w:tc>
          <w:tcPr>
            <w:tcW w:w="1784" w:type="dxa"/>
          </w:tcPr>
          <w:p w14:paraId="5DA01D96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881" w:type="dxa"/>
          </w:tcPr>
          <w:p w14:paraId="629BF1A3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881" w:type="dxa"/>
          </w:tcPr>
          <w:p w14:paraId="1391EB82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543" w:type="dxa"/>
          </w:tcPr>
          <w:p w14:paraId="6004A647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5D606C" w:rsidRPr="00AB2131" w14:paraId="7C1FE7F2" w14:textId="77777777" w:rsidTr="00AE79CC">
        <w:tc>
          <w:tcPr>
            <w:tcW w:w="2261" w:type="dxa"/>
          </w:tcPr>
          <w:p w14:paraId="1D895F58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ection (S)</w:t>
            </w:r>
          </w:p>
        </w:tc>
        <w:tc>
          <w:tcPr>
            <w:tcW w:w="1784" w:type="dxa"/>
          </w:tcPr>
          <w:p w14:paraId="3A1B62A0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1" w:type="dxa"/>
          </w:tcPr>
          <w:p w14:paraId="47A35BAE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1" w:type="dxa"/>
          </w:tcPr>
          <w:p w14:paraId="61010DF5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3" w:type="dxa"/>
          </w:tcPr>
          <w:p w14:paraId="0081517D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D606C" w:rsidRPr="00AB2131" w14:paraId="3D4280C1" w14:textId="77777777" w:rsidTr="00AE79CC">
        <w:tc>
          <w:tcPr>
            <w:tcW w:w="2261" w:type="dxa"/>
          </w:tcPr>
          <w:p w14:paraId="6F123050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Head</w:t>
            </w:r>
          </w:p>
        </w:tc>
        <w:tc>
          <w:tcPr>
            <w:tcW w:w="1784" w:type="dxa"/>
            <w:vAlign w:val="bottom"/>
          </w:tcPr>
          <w:p w14:paraId="27D46D1E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.69</w:t>
            </w:r>
          </w:p>
        </w:tc>
        <w:tc>
          <w:tcPr>
            <w:tcW w:w="1881" w:type="dxa"/>
            <w:vAlign w:val="bottom"/>
          </w:tcPr>
          <w:p w14:paraId="1B6ADBB6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.06</w:t>
            </w:r>
          </w:p>
        </w:tc>
        <w:tc>
          <w:tcPr>
            <w:tcW w:w="1881" w:type="dxa"/>
          </w:tcPr>
          <w:p w14:paraId="6D7B975A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.25</w:t>
            </w:r>
          </w:p>
        </w:tc>
        <w:tc>
          <w:tcPr>
            <w:tcW w:w="1543" w:type="dxa"/>
          </w:tcPr>
          <w:p w14:paraId="396A476A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.50</w:t>
            </w:r>
          </w:p>
        </w:tc>
      </w:tr>
      <w:tr w:rsidR="005D606C" w:rsidRPr="00AB2131" w14:paraId="23658259" w14:textId="77777777" w:rsidTr="00AE79CC">
        <w:tc>
          <w:tcPr>
            <w:tcW w:w="2261" w:type="dxa"/>
          </w:tcPr>
          <w:p w14:paraId="3B523E63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Middle</w:t>
            </w:r>
          </w:p>
        </w:tc>
        <w:tc>
          <w:tcPr>
            <w:tcW w:w="1784" w:type="dxa"/>
            <w:vAlign w:val="bottom"/>
          </w:tcPr>
          <w:p w14:paraId="5D30205F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.40</w:t>
            </w:r>
          </w:p>
        </w:tc>
        <w:tc>
          <w:tcPr>
            <w:tcW w:w="1881" w:type="dxa"/>
            <w:vAlign w:val="bottom"/>
          </w:tcPr>
          <w:p w14:paraId="1A56D67F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.62</w:t>
            </w:r>
          </w:p>
        </w:tc>
        <w:tc>
          <w:tcPr>
            <w:tcW w:w="1881" w:type="dxa"/>
          </w:tcPr>
          <w:p w14:paraId="106F94E4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.22</w:t>
            </w:r>
          </w:p>
        </w:tc>
        <w:tc>
          <w:tcPr>
            <w:tcW w:w="1543" w:type="dxa"/>
          </w:tcPr>
          <w:p w14:paraId="23AF9EA2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.52</w:t>
            </w:r>
          </w:p>
        </w:tc>
      </w:tr>
      <w:tr w:rsidR="005D606C" w:rsidRPr="00AB2131" w14:paraId="416E7693" w14:textId="77777777" w:rsidTr="00AE79CC">
        <w:tc>
          <w:tcPr>
            <w:tcW w:w="2261" w:type="dxa"/>
          </w:tcPr>
          <w:p w14:paraId="08464D7A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Tail</w:t>
            </w:r>
          </w:p>
        </w:tc>
        <w:tc>
          <w:tcPr>
            <w:tcW w:w="1784" w:type="dxa"/>
            <w:vAlign w:val="bottom"/>
          </w:tcPr>
          <w:p w14:paraId="0C16FD31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.17</w:t>
            </w:r>
          </w:p>
        </w:tc>
        <w:tc>
          <w:tcPr>
            <w:tcW w:w="1881" w:type="dxa"/>
            <w:vAlign w:val="bottom"/>
          </w:tcPr>
          <w:p w14:paraId="68FBF94B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.44</w:t>
            </w:r>
          </w:p>
        </w:tc>
        <w:tc>
          <w:tcPr>
            <w:tcW w:w="1881" w:type="dxa"/>
          </w:tcPr>
          <w:p w14:paraId="2597B0CD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.43</w:t>
            </w:r>
          </w:p>
        </w:tc>
        <w:tc>
          <w:tcPr>
            <w:tcW w:w="1543" w:type="dxa"/>
          </w:tcPr>
          <w:p w14:paraId="47667A4B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.54</w:t>
            </w:r>
          </w:p>
        </w:tc>
      </w:tr>
      <w:tr w:rsidR="005D606C" w:rsidRPr="00AB2131" w14:paraId="70024732" w14:textId="77777777" w:rsidTr="00AE79CC">
        <w:tc>
          <w:tcPr>
            <w:tcW w:w="2261" w:type="dxa"/>
          </w:tcPr>
          <w:p w14:paraId="45C7AB63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Section (S)</w:t>
            </w:r>
          </w:p>
        </w:tc>
        <w:tc>
          <w:tcPr>
            <w:tcW w:w="1784" w:type="dxa"/>
          </w:tcPr>
          <w:p w14:paraId="1806C178" w14:textId="77777777" w:rsidR="00F11DA3" w:rsidRPr="003B5FD9" w:rsidRDefault="00F11DA3" w:rsidP="008A09E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881" w:type="dxa"/>
          </w:tcPr>
          <w:p w14:paraId="5638DD87" w14:textId="77777777" w:rsidR="00F11DA3" w:rsidRPr="003B5FD9" w:rsidRDefault="00F11DA3" w:rsidP="008A09E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881" w:type="dxa"/>
          </w:tcPr>
          <w:p w14:paraId="5E976214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543" w:type="dxa"/>
          </w:tcPr>
          <w:p w14:paraId="709A7187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5D606C" w:rsidRPr="00AB2131" w14:paraId="475EDE83" w14:textId="77777777" w:rsidTr="00AE79CC">
        <w:tc>
          <w:tcPr>
            <w:tcW w:w="2261" w:type="dxa"/>
          </w:tcPr>
          <w:p w14:paraId="22722C72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S x G</w:t>
            </w:r>
          </w:p>
        </w:tc>
        <w:tc>
          <w:tcPr>
            <w:tcW w:w="1784" w:type="dxa"/>
          </w:tcPr>
          <w:p w14:paraId="111FDED1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881" w:type="dxa"/>
          </w:tcPr>
          <w:p w14:paraId="0EB3C3C2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881" w:type="dxa"/>
          </w:tcPr>
          <w:p w14:paraId="21699610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543" w:type="dxa"/>
          </w:tcPr>
          <w:p w14:paraId="6AAE9A35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5D606C" w:rsidRPr="00AB2131" w14:paraId="45E57834" w14:textId="77777777" w:rsidTr="00AE79CC">
        <w:tc>
          <w:tcPr>
            <w:tcW w:w="2261" w:type="dxa"/>
          </w:tcPr>
          <w:p w14:paraId="1D8B19B7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S x C</w:t>
            </w:r>
          </w:p>
        </w:tc>
        <w:tc>
          <w:tcPr>
            <w:tcW w:w="1784" w:type="dxa"/>
          </w:tcPr>
          <w:p w14:paraId="7C6637F3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881" w:type="dxa"/>
          </w:tcPr>
          <w:p w14:paraId="787D6780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881" w:type="dxa"/>
          </w:tcPr>
          <w:p w14:paraId="7DF88E03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543" w:type="dxa"/>
          </w:tcPr>
          <w:p w14:paraId="436CF450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5D606C" w:rsidRPr="00AB2131" w14:paraId="122FB33F" w14:textId="77777777" w:rsidTr="00AE79CC">
        <w:tc>
          <w:tcPr>
            <w:tcW w:w="2261" w:type="dxa"/>
          </w:tcPr>
          <w:p w14:paraId="0F414640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S x G x C</w:t>
            </w:r>
          </w:p>
        </w:tc>
        <w:tc>
          <w:tcPr>
            <w:tcW w:w="1784" w:type="dxa"/>
          </w:tcPr>
          <w:p w14:paraId="5630B32E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881" w:type="dxa"/>
          </w:tcPr>
          <w:p w14:paraId="2556D2D0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881" w:type="dxa"/>
          </w:tcPr>
          <w:p w14:paraId="0EE24D02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543" w:type="dxa"/>
          </w:tcPr>
          <w:p w14:paraId="1AB0F83B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5D606C" w:rsidRPr="00AB2131" w14:paraId="458FE2AC" w14:textId="77777777" w:rsidTr="00AE79CC">
        <w:tc>
          <w:tcPr>
            <w:tcW w:w="2261" w:type="dxa"/>
            <w:tcBorders>
              <w:bottom w:val="single" w:sz="4" w:space="0" w:color="auto"/>
            </w:tcBorders>
          </w:tcPr>
          <w:p w14:paraId="4AFC3A1F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Grand mean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vAlign w:val="bottom"/>
          </w:tcPr>
          <w:p w14:paraId="494EA6FB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.42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vAlign w:val="bottom"/>
          </w:tcPr>
          <w:p w14:paraId="6968BE5A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.71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vAlign w:val="bottom"/>
          </w:tcPr>
          <w:p w14:paraId="725B745C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.30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bottom"/>
          </w:tcPr>
          <w:p w14:paraId="398BDC51" w14:textId="77777777" w:rsidR="00F11DA3" w:rsidRPr="003B5FD9" w:rsidRDefault="00F11DA3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.52</w:t>
            </w:r>
          </w:p>
        </w:tc>
      </w:tr>
    </w:tbl>
    <w:p w14:paraId="3BF7B2C2" w14:textId="77777777" w:rsidR="00F11DA3" w:rsidRPr="003B5FD9" w:rsidRDefault="00F11DA3" w:rsidP="00F11DA3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3B5FD9">
        <w:rPr>
          <w:rFonts w:asciiTheme="majorBidi" w:hAnsiTheme="majorBidi" w:cstheme="majorBidi"/>
          <w:sz w:val="24"/>
          <w:szCs w:val="24"/>
        </w:rPr>
        <w:t>ns=non-significant; *= significant at &lt;0.05; **= significant at &lt;</w:t>
      </w:r>
      <w:proofErr w:type="gramStart"/>
      <w:r w:rsidRPr="003B5FD9">
        <w:rPr>
          <w:rFonts w:asciiTheme="majorBidi" w:hAnsiTheme="majorBidi" w:cstheme="majorBidi"/>
          <w:sz w:val="24"/>
          <w:szCs w:val="24"/>
        </w:rPr>
        <w:t>0.01 ;</w:t>
      </w:r>
      <w:proofErr w:type="gramEnd"/>
      <w:r w:rsidRPr="003B5FD9">
        <w:rPr>
          <w:rFonts w:asciiTheme="majorBidi" w:hAnsiTheme="majorBidi" w:cstheme="majorBidi"/>
          <w:sz w:val="24"/>
          <w:szCs w:val="24"/>
        </w:rPr>
        <w:t xml:space="preserve"> ***=significant at &lt;0.001. </w:t>
      </w:r>
    </w:p>
    <w:p w14:paraId="12C3CF59" w14:textId="0EFE94CA" w:rsidR="00CA48A8" w:rsidRPr="003B5FD9" w:rsidRDefault="00CA48A8">
      <w:pPr>
        <w:rPr>
          <w:rFonts w:asciiTheme="majorBidi" w:hAnsiTheme="majorBidi" w:cstheme="majorBidi"/>
          <w:sz w:val="24"/>
          <w:szCs w:val="24"/>
        </w:rPr>
      </w:pPr>
    </w:p>
    <w:p w14:paraId="383277C5" w14:textId="77777777" w:rsidR="0086342F" w:rsidRPr="003B5FD9" w:rsidRDefault="0086342F">
      <w:pPr>
        <w:spacing w:after="160" w:line="259" w:lineRule="auto"/>
        <w:rPr>
          <w:rFonts w:asciiTheme="majorBidi" w:eastAsia="Times New Roman" w:hAnsiTheme="majorBidi" w:cstheme="majorBidi"/>
          <w:sz w:val="24"/>
          <w:szCs w:val="24"/>
        </w:rPr>
      </w:pPr>
      <w:r w:rsidRPr="003B5FD9">
        <w:rPr>
          <w:rFonts w:asciiTheme="majorBidi" w:eastAsia="Times New Roman" w:hAnsiTheme="majorBidi" w:cstheme="majorBidi"/>
          <w:sz w:val="24"/>
          <w:szCs w:val="24"/>
        </w:rPr>
        <w:br w:type="page"/>
      </w:r>
    </w:p>
    <w:p w14:paraId="215D0600" w14:textId="2E1DB254" w:rsidR="0086342F" w:rsidRPr="003B5FD9" w:rsidRDefault="0086342F" w:rsidP="0086342F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3B5FD9">
        <w:rPr>
          <w:rFonts w:asciiTheme="majorBidi" w:eastAsia="Times New Roman" w:hAnsiTheme="majorBidi" w:cstheme="majorBidi"/>
          <w:sz w:val="24"/>
          <w:szCs w:val="24"/>
        </w:rPr>
        <w:lastRenderedPageBreak/>
        <w:t>Table S</w:t>
      </w:r>
      <w:r w:rsidR="00BF5BE9" w:rsidRPr="003B5FD9">
        <w:rPr>
          <w:rFonts w:asciiTheme="majorBidi" w:eastAsia="Times New Roman" w:hAnsiTheme="majorBidi" w:cstheme="majorBidi"/>
          <w:sz w:val="24"/>
          <w:szCs w:val="24"/>
        </w:rPr>
        <w:t>4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. Interaction between gradient (slope), configuration (flats, beds) </w:t>
      </w:r>
      <w:r w:rsidR="004E7C01" w:rsidRPr="003B5FD9">
        <w:rPr>
          <w:rFonts w:asciiTheme="majorBidi" w:eastAsia="Times New Roman" w:hAnsiTheme="majorBidi" w:cstheme="majorBidi"/>
          <w:sz w:val="24"/>
          <w:szCs w:val="24"/>
        </w:rPr>
        <w:t xml:space="preserve">on 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>irrigation amount and irrigation water productivity (</w:t>
      </w:r>
      <w:proofErr w:type="spellStart"/>
      <w:r w:rsidRPr="003B5FD9">
        <w:rPr>
          <w:rFonts w:asciiTheme="majorBidi" w:eastAsia="Times New Roman" w:hAnsiTheme="majorBidi" w:cstheme="majorBidi"/>
          <w:sz w:val="24"/>
          <w:szCs w:val="24"/>
        </w:rPr>
        <w:t>WPi</w:t>
      </w:r>
      <w:proofErr w:type="spellEnd"/>
      <w:r w:rsidRPr="003B5FD9">
        <w:rPr>
          <w:rFonts w:asciiTheme="majorBidi" w:eastAsia="Times New Roman" w:hAnsiTheme="majorBidi" w:cstheme="majorBidi"/>
          <w:sz w:val="24"/>
          <w:szCs w:val="24"/>
        </w:rPr>
        <w:t>) in maize</w:t>
      </w:r>
      <w:r w:rsidR="004E7C01" w:rsidRPr="003B5FD9">
        <w:rPr>
          <w:rFonts w:asciiTheme="majorBidi" w:eastAsia="Times New Roman" w:hAnsiTheme="majorBidi" w:cstheme="majorBidi"/>
          <w:sz w:val="24"/>
          <w:szCs w:val="24"/>
        </w:rPr>
        <w:t xml:space="preserve"> and 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>wheat</w:t>
      </w:r>
      <w:r w:rsidR="004E7C01" w:rsidRPr="003B5FD9">
        <w:rPr>
          <w:rFonts w:asciiTheme="majorBidi" w:eastAsia="Times New Roman" w:hAnsiTheme="majorBidi" w:cstheme="majorBidi"/>
          <w:sz w:val="24"/>
          <w:szCs w:val="24"/>
        </w:rPr>
        <w:t xml:space="preserve"> in the MW syste</w:t>
      </w:r>
      <w:r w:rsidR="000625F3" w:rsidRPr="003B5FD9">
        <w:rPr>
          <w:rFonts w:asciiTheme="majorBidi" w:eastAsia="Times New Roman" w:hAnsiTheme="majorBidi" w:cstheme="majorBidi"/>
          <w:sz w:val="24"/>
          <w:szCs w:val="24"/>
        </w:rPr>
        <w:t>m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. 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1243"/>
        <w:gridCol w:w="1749"/>
        <w:gridCol w:w="992"/>
        <w:gridCol w:w="1222"/>
        <w:gridCol w:w="1204"/>
        <w:gridCol w:w="1204"/>
      </w:tblGrid>
      <w:tr w:rsidR="005D606C" w:rsidRPr="00AB2131" w14:paraId="0C6C0FE4" w14:textId="77777777" w:rsidTr="00AE79CC">
        <w:tc>
          <w:tcPr>
            <w:tcW w:w="17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8BBFA5B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Gradient and configuration</w:t>
            </w:r>
          </w:p>
        </w:tc>
        <w:tc>
          <w:tcPr>
            <w:tcW w:w="39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0DDA6B" w14:textId="77777777" w:rsidR="004E7C01" w:rsidRPr="003B5FD9" w:rsidRDefault="0086342F" w:rsidP="008A09E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rrigation amount </w:t>
            </w:r>
          </w:p>
          <w:p w14:paraId="0626FB5E" w14:textId="0B4F53D7" w:rsidR="0086342F" w:rsidRPr="003B5FD9" w:rsidRDefault="004E7C01" w:rsidP="0070451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(mm)</w:t>
            </w:r>
          </w:p>
          <w:p w14:paraId="2085F64E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9CC152" w14:textId="77777777" w:rsidR="004E7C01" w:rsidRPr="003B5FD9" w:rsidRDefault="0086342F" w:rsidP="008A09E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Irrigation water productivity (</w:t>
            </w:r>
            <w:proofErr w:type="spell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WPi</w:t>
            </w:r>
            <w:proofErr w:type="spell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  <w:p w14:paraId="4E46C7CE" w14:textId="7D50199F" w:rsidR="0086342F" w:rsidRPr="003B5FD9" w:rsidDel="006D068C" w:rsidRDefault="004E7C01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(kg grain m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3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irrigation water applied) </w:t>
            </w:r>
          </w:p>
        </w:tc>
      </w:tr>
      <w:tr w:rsidR="005D606C" w:rsidRPr="00AB2131" w14:paraId="48734D64" w14:textId="77777777" w:rsidTr="00AE79CC">
        <w:tc>
          <w:tcPr>
            <w:tcW w:w="1736" w:type="dxa"/>
            <w:vMerge/>
            <w:tcBorders>
              <w:top w:val="single" w:sz="4" w:space="0" w:color="auto"/>
            </w:tcBorders>
          </w:tcPr>
          <w:p w14:paraId="28AA6071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2B4294E3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 xml:space="preserve">Maize </w:t>
            </w:r>
          </w:p>
        </w:tc>
        <w:tc>
          <w:tcPr>
            <w:tcW w:w="2741" w:type="dxa"/>
            <w:gridSpan w:val="2"/>
            <w:tcBorders>
              <w:top w:val="single" w:sz="4" w:space="0" w:color="auto"/>
            </w:tcBorders>
          </w:tcPr>
          <w:p w14:paraId="34568708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 xml:space="preserve">Wheat 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76870B14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 xml:space="preserve">Maize 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</w:tcBorders>
          </w:tcPr>
          <w:p w14:paraId="35C101EA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 xml:space="preserve">Wheat </w:t>
            </w:r>
          </w:p>
        </w:tc>
      </w:tr>
      <w:tr w:rsidR="005D606C" w:rsidRPr="00AB2131" w14:paraId="0F7858CF" w14:textId="77777777" w:rsidTr="00AE79CC">
        <w:tc>
          <w:tcPr>
            <w:tcW w:w="1736" w:type="dxa"/>
            <w:vMerge/>
            <w:tcBorders>
              <w:bottom w:val="single" w:sz="4" w:space="0" w:color="auto"/>
            </w:tcBorders>
          </w:tcPr>
          <w:p w14:paraId="0A6CD7F0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0CA4C72A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2015-16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287959D8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2014-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78872A" w14:textId="77777777" w:rsidR="0086342F" w:rsidRPr="003B5FD9" w:rsidRDefault="0086342F" w:rsidP="00704513">
            <w:pPr>
              <w:spacing w:after="0" w:line="240" w:lineRule="auto"/>
              <w:ind w:right="-60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2015-16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74E62BF9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2015-16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3D31E7DE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2014-15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3E990597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2015-16</w:t>
            </w:r>
          </w:p>
        </w:tc>
      </w:tr>
      <w:tr w:rsidR="005D606C" w:rsidRPr="00AB2131" w14:paraId="211AC880" w14:textId="77777777" w:rsidTr="00AE79CC"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16F3C6B5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radient (G)</w:t>
            </w:r>
          </w:p>
        </w:tc>
      </w:tr>
      <w:tr w:rsidR="005D606C" w:rsidRPr="00AB2131" w14:paraId="609E24EB" w14:textId="77777777" w:rsidTr="00AE79CC">
        <w:tc>
          <w:tcPr>
            <w:tcW w:w="1736" w:type="dxa"/>
          </w:tcPr>
          <w:p w14:paraId="1B8A9990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0%</w:t>
            </w:r>
          </w:p>
        </w:tc>
        <w:tc>
          <w:tcPr>
            <w:tcW w:w="1243" w:type="dxa"/>
          </w:tcPr>
          <w:p w14:paraId="2F31F298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749" w:type="dxa"/>
            <w:vAlign w:val="bottom"/>
          </w:tcPr>
          <w:p w14:paraId="2A347D6C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88</w:t>
            </w:r>
          </w:p>
        </w:tc>
        <w:tc>
          <w:tcPr>
            <w:tcW w:w="992" w:type="dxa"/>
            <w:vAlign w:val="bottom"/>
          </w:tcPr>
          <w:p w14:paraId="3ABC67A9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82</w:t>
            </w:r>
          </w:p>
        </w:tc>
        <w:tc>
          <w:tcPr>
            <w:tcW w:w="1222" w:type="dxa"/>
          </w:tcPr>
          <w:p w14:paraId="68E1868C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.21</w:t>
            </w:r>
          </w:p>
        </w:tc>
        <w:tc>
          <w:tcPr>
            <w:tcW w:w="1204" w:type="dxa"/>
            <w:vAlign w:val="bottom"/>
          </w:tcPr>
          <w:p w14:paraId="2EF3A5FE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.83</w:t>
            </w:r>
          </w:p>
        </w:tc>
        <w:tc>
          <w:tcPr>
            <w:tcW w:w="1204" w:type="dxa"/>
            <w:vAlign w:val="bottom"/>
          </w:tcPr>
          <w:p w14:paraId="5433C1C9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.92</w:t>
            </w:r>
          </w:p>
        </w:tc>
      </w:tr>
      <w:tr w:rsidR="005D606C" w:rsidRPr="00AB2131" w14:paraId="725A50E3" w14:textId="77777777" w:rsidTr="00AE79CC">
        <w:tc>
          <w:tcPr>
            <w:tcW w:w="1736" w:type="dxa"/>
          </w:tcPr>
          <w:p w14:paraId="2DFB309A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0.1%</w:t>
            </w:r>
          </w:p>
        </w:tc>
        <w:tc>
          <w:tcPr>
            <w:tcW w:w="1243" w:type="dxa"/>
          </w:tcPr>
          <w:p w14:paraId="188446A2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66</w:t>
            </w:r>
          </w:p>
        </w:tc>
        <w:tc>
          <w:tcPr>
            <w:tcW w:w="1749" w:type="dxa"/>
            <w:vAlign w:val="bottom"/>
          </w:tcPr>
          <w:p w14:paraId="259681A8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75</w:t>
            </w:r>
          </w:p>
        </w:tc>
        <w:tc>
          <w:tcPr>
            <w:tcW w:w="992" w:type="dxa"/>
            <w:vAlign w:val="bottom"/>
          </w:tcPr>
          <w:p w14:paraId="19F8C47A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63</w:t>
            </w:r>
          </w:p>
        </w:tc>
        <w:tc>
          <w:tcPr>
            <w:tcW w:w="1222" w:type="dxa"/>
          </w:tcPr>
          <w:p w14:paraId="779649DE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.61</w:t>
            </w:r>
          </w:p>
        </w:tc>
        <w:tc>
          <w:tcPr>
            <w:tcW w:w="1204" w:type="dxa"/>
            <w:vAlign w:val="bottom"/>
          </w:tcPr>
          <w:p w14:paraId="5B9CC9C6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.04</w:t>
            </w:r>
          </w:p>
        </w:tc>
        <w:tc>
          <w:tcPr>
            <w:tcW w:w="1204" w:type="dxa"/>
            <w:vAlign w:val="bottom"/>
          </w:tcPr>
          <w:p w14:paraId="28F5A226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.41</w:t>
            </w:r>
          </w:p>
        </w:tc>
      </w:tr>
      <w:tr w:rsidR="005D606C" w:rsidRPr="00AB2131" w14:paraId="18C398CA" w14:textId="77777777" w:rsidTr="00AE79CC">
        <w:tc>
          <w:tcPr>
            <w:tcW w:w="9350" w:type="dxa"/>
            <w:gridSpan w:val="7"/>
          </w:tcPr>
          <w:p w14:paraId="0DDE0071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nfiguration (C)</w:t>
            </w:r>
          </w:p>
        </w:tc>
      </w:tr>
      <w:tr w:rsidR="005D606C" w:rsidRPr="00AB2131" w14:paraId="0CFB117C" w14:textId="77777777" w:rsidTr="00AE79CC">
        <w:tc>
          <w:tcPr>
            <w:tcW w:w="1736" w:type="dxa"/>
          </w:tcPr>
          <w:p w14:paraId="22C93787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Flat</w:t>
            </w:r>
          </w:p>
        </w:tc>
        <w:tc>
          <w:tcPr>
            <w:tcW w:w="1243" w:type="dxa"/>
          </w:tcPr>
          <w:p w14:paraId="1C640E16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95</w:t>
            </w:r>
          </w:p>
        </w:tc>
        <w:tc>
          <w:tcPr>
            <w:tcW w:w="1749" w:type="dxa"/>
          </w:tcPr>
          <w:p w14:paraId="457D25E1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97</w:t>
            </w:r>
          </w:p>
        </w:tc>
        <w:tc>
          <w:tcPr>
            <w:tcW w:w="992" w:type="dxa"/>
          </w:tcPr>
          <w:p w14:paraId="6D22F1F1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85</w:t>
            </w:r>
          </w:p>
        </w:tc>
        <w:tc>
          <w:tcPr>
            <w:tcW w:w="1222" w:type="dxa"/>
          </w:tcPr>
          <w:p w14:paraId="70A89625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.91</w:t>
            </w:r>
          </w:p>
        </w:tc>
        <w:tc>
          <w:tcPr>
            <w:tcW w:w="1204" w:type="dxa"/>
          </w:tcPr>
          <w:p w14:paraId="0E95035A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.78</w:t>
            </w:r>
          </w:p>
        </w:tc>
        <w:tc>
          <w:tcPr>
            <w:tcW w:w="1204" w:type="dxa"/>
          </w:tcPr>
          <w:p w14:paraId="05AE5B8E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.82</w:t>
            </w:r>
          </w:p>
        </w:tc>
      </w:tr>
      <w:tr w:rsidR="005D606C" w:rsidRPr="00AB2131" w14:paraId="43E6768C" w14:textId="77777777" w:rsidTr="00AE79CC">
        <w:tc>
          <w:tcPr>
            <w:tcW w:w="1736" w:type="dxa"/>
          </w:tcPr>
          <w:p w14:paraId="16DA6CAF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Bed</w:t>
            </w:r>
          </w:p>
        </w:tc>
        <w:tc>
          <w:tcPr>
            <w:tcW w:w="1243" w:type="dxa"/>
          </w:tcPr>
          <w:p w14:paraId="5488369C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56</w:t>
            </w:r>
          </w:p>
        </w:tc>
        <w:tc>
          <w:tcPr>
            <w:tcW w:w="1749" w:type="dxa"/>
          </w:tcPr>
          <w:p w14:paraId="08A3F1FD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66</w:t>
            </w:r>
          </w:p>
        </w:tc>
        <w:tc>
          <w:tcPr>
            <w:tcW w:w="992" w:type="dxa"/>
          </w:tcPr>
          <w:p w14:paraId="14873F4B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61</w:t>
            </w:r>
          </w:p>
        </w:tc>
        <w:tc>
          <w:tcPr>
            <w:tcW w:w="1222" w:type="dxa"/>
          </w:tcPr>
          <w:p w14:paraId="2393E58F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.91</w:t>
            </w:r>
          </w:p>
        </w:tc>
        <w:tc>
          <w:tcPr>
            <w:tcW w:w="1204" w:type="dxa"/>
          </w:tcPr>
          <w:p w14:paraId="7BDA5319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.09</w:t>
            </w:r>
          </w:p>
        </w:tc>
        <w:tc>
          <w:tcPr>
            <w:tcW w:w="1204" w:type="dxa"/>
          </w:tcPr>
          <w:p w14:paraId="01B2D01C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.51</w:t>
            </w:r>
          </w:p>
        </w:tc>
      </w:tr>
      <w:tr w:rsidR="005D606C" w:rsidRPr="00AB2131" w14:paraId="7AC987E6" w14:textId="77777777" w:rsidTr="00AE79CC">
        <w:tc>
          <w:tcPr>
            <w:tcW w:w="9350" w:type="dxa"/>
            <w:gridSpan w:val="7"/>
          </w:tcPr>
          <w:p w14:paraId="7B5EB16C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NOVA</w:t>
            </w:r>
          </w:p>
        </w:tc>
      </w:tr>
      <w:tr w:rsidR="005D606C" w:rsidRPr="00AB2131" w14:paraId="15D89D07" w14:textId="77777777" w:rsidTr="00AE79CC">
        <w:tc>
          <w:tcPr>
            <w:tcW w:w="1736" w:type="dxa"/>
          </w:tcPr>
          <w:p w14:paraId="206F7293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Gradient (G)</w:t>
            </w:r>
          </w:p>
        </w:tc>
        <w:tc>
          <w:tcPr>
            <w:tcW w:w="1243" w:type="dxa"/>
          </w:tcPr>
          <w:p w14:paraId="6E8B3A28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1749" w:type="dxa"/>
          </w:tcPr>
          <w:p w14:paraId="6E42F8AE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992" w:type="dxa"/>
          </w:tcPr>
          <w:p w14:paraId="1A4B17A3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22" w:type="dxa"/>
          </w:tcPr>
          <w:p w14:paraId="4DD67565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04" w:type="dxa"/>
          </w:tcPr>
          <w:p w14:paraId="376291D6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04" w:type="dxa"/>
          </w:tcPr>
          <w:p w14:paraId="5B819908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5D606C" w:rsidRPr="00AB2131" w14:paraId="3F92822C" w14:textId="77777777" w:rsidTr="00AE79CC">
        <w:tc>
          <w:tcPr>
            <w:tcW w:w="1736" w:type="dxa"/>
          </w:tcPr>
          <w:p w14:paraId="320CD635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Configuration (C)</w:t>
            </w:r>
          </w:p>
        </w:tc>
        <w:tc>
          <w:tcPr>
            <w:tcW w:w="1243" w:type="dxa"/>
          </w:tcPr>
          <w:p w14:paraId="31827FBA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1749" w:type="dxa"/>
          </w:tcPr>
          <w:p w14:paraId="766ADF8E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992" w:type="dxa"/>
          </w:tcPr>
          <w:p w14:paraId="7D0F3462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22" w:type="dxa"/>
          </w:tcPr>
          <w:p w14:paraId="4B597FB9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204" w:type="dxa"/>
          </w:tcPr>
          <w:p w14:paraId="4385BA3E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04" w:type="dxa"/>
          </w:tcPr>
          <w:p w14:paraId="7C46B4C9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5D606C" w:rsidRPr="00AB2131" w14:paraId="71F9E8EA" w14:textId="77777777" w:rsidTr="00AE79CC">
        <w:tc>
          <w:tcPr>
            <w:tcW w:w="1736" w:type="dxa"/>
          </w:tcPr>
          <w:p w14:paraId="7298B543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G x C</w:t>
            </w:r>
          </w:p>
        </w:tc>
        <w:tc>
          <w:tcPr>
            <w:tcW w:w="1243" w:type="dxa"/>
          </w:tcPr>
          <w:p w14:paraId="676EBF07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749" w:type="dxa"/>
          </w:tcPr>
          <w:p w14:paraId="1EA35AC5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992" w:type="dxa"/>
          </w:tcPr>
          <w:p w14:paraId="7BDDE844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22" w:type="dxa"/>
          </w:tcPr>
          <w:p w14:paraId="0B247B75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04" w:type="dxa"/>
          </w:tcPr>
          <w:p w14:paraId="11A0E9A2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04" w:type="dxa"/>
          </w:tcPr>
          <w:p w14:paraId="652FB32E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5D606C" w:rsidRPr="00AB2131" w14:paraId="7D452AFB" w14:textId="77777777" w:rsidTr="00AE79CC">
        <w:tc>
          <w:tcPr>
            <w:tcW w:w="1736" w:type="dxa"/>
          </w:tcPr>
          <w:p w14:paraId="1B6946DB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LSD at p=0.05</w:t>
            </w:r>
          </w:p>
        </w:tc>
        <w:tc>
          <w:tcPr>
            <w:tcW w:w="1243" w:type="dxa"/>
          </w:tcPr>
          <w:p w14:paraId="30CFFE20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9.84</w:t>
            </w:r>
          </w:p>
        </w:tc>
        <w:tc>
          <w:tcPr>
            <w:tcW w:w="1749" w:type="dxa"/>
          </w:tcPr>
          <w:p w14:paraId="3654DECD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0F43BC1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2" w:type="dxa"/>
          </w:tcPr>
          <w:p w14:paraId="64A560C9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1204" w:type="dxa"/>
          </w:tcPr>
          <w:p w14:paraId="377EDAA8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04" w:type="dxa"/>
          </w:tcPr>
          <w:p w14:paraId="18973E7E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</w:tr>
      <w:tr w:rsidR="005D606C" w:rsidRPr="00AB2131" w14:paraId="3E3FB96C" w14:textId="77777777" w:rsidTr="00AE79CC">
        <w:tc>
          <w:tcPr>
            <w:tcW w:w="1736" w:type="dxa"/>
            <w:tcBorders>
              <w:bottom w:val="single" w:sz="4" w:space="0" w:color="auto"/>
            </w:tcBorders>
          </w:tcPr>
          <w:p w14:paraId="618EDCC3" w14:textId="77777777" w:rsidR="0086342F" w:rsidRPr="003B5FD9" w:rsidDel="001058C7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hAnsiTheme="majorBidi" w:cstheme="majorBidi"/>
                <w:sz w:val="24"/>
                <w:szCs w:val="24"/>
              </w:rPr>
              <w:t>Grand mean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40B80F2A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75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702A8E6E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8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A6F970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73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3FBC11AF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.41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2CFF31CE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.94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55266D66" w14:textId="77777777" w:rsidR="0086342F" w:rsidRPr="003B5FD9" w:rsidRDefault="0086342F" w:rsidP="008A09E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.16</w:t>
            </w:r>
          </w:p>
        </w:tc>
      </w:tr>
    </w:tbl>
    <w:p w14:paraId="2DB93622" w14:textId="77777777" w:rsidR="0086342F" w:rsidRPr="003B5FD9" w:rsidRDefault="0086342F" w:rsidP="0086342F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3B5FD9">
        <w:rPr>
          <w:rFonts w:asciiTheme="majorBidi" w:hAnsiTheme="majorBidi" w:cstheme="majorBidi"/>
          <w:sz w:val="24"/>
          <w:szCs w:val="24"/>
        </w:rPr>
        <w:t>ns=non-significant; *= significant at &lt;0.05; **= significant at &lt;</w:t>
      </w:r>
      <w:proofErr w:type="gramStart"/>
      <w:r w:rsidRPr="003B5FD9">
        <w:rPr>
          <w:rFonts w:asciiTheme="majorBidi" w:hAnsiTheme="majorBidi" w:cstheme="majorBidi"/>
          <w:sz w:val="24"/>
          <w:szCs w:val="24"/>
        </w:rPr>
        <w:t>0.01 ;</w:t>
      </w:r>
      <w:proofErr w:type="gramEnd"/>
      <w:r w:rsidRPr="003B5FD9">
        <w:rPr>
          <w:rFonts w:asciiTheme="majorBidi" w:hAnsiTheme="majorBidi" w:cstheme="majorBidi"/>
          <w:sz w:val="24"/>
          <w:szCs w:val="24"/>
        </w:rPr>
        <w:t xml:space="preserve"> ***=significant at &lt;0.001.</w:t>
      </w:r>
    </w:p>
    <w:p w14:paraId="355E7E49" w14:textId="77777777" w:rsidR="0086342F" w:rsidRPr="003B5FD9" w:rsidRDefault="0086342F" w:rsidP="0086342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E061D03" w14:textId="77777777" w:rsidR="00EA5577" w:rsidRPr="00AB2131" w:rsidRDefault="00EA5577">
      <w:pPr>
        <w:spacing w:after="160" w:line="259" w:lineRule="auto"/>
        <w:rPr>
          <w:rFonts w:asciiTheme="majorBidi" w:eastAsiaTheme="minorHAnsi" w:hAnsiTheme="majorBidi" w:cstheme="majorBidi"/>
          <w:bCs/>
          <w:sz w:val="24"/>
          <w:szCs w:val="24"/>
          <w:highlight w:val="yellow"/>
          <w:lang w:eastAsia="ja-JP"/>
        </w:rPr>
      </w:pPr>
      <w:r w:rsidRPr="00AB2131">
        <w:rPr>
          <w:rFonts w:asciiTheme="majorBidi" w:hAnsiTheme="majorBidi" w:cstheme="majorBidi"/>
          <w:bCs/>
          <w:sz w:val="24"/>
          <w:szCs w:val="24"/>
          <w:highlight w:val="yellow"/>
        </w:rPr>
        <w:br w:type="page"/>
      </w:r>
    </w:p>
    <w:p w14:paraId="717497B2" w14:textId="444F1004" w:rsidR="005A7C58" w:rsidRPr="00AB2131" w:rsidRDefault="00EA5577" w:rsidP="00EA5577">
      <w:pPr>
        <w:pStyle w:val="AfricaRicenormal"/>
        <w:spacing w:after="0" w:line="480" w:lineRule="auto"/>
        <w:rPr>
          <w:rFonts w:asciiTheme="majorBidi" w:hAnsiTheme="majorBidi" w:cstheme="majorBidi"/>
          <w:bCs/>
          <w:sz w:val="24"/>
          <w:szCs w:val="24"/>
        </w:rPr>
      </w:pPr>
      <w:r w:rsidRPr="00AB2131">
        <w:rPr>
          <w:rFonts w:asciiTheme="majorBidi" w:hAnsiTheme="majorBidi" w:cstheme="majorBidi"/>
          <w:bCs/>
          <w:sz w:val="24"/>
          <w:szCs w:val="24"/>
        </w:rPr>
        <w:lastRenderedPageBreak/>
        <w:t>Table S</w:t>
      </w:r>
      <w:r w:rsidR="00BF5BE9" w:rsidRPr="00AB2131">
        <w:rPr>
          <w:rFonts w:asciiTheme="majorBidi" w:hAnsiTheme="majorBidi" w:cstheme="majorBidi"/>
          <w:bCs/>
          <w:sz w:val="24"/>
          <w:szCs w:val="24"/>
        </w:rPr>
        <w:t>5</w:t>
      </w:r>
      <w:r w:rsidRPr="00AB2131">
        <w:rPr>
          <w:rFonts w:asciiTheme="majorBidi" w:hAnsiTheme="majorBidi" w:cstheme="majorBidi"/>
          <w:bCs/>
          <w:sz w:val="24"/>
          <w:szCs w:val="24"/>
        </w:rPr>
        <w:t xml:space="preserve">. Labor </w:t>
      </w:r>
      <w:r w:rsidR="008A09E9" w:rsidRPr="00AB2131">
        <w:rPr>
          <w:rFonts w:asciiTheme="majorBidi" w:hAnsiTheme="majorBidi" w:cstheme="majorBidi"/>
          <w:bCs/>
          <w:sz w:val="24"/>
          <w:szCs w:val="24"/>
        </w:rPr>
        <w:t>use</w:t>
      </w:r>
      <w:r w:rsidRPr="00AB2131">
        <w:rPr>
          <w:rFonts w:asciiTheme="majorBidi" w:hAnsiTheme="majorBidi" w:cstheme="majorBidi"/>
          <w:bCs/>
          <w:sz w:val="24"/>
          <w:szCs w:val="24"/>
        </w:rPr>
        <w:t xml:space="preserve"> and cost of production of rice</w:t>
      </w:r>
      <w:r w:rsidR="008A09E9" w:rsidRPr="00AB2131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F3318A" w:rsidRPr="00AB2131">
        <w:rPr>
          <w:rFonts w:asciiTheme="majorBidi" w:hAnsiTheme="majorBidi" w:cstheme="majorBidi"/>
          <w:bCs/>
          <w:sz w:val="24"/>
          <w:szCs w:val="24"/>
        </w:rPr>
        <w:t xml:space="preserve">in RW system </w:t>
      </w:r>
      <w:r w:rsidR="008A09E9" w:rsidRPr="00AB2131">
        <w:rPr>
          <w:rFonts w:asciiTheme="majorBidi" w:hAnsiTheme="majorBidi" w:cstheme="majorBidi"/>
          <w:bCs/>
          <w:sz w:val="24"/>
          <w:szCs w:val="24"/>
        </w:rPr>
        <w:t xml:space="preserve">during 2014-2015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90"/>
        <w:gridCol w:w="1095"/>
        <w:gridCol w:w="1065"/>
        <w:gridCol w:w="988"/>
        <w:gridCol w:w="992"/>
        <w:gridCol w:w="850"/>
        <w:gridCol w:w="696"/>
      </w:tblGrid>
      <w:tr w:rsidR="005D606C" w:rsidRPr="00AB2131" w14:paraId="3B08AB21" w14:textId="77777777" w:rsidTr="00D5395E">
        <w:tc>
          <w:tcPr>
            <w:tcW w:w="2031" w:type="pct"/>
            <w:vAlign w:val="bottom"/>
          </w:tcPr>
          <w:p w14:paraId="4AA50E02" w14:textId="79496EBB" w:rsidR="005A7C58" w:rsidRPr="00AB2131" w:rsidRDefault="005A7C58" w:rsidP="005A7C58">
            <w:pPr>
              <w:pStyle w:val="AfricaRicenormal"/>
              <w:spacing w:after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Activity</w:t>
            </w:r>
          </w:p>
        </w:tc>
        <w:tc>
          <w:tcPr>
            <w:tcW w:w="1128" w:type="pct"/>
            <w:gridSpan w:val="2"/>
            <w:vAlign w:val="bottom"/>
          </w:tcPr>
          <w:p w14:paraId="0C744907" w14:textId="77777777" w:rsidR="005A7C58" w:rsidRPr="00AB2131" w:rsidRDefault="005A7C58" w:rsidP="005A7C58">
            <w:pPr>
              <w:pStyle w:val="AfricaRicenormal"/>
              <w:spacing w:after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Labor requirement (no. person-days ha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  <w:p w14:paraId="4E163A58" w14:textId="34AA831A" w:rsidR="005A7C58" w:rsidRPr="00AB2131" w:rsidRDefault="005A7C58" w:rsidP="005A7C58">
            <w:pPr>
              <w:pStyle w:val="AfricaRicenormal"/>
              <w:spacing w:after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34" w:type="pct"/>
            <w:gridSpan w:val="2"/>
            <w:vAlign w:val="bottom"/>
          </w:tcPr>
          <w:p w14:paraId="36196FB1" w14:textId="77777777" w:rsidR="005A7C58" w:rsidRPr="00AB2131" w:rsidRDefault="005A7C58" w:rsidP="005A7C58">
            <w:pPr>
              <w:pStyle w:val="AfricaRicenormal"/>
              <w:spacing w:after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put &amp; machinery cost (USD </w:t>
            </w:r>
            <w:proofErr w:type="gram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ha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  <w:proofErr w:type="gram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  <w:p w14:paraId="4F9E6179" w14:textId="38126E2C" w:rsidR="005A7C58" w:rsidRPr="00AB2131" w:rsidRDefault="005A7C58" w:rsidP="005A7C58">
            <w:pPr>
              <w:pStyle w:val="AfricaRicenormal"/>
              <w:spacing w:after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08" w:type="pct"/>
            <w:gridSpan w:val="2"/>
            <w:vAlign w:val="bottom"/>
          </w:tcPr>
          <w:p w14:paraId="3F8C4B6E" w14:textId="28263894" w:rsidR="005A7C58" w:rsidRPr="00AB2131" w:rsidRDefault="005A7C58" w:rsidP="005A7C58">
            <w:pPr>
              <w:pStyle w:val="AfricaRicenormal"/>
              <w:spacing w:after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Total cost of each activity</w:t>
            </w:r>
            <w:r w:rsidR="00F67A10"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9</w:t>
            </w:r>
          </w:p>
          <w:p w14:paraId="60942589" w14:textId="0F300068" w:rsidR="005A7C58" w:rsidRPr="00AB2131" w:rsidRDefault="005A7C58" w:rsidP="005A7C58">
            <w:pPr>
              <w:pStyle w:val="AfricaRicenormal"/>
              <w:spacing w:after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5D606C" w:rsidRPr="00AB2131" w14:paraId="218678BB" w14:textId="77777777" w:rsidTr="00D5395E">
        <w:tc>
          <w:tcPr>
            <w:tcW w:w="2031" w:type="pct"/>
            <w:vAlign w:val="bottom"/>
          </w:tcPr>
          <w:p w14:paraId="10A42533" w14:textId="3ED26CE9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72" w:type="pct"/>
            <w:vAlign w:val="bottom"/>
          </w:tcPr>
          <w:p w14:paraId="0433DE36" w14:textId="29A8EB5B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556" w:type="pct"/>
            <w:vAlign w:val="bottom"/>
          </w:tcPr>
          <w:p w14:paraId="54E0786F" w14:textId="5059CB30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516" w:type="pct"/>
            <w:vAlign w:val="bottom"/>
          </w:tcPr>
          <w:p w14:paraId="42792AB8" w14:textId="1FD4D512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517" w:type="pct"/>
            <w:vAlign w:val="bottom"/>
          </w:tcPr>
          <w:p w14:paraId="3D689A01" w14:textId="42FEC4D8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444" w:type="pct"/>
            <w:vAlign w:val="bottom"/>
          </w:tcPr>
          <w:p w14:paraId="70E8E4F0" w14:textId="42D259E0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364" w:type="pct"/>
            <w:vAlign w:val="bottom"/>
          </w:tcPr>
          <w:p w14:paraId="31A3BD74" w14:textId="1ACEC430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15</w:t>
            </w:r>
          </w:p>
        </w:tc>
      </w:tr>
      <w:tr w:rsidR="005D606C" w:rsidRPr="00AB2131" w14:paraId="46DD0179" w14:textId="77777777" w:rsidTr="00D5395E">
        <w:tc>
          <w:tcPr>
            <w:tcW w:w="2031" w:type="pct"/>
            <w:vAlign w:val="bottom"/>
          </w:tcPr>
          <w:p w14:paraId="19742D9D" w14:textId="614030A6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Hybrid seed</w:t>
            </w:r>
            <w:r w:rsidR="00790A34"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72" w:type="pct"/>
            <w:vAlign w:val="bottom"/>
          </w:tcPr>
          <w:p w14:paraId="1906A652" w14:textId="1947EEED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56" w:type="pct"/>
            <w:vAlign w:val="bottom"/>
          </w:tcPr>
          <w:p w14:paraId="2F2759CD" w14:textId="77A5A939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16" w:type="pct"/>
            <w:vAlign w:val="bottom"/>
          </w:tcPr>
          <w:p w14:paraId="13ACE84A" w14:textId="2959F994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517" w:type="pct"/>
            <w:vAlign w:val="bottom"/>
          </w:tcPr>
          <w:p w14:paraId="6B58180D" w14:textId="7BC85EA1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444" w:type="pct"/>
            <w:vAlign w:val="bottom"/>
          </w:tcPr>
          <w:p w14:paraId="2D9F9B44" w14:textId="50E34BB6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364" w:type="pct"/>
            <w:vAlign w:val="bottom"/>
          </w:tcPr>
          <w:p w14:paraId="5F1452F2" w14:textId="3ADC5D75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82</w:t>
            </w:r>
          </w:p>
        </w:tc>
      </w:tr>
      <w:tr w:rsidR="005D606C" w:rsidRPr="00AB2131" w14:paraId="4BA2D2B6" w14:textId="77777777" w:rsidTr="00D5395E">
        <w:tc>
          <w:tcPr>
            <w:tcW w:w="2031" w:type="pct"/>
            <w:vAlign w:val="bottom"/>
          </w:tcPr>
          <w:p w14:paraId="239DD834" w14:textId="4643B1EC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Mat nursery</w:t>
            </w:r>
          </w:p>
        </w:tc>
        <w:tc>
          <w:tcPr>
            <w:tcW w:w="572" w:type="pct"/>
            <w:vAlign w:val="bottom"/>
          </w:tcPr>
          <w:p w14:paraId="797C116A" w14:textId="34EEDA47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56" w:type="pct"/>
            <w:vAlign w:val="bottom"/>
          </w:tcPr>
          <w:p w14:paraId="27B4F723" w14:textId="4A38AAD6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16" w:type="pct"/>
            <w:vAlign w:val="bottom"/>
          </w:tcPr>
          <w:p w14:paraId="6479B548" w14:textId="7AFEB3CC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517" w:type="pct"/>
            <w:vAlign w:val="bottom"/>
          </w:tcPr>
          <w:p w14:paraId="2C2C7482" w14:textId="18449412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444" w:type="pct"/>
            <w:vAlign w:val="bottom"/>
          </w:tcPr>
          <w:p w14:paraId="407E618A" w14:textId="19F12CDD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364" w:type="pct"/>
            <w:vAlign w:val="bottom"/>
          </w:tcPr>
          <w:p w14:paraId="4B70BB75" w14:textId="5452E836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5</w:t>
            </w:r>
          </w:p>
        </w:tc>
      </w:tr>
      <w:tr w:rsidR="005D606C" w:rsidRPr="00AB2131" w14:paraId="25693DE8" w14:textId="77777777" w:rsidTr="00D5395E">
        <w:tc>
          <w:tcPr>
            <w:tcW w:w="2031" w:type="pct"/>
            <w:vAlign w:val="bottom"/>
          </w:tcPr>
          <w:p w14:paraId="311DE422" w14:textId="79B589DD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Land preparation</w:t>
            </w:r>
            <w:r w:rsidR="00790A34"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72" w:type="pct"/>
            <w:vAlign w:val="bottom"/>
          </w:tcPr>
          <w:p w14:paraId="62C5BD0C" w14:textId="2081AD30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56" w:type="pct"/>
            <w:vAlign w:val="bottom"/>
          </w:tcPr>
          <w:p w14:paraId="56F26740" w14:textId="29DDCABA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16" w:type="pct"/>
            <w:vAlign w:val="bottom"/>
          </w:tcPr>
          <w:p w14:paraId="2C6FDFB0" w14:textId="3CB71591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517" w:type="pct"/>
            <w:vAlign w:val="bottom"/>
          </w:tcPr>
          <w:p w14:paraId="5AE529D1" w14:textId="56C326E7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444" w:type="pct"/>
            <w:vAlign w:val="bottom"/>
          </w:tcPr>
          <w:p w14:paraId="248230B0" w14:textId="17B853D9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364" w:type="pct"/>
            <w:vAlign w:val="bottom"/>
          </w:tcPr>
          <w:p w14:paraId="319289C9" w14:textId="15755CD7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4</w:t>
            </w:r>
          </w:p>
        </w:tc>
      </w:tr>
      <w:tr w:rsidR="005D606C" w:rsidRPr="00AB2131" w14:paraId="000EE860" w14:textId="77777777" w:rsidTr="00D5395E">
        <w:tc>
          <w:tcPr>
            <w:tcW w:w="2031" w:type="pct"/>
            <w:vAlign w:val="bottom"/>
          </w:tcPr>
          <w:p w14:paraId="1F760DAF" w14:textId="7C40E9FC" w:rsidR="005A7C58" w:rsidRPr="003B5FD9" w:rsidRDefault="00817453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  <w:r w:rsidR="005A7C58"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ransplanting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using Machine)</w:t>
            </w:r>
            <w:r w:rsidR="00790A34"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72" w:type="pct"/>
            <w:vAlign w:val="bottom"/>
          </w:tcPr>
          <w:p w14:paraId="0EF7C573" w14:textId="1DAA5A73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.2</w:t>
            </w:r>
          </w:p>
        </w:tc>
        <w:tc>
          <w:tcPr>
            <w:tcW w:w="556" w:type="pct"/>
            <w:vAlign w:val="bottom"/>
          </w:tcPr>
          <w:p w14:paraId="525E7C35" w14:textId="2B5CB051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.2</w:t>
            </w:r>
          </w:p>
        </w:tc>
        <w:tc>
          <w:tcPr>
            <w:tcW w:w="516" w:type="pct"/>
            <w:vAlign w:val="bottom"/>
          </w:tcPr>
          <w:p w14:paraId="0DCFD646" w14:textId="1DE4D24B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517" w:type="pct"/>
            <w:vAlign w:val="bottom"/>
          </w:tcPr>
          <w:p w14:paraId="795BE6CF" w14:textId="6E6449EE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444" w:type="pct"/>
            <w:vAlign w:val="bottom"/>
          </w:tcPr>
          <w:p w14:paraId="55B299EB" w14:textId="187522A1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364" w:type="pct"/>
            <w:vAlign w:val="bottom"/>
          </w:tcPr>
          <w:p w14:paraId="3FC7BCFD" w14:textId="60BE3501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4</w:t>
            </w:r>
          </w:p>
        </w:tc>
      </w:tr>
      <w:tr w:rsidR="005D606C" w:rsidRPr="00AB2131" w14:paraId="23DDD8B5" w14:textId="77777777" w:rsidTr="00D5395E">
        <w:tc>
          <w:tcPr>
            <w:tcW w:w="2031" w:type="pct"/>
            <w:vAlign w:val="bottom"/>
          </w:tcPr>
          <w:p w14:paraId="334832B3" w14:textId="054BAAA5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Fertilizer (Urea, DAP, Potash)</w:t>
            </w:r>
            <w:r w:rsidR="00790A34"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72" w:type="pct"/>
            <w:vAlign w:val="bottom"/>
          </w:tcPr>
          <w:p w14:paraId="73CDCBC6" w14:textId="7EC1C2DB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56" w:type="pct"/>
            <w:vAlign w:val="bottom"/>
          </w:tcPr>
          <w:p w14:paraId="390F6776" w14:textId="6A5D4DB5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16" w:type="pct"/>
            <w:vAlign w:val="bottom"/>
          </w:tcPr>
          <w:p w14:paraId="1F00EF83" w14:textId="187B063A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517" w:type="pct"/>
            <w:vAlign w:val="bottom"/>
          </w:tcPr>
          <w:p w14:paraId="01F13FAC" w14:textId="42AAA102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444" w:type="pct"/>
            <w:vAlign w:val="bottom"/>
          </w:tcPr>
          <w:p w14:paraId="1F245D1D" w14:textId="26EF9D93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364" w:type="pct"/>
            <w:vAlign w:val="bottom"/>
          </w:tcPr>
          <w:p w14:paraId="5114DAC8" w14:textId="517CCDB1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14</w:t>
            </w:r>
          </w:p>
        </w:tc>
      </w:tr>
      <w:tr w:rsidR="005D606C" w:rsidRPr="00AB2131" w14:paraId="73DEA63E" w14:textId="77777777" w:rsidTr="00D5395E">
        <w:tc>
          <w:tcPr>
            <w:tcW w:w="2031" w:type="pct"/>
            <w:vAlign w:val="bottom"/>
          </w:tcPr>
          <w:p w14:paraId="6AA280AA" w14:textId="26650AC3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Weed control</w:t>
            </w:r>
            <w:r w:rsidR="00790A34"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572" w:type="pct"/>
            <w:vAlign w:val="bottom"/>
          </w:tcPr>
          <w:p w14:paraId="772EF636" w14:textId="7234F06D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56" w:type="pct"/>
            <w:vAlign w:val="bottom"/>
          </w:tcPr>
          <w:p w14:paraId="5FA86A81" w14:textId="73F8740A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16" w:type="pct"/>
            <w:vAlign w:val="bottom"/>
          </w:tcPr>
          <w:p w14:paraId="5B0ABE7D" w14:textId="1D8899F2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517" w:type="pct"/>
            <w:vAlign w:val="bottom"/>
          </w:tcPr>
          <w:p w14:paraId="463AA344" w14:textId="1C86AB90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444" w:type="pct"/>
            <w:vAlign w:val="bottom"/>
          </w:tcPr>
          <w:p w14:paraId="52964A15" w14:textId="75707433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364" w:type="pct"/>
            <w:vAlign w:val="bottom"/>
          </w:tcPr>
          <w:p w14:paraId="6AA4F46C" w14:textId="7626ADE7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9</w:t>
            </w:r>
          </w:p>
        </w:tc>
      </w:tr>
      <w:tr w:rsidR="005D606C" w:rsidRPr="00AB2131" w14:paraId="138B9F2C" w14:textId="77777777" w:rsidTr="00D5395E">
        <w:tc>
          <w:tcPr>
            <w:tcW w:w="2031" w:type="pct"/>
            <w:vAlign w:val="bottom"/>
          </w:tcPr>
          <w:p w14:paraId="38863DEC" w14:textId="6E661B45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Harvesting</w:t>
            </w:r>
          </w:p>
        </w:tc>
        <w:tc>
          <w:tcPr>
            <w:tcW w:w="572" w:type="pct"/>
            <w:vAlign w:val="bottom"/>
          </w:tcPr>
          <w:p w14:paraId="1102642C" w14:textId="5E31206C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556" w:type="pct"/>
            <w:vAlign w:val="bottom"/>
          </w:tcPr>
          <w:p w14:paraId="23C9B2DE" w14:textId="1DB5C0E7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516" w:type="pct"/>
            <w:vAlign w:val="bottom"/>
          </w:tcPr>
          <w:p w14:paraId="0BDFC20C" w14:textId="60B62672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17" w:type="pct"/>
            <w:vAlign w:val="bottom"/>
          </w:tcPr>
          <w:p w14:paraId="22240035" w14:textId="46EDDD06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44" w:type="pct"/>
            <w:vAlign w:val="bottom"/>
          </w:tcPr>
          <w:p w14:paraId="5A28AD6C" w14:textId="2E450174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364" w:type="pct"/>
            <w:vAlign w:val="bottom"/>
          </w:tcPr>
          <w:p w14:paraId="6591DC9A" w14:textId="2855838D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82</w:t>
            </w:r>
          </w:p>
        </w:tc>
      </w:tr>
      <w:tr w:rsidR="005D606C" w:rsidRPr="00AB2131" w14:paraId="2AB0C241" w14:textId="77777777" w:rsidTr="00D5395E">
        <w:tc>
          <w:tcPr>
            <w:tcW w:w="2031" w:type="pct"/>
            <w:vAlign w:val="bottom"/>
          </w:tcPr>
          <w:p w14:paraId="69B547B1" w14:textId="2F37CDB6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Threshing</w:t>
            </w:r>
            <w:r w:rsidR="00790A34"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572" w:type="pct"/>
            <w:vAlign w:val="bottom"/>
          </w:tcPr>
          <w:p w14:paraId="6A8C4177" w14:textId="0B1C0AB8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56" w:type="pct"/>
            <w:vAlign w:val="bottom"/>
          </w:tcPr>
          <w:p w14:paraId="21B86F37" w14:textId="4DD3E060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16" w:type="pct"/>
            <w:vAlign w:val="bottom"/>
          </w:tcPr>
          <w:p w14:paraId="3B8F438F" w14:textId="5453B12B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517" w:type="pct"/>
            <w:vAlign w:val="bottom"/>
          </w:tcPr>
          <w:p w14:paraId="021F8FBB" w14:textId="29C0A6D9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444" w:type="pct"/>
            <w:vAlign w:val="bottom"/>
          </w:tcPr>
          <w:p w14:paraId="0FD9B70D" w14:textId="5ECD9FB5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364" w:type="pct"/>
            <w:vAlign w:val="bottom"/>
          </w:tcPr>
          <w:p w14:paraId="2E503775" w14:textId="1174CA88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</w:tr>
      <w:tr w:rsidR="005D606C" w:rsidRPr="00AB2131" w14:paraId="13F3FF82" w14:textId="77777777" w:rsidTr="00D5395E">
        <w:tc>
          <w:tcPr>
            <w:tcW w:w="2031" w:type="pct"/>
            <w:vAlign w:val="bottom"/>
          </w:tcPr>
          <w:p w14:paraId="721A7831" w14:textId="244F2FA1" w:rsidR="005A7C58" w:rsidRPr="003B5FD9" w:rsidRDefault="00817453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Drying and w</w:t>
            </w:r>
            <w:r w:rsidR="005A7C58"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innowing</w:t>
            </w:r>
            <w:r w:rsidR="005D606C" w:rsidRPr="00AB213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572" w:type="pct"/>
            <w:vAlign w:val="bottom"/>
          </w:tcPr>
          <w:p w14:paraId="7C81DC38" w14:textId="4B9C96E6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56" w:type="pct"/>
            <w:vAlign w:val="bottom"/>
          </w:tcPr>
          <w:p w14:paraId="1CEA4A41" w14:textId="5155D038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16" w:type="pct"/>
            <w:vAlign w:val="bottom"/>
          </w:tcPr>
          <w:p w14:paraId="632F6778" w14:textId="6421C5F0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17" w:type="pct"/>
            <w:vAlign w:val="bottom"/>
          </w:tcPr>
          <w:p w14:paraId="2CA147DA" w14:textId="7EB380F8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44" w:type="pct"/>
            <w:vAlign w:val="bottom"/>
          </w:tcPr>
          <w:p w14:paraId="424E4731" w14:textId="4767A2CE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364" w:type="pct"/>
            <w:vAlign w:val="bottom"/>
          </w:tcPr>
          <w:p w14:paraId="500E0A33" w14:textId="6DDD8449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</w:tr>
      <w:tr w:rsidR="005D606C" w:rsidRPr="00AB2131" w14:paraId="5BFF1A78" w14:textId="77777777" w:rsidTr="00D5395E">
        <w:tc>
          <w:tcPr>
            <w:tcW w:w="2031" w:type="pct"/>
            <w:vAlign w:val="bottom"/>
          </w:tcPr>
          <w:p w14:paraId="4AADB536" w14:textId="2E2D9B66" w:rsidR="005A7C58" w:rsidRPr="003B5FD9" w:rsidRDefault="005A7C58" w:rsidP="004B4186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L</w:t>
            </w:r>
            <w:r w:rsidR="004B4186"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ser l</w:t>
            </w:r>
            <w:r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evelling </w:t>
            </w:r>
          </w:p>
        </w:tc>
        <w:tc>
          <w:tcPr>
            <w:tcW w:w="572" w:type="pct"/>
            <w:vAlign w:val="bottom"/>
          </w:tcPr>
          <w:p w14:paraId="050DA965" w14:textId="00DF39D4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56" w:type="pct"/>
            <w:vAlign w:val="bottom"/>
          </w:tcPr>
          <w:p w14:paraId="782833D2" w14:textId="0EBA21A8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16" w:type="pct"/>
            <w:vAlign w:val="bottom"/>
          </w:tcPr>
          <w:p w14:paraId="3958FEF8" w14:textId="15A9E0E2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17" w:type="pct"/>
            <w:vAlign w:val="bottom"/>
          </w:tcPr>
          <w:p w14:paraId="263A375A" w14:textId="3124FB95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44" w:type="pct"/>
            <w:vAlign w:val="bottom"/>
          </w:tcPr>
          <w:p w14:paraId="226A4792" w14:textId="72D44B2B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64" w:type="pct"/>
            <w:vAlign w:val="bottom"/>
          </w:tcPr>
          <w:p w14:paraId="624877A4" w14:textId="5554B67B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5D606C" w:rsidRPr="00AB2131" w14:paraId="6BBC307E" w14:textId="77777777" w:rsidTr="00D5395E">
        <w:tc>
          <w:tcPr>
            <w:tcW w:w="2031" w:type="pct"/>
            <w:vAlign w:val="bottom"/>
          </w:tcPr>
          <w:p w14:paraId="13034D5D" w14:textId="5A897F36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Land levelling </w:t>
            </w:r>
            <w:r w:rsidR="00817453"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in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0%</w:t>
            </w:r>
          </w:p>
        </w:tc>
        <w:tc>
          <w:tcPr>
            <w:tcW w:w="572" w:type="pct"/>
            <w:vAlign w:val="bottom"/>
          </w:tcPr>
          <w:p w14:paraId="00BBA87A" w14:textId="0628438A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56" w:type="pct"/>
            <w:vAlign w:val="bottom"/>
          </w:tcPr>
          <w:p w14:paraId="3A3B12EF" w14:textId="51B3AFD7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16" w:type="pct"/>
            <w:vAlign w:val="bottom"/>
          </w:tcPr>
          <w:p w14:paraId="075220AA" w14:textId="756DB979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517" w:type="pct"/>
            <w:vAlign w:val="bottom"/>
          </w:tcPr>
          <w:p w14:paraId="74BBBD6C" w14:textId="0D714627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444" w:type="pct"/>
            <w:vAlign w:val="bottom"/>
          </w:tcPr>
          <w:p w14:paraId="615EC3C1" w14:textId="4D9D0EEC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364" w:type="pct"/>
            <w:vAlign w:val="bottom"/>
          </w:tcPr>
          <w:p w14:paraId="0B88B622" w14:textId="1D525BE3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8</w:t>
            </w:r>
          </w:p>
        </w:tc>
      </w:tr>
      <w:tr w:rsidR="005D606C" w:rsidRPr="00AB2131" w14:paraId="7604C9DD" w14:textId="77777777" w:rsidTr="00D5395E">
        <w:tc>
          <w:tcPr>
            <w:tcW w:w="2031" w:type="pct"/>
            <w:vAlign w:val="bottom"/>
          </w:tcPr>
          <w:p w14:paraId="776B931D" w14:textId="30C10957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Land levelling in 0.1%</w:t>
            </w:r>
          </w:p>
        </w:tc>
        <w:tc>
          <w:tcPr>
            <w:tcW w:w="572" w:type="pct"/>
            <w:vAlign w:val="bottom"/>
          </w:tcPr>
          <w:p w14:paraId="74F7AE80" w14:textId="7890115D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56" w:type="pct"/>
            <w:vAlign w:val="bottom"/>
          </w:tcPr>
          <w:p w14:paraId="5CEE6527" w14:textId="49F716EB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16" w:type="pct"/>
            <w:vAlign w:val="bottom"/>
          </w:tcPr>
          <w:p w14:paraId="40AB5E5D" w14:textId="27371236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517" w:type="pct"/>
            <w:vAlign w:val="bottom"/>
          </w:tcPr>
          <w:p w14:paraId="094FDD6C" w14:textId="06C2571F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444" w:type="pct"/>
            <w:vAlign w:val="bottom"/>
          </w:tcPr>
          <w:p w14:paraId="57EE1E39" w14:textId="6894E7E6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364" w:type="pct"/>
            <w:vAlign w:val="bottom"/>
          </w:tcPr>
          <w:p w14:paraId="650A4E11" w14:textId="33913FC4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5</w:t>
            </w:r>
          </w:p>
        </w:tc>
      </w:tr>
      <w:tr w:rsidR="005D606C" w:rsidRPr="00AB2131" w14:paraId="372948CF" w14:textId="77777777" w:rsidTr="00D5395E">
        <w:tc>
          <w:tcPr>
            <w:tcW w:w="2031" w:type="pct"/>
            <w:vAlign w:val="bottom"/>
          </w:tcPr>
          <w:p w14:paraId="4D9F34A3" w14:textId="26AF5712" w:rsidR="005A7C58" w:rsidRPr="003B5FD9" w:rsidRDefault="005A7C58" w:rsidP="004B4186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Irrigation cost</w:t>
            </w:r>
            <w:r w:rsidR="004B4186"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572" w:type="pct"/>
            <w:vAlign w:val="bottom"/>
          </w:tcPr>
          <w:p w14:paraId="6FB33EE8" w14:textId="7DD24600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56" w:type="pct"/>
            <w:vAlign w:val="bottom"/>
          </w:tcPr>
          <w:p w14:paraId="4A81477C" w14:textId="06D46FEE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16" w:type="pct"/>
            <w:vAlign w:val="bottom"/>
          </w:tcPr>
          <w:p w14:paraId="5CA04DF7" w14:textId="1ED6AFBD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17" w:type="pct"/>
            <w:vAlign w:val="bottom"/>
          </w:tcPr>
          <w:p w14:paraId="0CDBE87B" w14:textId="2D20BAEE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44" w:type="pct"/>
            <w:vAlign w:val="bottom"/>
          </w:tcPr>
          <w:p w14:paraId="6B7271CD" w14:textId="5BB00B0F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64" w:type="pct"/>
            <w:vAlign w:val="bottom"/>
          </w:tcPr>
          <w:p w14:paraId="2084AB61" w14:textId="0BA52D0C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5D606C" w:rsidRPr="00AB2131" w14:paraId="6319C73D" w14:textId="77777777" w:rsidTr="00D5395E">
        <w:tc>
          <w:tcPr>
            <w:tcW w:w="2031" w:type="pct"/>
            <w:vAlign w:val="bottom"/>
          </w:tcPr>
          <w:p w14:paraId="15E7CDE4" w14:textId="6EFD6326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Farmer levelling (FL)</w:t>
            </w:r>
          </w:p>
        </w:tc>
        <w:tc>
          <w:tcPr>
            <w:tcW w:w="572" w:type="pct"/>
            <w:vAlign w:val="bottom"/>
          </w:tcPr>
          <w:p w14:paraId="78D27113" w14:textId="09D1898A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56" w:type="pct"/>
            <w:vAlign w:val="bottom"/>
          </w:tcPr>
          <w:p w14:paraId="3C48F085" w14:textId="469639CA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16" w:type="pct"/>
            <w:vAlign w:val="bottom"/>
          </w:tcPr>
          <w:p w14:paraId="553FF9A7" w14:textId="0C33DF3D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76</w:t>
            </w:r>
          </w:p>
        </w:tc>
        <w:tc>
          <w:tcPr>
            <w:tcW w:w="517" w:type="pct"/>
            <w:vAlign w:val="bottom"/>
          </w:tcPr>
          <w:p w14:paraId="1259659F" w14:textId="3D07ED5E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23</w:t>
            </w:r>
          </w:p>
        </w:tc>
        <w:tc>
          <w:tcPr>
            <w:tcW w:w="444" w:type="pct"/>
            <w:vAlign w:val="bottom"/>
          </w:tcPr>
          <w:p w14:paraId="0A9C3219" w14:textId="742A108D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92</w:t>
            </w:r>
          </w:p>
        </w:tc>
        <w:tc>
          <w:tcPr>
            <w:tcW w:w="364" w:type="pct"/>
            <w:vAlign w:val="bottom"/>
          </w:tcPr>
          <w:p w14:paraId="253A9870" w14:textId="0CC9F686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39</w:t>
            </w:r>
          </w:p>
        </w:tc>
      </w:tr>
      <w:tr w:rsidR="005D606C" w:rsidRPr="00AB2131" w14:paraId="207F0976" w14:textId="77777777" w:rsidTr="00D5395E">
        <w:tc>
          <w:tcPr>
            <w:tcW w:w="2031" w:type="pct"/>
            <w:vAlign w:val="bottom"/>
          </w:tcPr>
          <w:p w14:paraId="1CD93870" w14:textId="449AC278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% Flat</w:t>
            </w:r>
          </w:p>
        </w:tc>
        <w:tc>
          <w:tcPr>
            <w:tcW w:w="572" w:type="pct"/>
            <w:vAlign w:val="bottom"/>
          </w:tcPr>
          <w:p w14:paraId="5456F1AF" w14:textId="00233DD4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56" w:type="pct"/>
            <w:vAlign w:val="bottom"/>
          </w:tcPr>
          <w:p w14:paraId="2682ADFA" w14:textId="6307A563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16" w:type="pct"/>
            <w:vAlign w:val="bottom"/>
          </w:tcPr>
          <w:p w14:paraId="7E591CC5" w14:textId="3760A9B9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95</w:t>
            </w:r>
          </w:p>
        </w:tc>
        <w:tc>
          <w:tcPr>
            <w:tcW w:w="517" w:type="pct"/>
            <w:vAlign w:val="bottom"/>
          </w:tcPr>
          <w:p w14:paraId="3BB1A050" w14:textId="125BEF82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444" w:type="pct"/>
            <w:vAlign w:val="bottom"/>
          </w:tcPr>
          <w:p w14:paraId="285FE286" w14:textId="6C0004C6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11</w:t>
            </w:r>
          </w:p>
        </w:tc>
        <w:tc>
          <w:tcPr>
            <w:tcW w:w="364" w:type="pct"/>
            <w:vAlign w:val="bottom"/>
          </w:tcPr>
          <w:p w14:paraId="0181F0C5" w14:textId="57C402C2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17</w:t>
            </w:r>
          </w:p>
        </w:tc>
      </w:tr>
      <w:tr w:rsidR="005D606C" w:rsidRPr="00AB2131" w14:paraId="115A0C03" w14:textId="77777777" w:rsidTr="00D5395E">
        <w:tc>
          <w:tcPr>
            <w:tcW w:w="2031" w:type="pct"/>
            <w:vAlign w:val="bottom"/>
          </w:tcPr>
          <w:p w14:paraId="060040DB" w14:textId="468B9705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.1% Flat</w:t>
            </w:r>
          </w:p>
        </w:tc>
        <w:tc>
          <w:tcPr>
            <w:tcW w:w="572" w:type="pct"/>
            <w:vAlign w:val="bottom"/>
          </w:tcPr>
          <w:p w14:paraId="52C4B2E7" w14:textId="742D830A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56" w:type="pct"/>
            <w:vAlign w:val="bottom"/>
          </w:tcPr>
          <w:p w14:paraId="5F101B3D" w14:textId="110909E0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16" w:type="pct"/>
            <w:vAlign w:val="bottom"/>
          </w:tcPr>
          <w:p w14:paraId="07F1CC67" w14:textId="22CC97F0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59</w:t>
            </w:r>
          </w:p>
        </w:tc>
        <w:tc>
          <w:tcPr>
            <w:tcW w:w="517" w:type="pct"/>
            <w:vAlign w:val="bottom"/>
          </w:tcPr>
          <w:p w14:paraId="623B4BB4" w14:textId="1DEDA98E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79</w:t>
            </w:r>
          </w:p>
        </w:tc>
        <w:tc>
          <w:tcPr>
            <w:tcW w:w="444" w:type="pct"/>
            <w:vAlign w:val="bottom"/>
          </w:tcPr>
          <w:p w14:paraId="17D432C0" w14:textId="418E7E7C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75</w:t>
            </w:r>
          </w:p>
        </w:tc>
        <w:tc>
          <w:tcPr>
            <w:tcW w:w="364" w:type="pct"/>
            <w:vAlign w:val="bottom"/>
          </w:tcPr>
          <w:p w14:paraId="42ABBAFA" w14:textId="129722FB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95</w:t>
            </w:r>
          </w:p>
        </w:tc>
      </w:tr>
      <w:tr w:rsidR="005D606C" w:rsidRPr="00AB2131" w14:paraId="5C661BA7" w14:textId="77777777" w:rsidTr="00D5395E">
        <w:tc>
          <w:tcPr>
            <w:tcW w:w="2031" w:type="pct"/>
            <w:vAlign w:val="bottom"/>
          </w:tcPr>
          <w:p w14:paraId="24379C11" w14:textId="2FAC1E2A" w:rsidR="005A7C58" w:rsidRPr="003B5FD9" w:rsidRDefault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Total </w:t>
            </w:r>
            <w:r w:rsidR="00F67A10"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n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o. of labor</w:t>
            </w:r>
          </w:p>
        </w:tc>
        <w:tc>
          <w:tcPr>
            <w:tcW w:w="572" w:type="pct"/>
            <w:vAlign w:val="bottom"/>
          </w:tcPr>
          <w:p w14:paraId="046B0E1F" w14:textId="2EFFA911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556" w:type="pct"/>
            <w:vAlign w:val="bottom"/>
          </w:tcPr>
          <w:p w14:paraId="1A097BDA" w14:textId="2105B596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516" w:type="pct"/>
            <w:vAlign w:val="bottom"/>
          </w:tcPr>
          <w:p w14:paraId="78E123B2" w14:textId="73140F1C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17" w:type="pct"/>
            <w:vAlign w:val="bottom"/>
          </w:tcPr>
          <w:p w14:paraId="70236B22" w14:textId="63949A48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44" w:type="pct"/>
            <w:vAlign w:val="bottom"/>
          </w:tcPr>
          <w:p w14:paraId="19D1E0C7" w14:textId="56EFB8C3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64" w:type="pct"/>
            <w:vAlign w:val="bottom"/>
          </w:tcPr>
          <w:p w14:paraId="23A8FBA6" w14:textId="458FED4D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5D606C" w:rsidRPr="00AB2131" w14:paraId="13929BE9" w14:textId="77777777" w:rsidTr="00D5395E">
        <w:tc>
          <w:tcPr>
            <w:tcW w:w="2031" w:type="pct"/>
            <w:vAlign w:val="bottom"/>
          </w:tcPr>
          <w:p w14:paraId="15C8A12A" w14:textId="790DF5D0" w:rsidR="005A7C58" w:rsidRPr="003B5FD9" w:rsidRDefault="005A7C58" w:rsidP="004B4186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Total labor</w:t>
            </w:r>
            <w:r w:rsidR="004B4186"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vertAlign w:val="superscript"/>
              </w:rPr>
              <w:t>8</w:t>
            </w:r>
            <w:r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, input and production cost</w:t>
            </w:r>
            <w:r w:rsidR="00817453"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</w:t>
            </w:r>
            <w:r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72" w:type="pct"/>
            <w:vAlign w:val="bottom"/>
          </w:tcPr>
          <w:p w14:paraId="4CDB7A62" w14:textId="4C960D59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56" w:type="pct"/>
            <w:vAlign w:val="bottom"/>
          </w:tcPr>
          <w:p w14:paraId="1AF2EF4D" w14:textId="338AE32E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16" w:type="pct"/>
            <w:vAlign w:val="bottom"/>
          </w:tcPr>
          <w:p w14:paraId="74D30D73" w14:textId="723A1900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17" w:type="pct"/>
            <w:vAlign w:val="bottom"/>
          </w:tcPr>
          <w:p w14:paraId="5FB7E29F" w14:textId="39DE052B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44" w:type="pct"/>
            <w:vAlign w:val="bottom"/>
          </w:tcPr>
          <w:p w14:paraId="2C7DD2B1" w14:textId="15791951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64" w:type="pct"/>
            <w:vAlign w:val="bottom"/>
          </w:tcPr>
          <w:p w14:paraId="72089D79" w14:textId="61CCF1F8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5D606C" w:rsidRPr="00AB2131" w14:paraId="1CD22025" w14:textId="77777777" w:rsidTr="00D5395E">
        <w:tc>
          <w:tcPr>
            <w:tcW w:w="2031" w:type="pct"/>
            <w:vAlign w:val="bottom"/>
          </w:tcPr>
          <w:p w14:paraId="17037B15" w14:textId="4427F399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Farmer levelling (FL)</w:t>
            </w:r>
          </w:p>
        </w:tc>
        <w:tc>
          <w:tcPr>
            <w:tcW w:w="572" w:type="pct"/>
            <w:vAlign w:val="bottom"/>
          </w:tcPr>
          <w:p w14:paraId="7B959B95" w14:textId="4BB90B59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86</w:t>
            </w:r>
          </w:p>
        </w:tc>
        <w:tc>
          <w:tcPr>
            <w:tcW w:w="556" w:type="pct"/>
            <w:vAlign w:val="bottom"/>
          </w:tcPr>
          <w:p w14:paraId="357EA3DB" w14:textId="14F53C36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91</w:t>
            </w:r>
          </w:p>
        </w:tc>
        <w:tc>
          <w:tcPr>
            <w:tcW w:w="516" w:type="pct"/>
            <w:vAlign w:val="bottom"/>
          </w:tcPr>
          <w:p w14:paraId="5660E4CB" w14:textId="1F13A628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77</w:t>
            </w:r>
          </w:p>
        </w:tc>
        <w:tc>
          <w:tcPr>
            <w:tcW w:w="517" w:type="pct"/>
            <w:vAlign w:val="bottom"/>
          </w:tcPr>
          <w:p w14:paraId="5E363096" w14:textId="4FDA0B65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77</w:t>
            </w:r>
          </w:p>
        </w:tc>
        <w:tc>
          <w:tcPr>
            <w:tcW w:w="444" w:type="pct"/>
            <w:vAlign w:val="bottom"/>
          </w:tcPr>
          <w:p w14:paraId="5FF2D976" w14:textId="7AF40ABD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141</w:t>
            </w:r>
          </w:p>
        </w:tc>
        <w:tc>
          <w:tcPr>
            <w:tcW w:w="364" w:type="pct"/>
            <w:vAlign w:val="bottom"/>
          </w:tcPr>
          <w:p w14:paraId="028D5E16" w14:textId="7F4CE7D2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192</w:t>
            </w:r>
          </w:p>
        </w:tc>
      </w:tr>
      <w:tr w:rsidR="005D606C" w:rsidRPr="00AB2131" w14:paraId="6540B105" w14:textId="77777777" w:rsidTr="00D5395E">
        <w:tc>
          <w:tcPr>
            <w:tcW w:w="2031" w:type="pct"/>
            <w:vAlign w:val="bottom"/>
          </w:tcPr>
          <w:p w14:paraId="152BB3B0" w14:textId="7DD3F916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% Flat</w:t>
            </w:r>
          </w:p>
        </w:tc>
        <w:tc>
          <w:tcPr>
            <w:tcW w:w="572" w:type="pct"/>
            <w:vAlign w:val="bottom"/>
          </w:tcPr>
          <w:p w14:paraId="48992EA5" w14:textId="4807ACE4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86</w:t>
            </w:r>
          </w:p>
        </w:tc>
        <w:tc>
          <w:tcPr>
            <w:tcW w:w="556" w:type="pct"/>
            <w:vAlign w:val="bottom"/>
          </w:tcPr>
          <w:p w14:paraId="379F4343" w14:textId="69806FE2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91</w:t>
            </w:r>
          </w:p>
        </w:tc>
        <w:tc>
          <w:tcPr>
            <w:tcW w:w="516" w:type="pct"/>
            <w:vAlign w:val="bottom"/>
          </w:tcPr>
          <w:p w14:paraId="73E43A94" w14:textId="7F510EC2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45</w:t>
            </w:r>
          </w:p>
        </w:tc>
        <w:tc>
          <w:tcPr>
            <w:tcW w:w="517" w:type="pct"/>
            <w:vAlign w:val="bottom"/>
          </w:tcPr>
          <w:p w14:paraId="15A8266C" w14:textId="63B02AA0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45</w:t>
            </w:r>
          </w:p>
        </w:tc>
        <w:tc>
          <w:tcPr>
            <w:tcW w:w="444" w:type="pct"/>
            <w:vAlign w:val="bottom"/>
          </w:tcPr>
          <w:p w14:paraId="6ED6AB03" w14:textId="78602998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027</w:t>
            </w:r>
          </w:p>
        </w:tc>
        <w:tc>
          <w:tcPr>
            <w:tcW w:w="364" w:type="pct"/>
            <w:vAlign w:val="bottom"/>
          </w:tcPr>
          <w:p w14:paraId="3C6B919E" w14:textId="1C289485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138</w:t>
            </w:r>
          </w:p>
        </w:tc>
      </w:tr>
      <w:tr w:rsidR="005D606C" w:rsidRPr="00AB2131" w14:paraId="16BE8677" w14:textId="77777777" w:rsidTr="00D5395E">
        <w:tc>
          <w:tcPr>
            <w:tcW w:w="2031" w:type="pct"/>
            <w:vAlign w:val="bottom"/>
          </w:tcPr>
          <w:p w14:paraId="40209E2D" w14:textId="26393F8D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.1% Flat</w:t>
            </w:r>
          </w:p>
        </w:tc>
        <w:tc>
          <w:tcPr>
            <w:tcW w:w="572" w:type="pct"/>
            <w:vAlign w:val="bottom"/>
          </w:tcPr>
          <w:p w14:paraId="3E60EEC0" w14:textId="7D47C029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86</w:t>
            </w:r>
          </w:p>
        </w:tc>
        <w:tc>
          <w:tcPr>
            <w:tcW w:w="556" w:type="pct"/>
            <w:vAlign w:val="bottom"/>
          </w:tcPr>
          <w:p w14:paraId="27B423C1" w14:textId="44A3F116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91</w:t>
            </w:r>
          </w:p>
        </w:tc>
        <w:tc>
          <w:tcPr>
            <w:tcW w:w="516" w:type="pct"/>
            <w:vAlign w:val="bottom"/>
          </w:tcPr>
          <w:p w14:paraId="44CC5B16" w14:textId="6064AD23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90</w:t>
            </w:r>
          </w:p>
        </w:tc>
        <w:tc>
          <w:tcPr>
            <w:tcW w:w="517" w:type="pct"/>
            <w:vAlign w:val="bottom"/>
          </w:tcPr>
          <w:p w14:paraId="6ECF28C4" w14:textId="1152F0E2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90</w:t>
            </w:r>
          </w:p>
        </w:tc>
        <w:tc>
          <w:tcPr>
            <w:tcW w:w="444" w:type="pct"/>
            <w:vAlign w:val="bottom"/>
          </w:tcPr>
          <w:p w14:paraId="1C5BD5E0" w14:textId="3263549F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  <w:r w:rsidR="00AF7DE8"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37</w:t>
            </w:r>
          </w:p>
        </w:tc>
        <w:tc>
          <w:tcPr>
            <w:tcW w:w="364" w:type="pct"/>
            <w:vAlign w:val="bottom"/>
          </w:tcPr>
          <w:p w14:paraId="0A28B0CB" w14:textId="4AC2525A" w:rsidR="005A7C58" w:rsidRPr="003B5FD9" w:rsidRDefault="005A7C58" w:rsidP="005A7C58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161</w:t>
            </w:r>
          </w:p>
        </w:tc>
      </w:tr>
    </w:tbl>
    <w:p w14:paraId="64AA55BE" w14:textId="28295213" w:rsidR="00EA5577" w:rsidRPr="003B5FD9" w:rsidRDefault="00EA5577" w:rsidP="0041137A">
      <w:pPr>
        <w:pStyle w:val="AfricaRicenormal"/>
        <w:spacing w:after="0"/>
        <w:rPr>
          <w:rFonts w:asciiTheme="majorBidi" w:eastAsia="Times New Roman" w:hAnsiTheme="majorBidi" w:cstheme="majorBidi"/>
          <w:sz w:val="24"/>
          <w:szCs w:val="24"/>
        </w:rPr>
      </w:pPr>
      <w:r w:rsidRPr="00AB2131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AB2131">
        <w:rPr>
          <w:rFonts w:asciiTheme="majorBidi" w:hAnsiTheme="majorBidi" w:cstheme="majorBidi"/>
          <w:bCs/>
          <w:sz w:val="24"/>
          <w:szCs w:val="24"/>
          <w:vertAlign w:val="superscript"/>
        </w:rPr>
        <w:t>1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Inputs costs in mat nursery includes the cost of compost, irrigation water, seed rate of 20 kg ha-1; </w:t>
      </w:r>
      <w:r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2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Rental cost of 4-wheel tractor @ 2750 ha-1; </w:t>
      </w:r>
      <w:r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3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Rental charge of rice transplanter; </w:t>
      </w:r>
      <w:r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4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>Urea @ INR 6, DAP @24, Potash @ 16 and Zinc @20 kg</w:t>
      </w:r>
      <w:r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-1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; </w:t>
      </w:r>
      <w:r w:rsidR="00790A34"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5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Pre- and post-emergence herbicides, insecticide, and fungicide; </w:t>
      </w:r>
      <w:r w:rsidR="00790A34"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6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rental cost of thresher INR @100/hr for 20 hr. </w:t>
      </w:r>
      <w:r w:rsidR="00F67A10"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7</w:t>
      </w:r>
      <w:r w:rsidR="00790A34" w:rsidRPr="003B5FD9">
        <w:rPr>
          <w:rFonts w:asciiTheme="majorBidi" w:eastAsia="Times New Roman" w:hAnsiTheme="majorBidi" w:cstheme="majorBidi"/>
          <w:sz w:val="24"/>
          <w:szCs w:val="24"/>
        </w:rPr>
        <w:t xml:space="preserve">Irrigation cost based on </w:t>
      </w:r>
      <w:r w:rsidR="004B4186" w:rsidRPr="003B5FD9">
        <w:rPr>
          <w:rFonts w:asciiTheme="majorBidi" w:eastAsia="Times New Roman" w:hAnsiTheme="majorBidi" w:cstheme="majorBidi"/>
          <w:sz w:val="24"/>
          <w:szCs w:val="24"/>
        </w:rPr>
        <w:t>duration of</w:t>
      </w:r>
      <w:r w:rsidR="00790A34" w:rsidRPr="003B5FD9">
        <w:rPr>
          <w:rFonts w:asciiTheme="majorBidi" w:eastAsia="Times New Roman" w:hAnsiTheme="majorBidi" w:cstheme="majorBidi"/>
          <w:sz w:val="24"/>
          <w:szCs w:val="24"/>
        </w:rPr>
        <w:t xml:space="preserve"> irrigation x the irrigation cost @ 100 INR h</w:t>
      </w:r>
      <w:r w:rsidR="00790A34"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-1</w:t>
      </w:r>
      <w:r w:rsidR="00790A34" w:rsidRPr="003B5FD9">
        <w:rPr>
          <w:rFonts w:asciiTheme="majorBidi" w:eastAsia="Times New Roman" w:hAnsiTheme="majorBidi" w:cstheme="majorBidi"/>
          <w:sz w:val="24"/>
          <w:szCs w:val="24"/>
        </w:rPr>
        <w:t xml:space="preserve"> for 6.5 hp di</w:t>
      </w:r>
      <w:r w:rsidR="00D11A5A">
        <w:rPr>
          <w:rFonts w:asciiTheme="majorBidi" w:eastAsia="Times New Roman" w:hAnsiTheme="majorBidi" w:cstheme="majorBidi"/>
          <w:sz w:val="24"/>
          <w:szCs w:val="24"/>
        </w:rPr>
        <w:t>e</w:t>
      </w:r>
      <w:r w:rsidR="00790A34" w:rsidRPr="003B5FD9">
        <w:rPr>
          <w:rFonts w:asciiTheme="majorBidi" w:eastAsia="Times New Roman" w:hAnsiTheme="majorBidi" w:cstheme="majorBidi"/>
          <w:sz w:val="24"/>
          <w:szCs w:val="24"/>
        </w:rPr>
        <w:t>sel pump</w:t>
      </w:r>
      <w:r w:rsidR="00790A34"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 </w:t>
      </w:r>
      <w:r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8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>Wage rate of INR 198 in 2014 and 204 in 2015;</w:t>
      </w:r>
      <w:r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 9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>Exchange rate of 1USD = INR 62;</w:t>
      </w:r>
    </w:p>
    <w:p w14:paraId="6C24387A" w14:textId="1BD0702E" w:rsidR="00704513" w:rsidRPr="00AB2131" w:rsidRDefault="00704513">
      <w:pPr>
        <w:spacing w:after="160" w:line="259" w:lineRule="auto"/>
        <w:rPr>
          <w:rFonts w:asciiTheme="majorBidi" w:eastAsiaTheme="minorHAnsi" w:hAnsiTheme="majorBidi" w:cstheme="majorBidi"/>
          <w:bCs/>
          <w:sz w:val="24"/>
          <w:szCs w:val="24"/>
          <w:highlight w:val="yellow"/>
          <w:lang w:eastAsia="ja-JP"/>
        </w:rPr>
      </w:pPr>
    </w:p>
    <w:p w14:paraId="51A0C34D" w14:textId="77777777" w:rsidR="00817453" w:rsidRPr="003B5FD9" w:rsidRDefault="00817453">
      <w:pPr>
        <w:spacing w:after="160" w:line="259" w:lineRule="auto"/>
        <w:rPr>
          <w:rFonts w:asciiTheme="majorBidi" w:hAnsiTheme="majorBidi" w:cstheme="majorBidi"/>
          <w:bCs/>
          <w:sz w:val="24"/>
          <w:szCs w:val="24"/>
        </w:rPr>
      </w:pPr>
      <w:r w:rsidRPr="003B5FD9">
        <w:rPr>
          <w:rFonts w:asciiTheme="majorBidi" w:hAnsiTheme="majorBidi" w:cstheme="majorBidi"/>
          <w:bCs/>
          <w:sz w:val="24"/>
          <w:szCs w:val="24"/>
        </w:rPr>
        <w:br w:type="page"/>
      </w:r>
    </w:p>
    <w:p w14:paraId="7AB34CB9" w14:textId="6148B9AC" w:rsidR="00334EC6" w:rsidRPr="00AB2131" w:rsidRDefault="00334EC6" w:rsidP="00334EC6">
      <w:pPr>
        <w:rPr>
          <w:rFonts w:asciiTheme="majorBidi" w:hAnsiTheme="majorBidi" w:cstheme="majorBidi"/>
          <w:bCs/>
          <w:sz w:val="24"/>
          <w:szCs w:val="24"/>
        </w:rPr>
      </w:pPr>
      <w:r w:rsidRPr="003B5FD9">
        <w:rPr>
          <w:rFonts w:asciiTheme="majorBidi" w:hAnsiTheme="majorBidi" w:cstheme="majorBidi"/>
          <w:bCs/>
          <w:sz w:val="24"/>
          <w:szCs w:val="24"/>
        </w:rPr>
        <w:lastRenderedPageBreak/>
        <w:t>Table S</w:t>
      </w:r>
      <w:r w:rsidR="00BF5BE9" w:rsidRPr="003B5FD9">
        <w:rPr>
          <w:rFonts w:asciiTheme="majorBidi" w:hAnsiTheme="majorBidi" w:cstheme="majorBidi"/>
          <w:bCs/>
          <w:sz w:val="24"/>
          <w:szCs w:val="24"/>
        </w:rPr>
        <w:t>6</w:t>
      </w:r>
      <w:r w:rsidRPr="003B5FD9">
        <w:rPr>
          <w:rFonts w:asciiTheme="majorBidi" w:hAnsiTheme="majorBidi" w:cstheme="majorBidi"/>
          <w:bCs/>
          <w:sz w:val="24"/>
          <w:szCs w:val="24"/>
        </w:rPr>
        <w:t xml:space="preserve">. </w:t>
      </w:r>
      <w:r w:rsidRPr="00AB2131">
        <w:rPr>
          <w:rFonts w:asciiTheme="majorBidi" w:hAnsiTheme="majorBidi" w:cstheme="majorBidi"/>
          <w:bCs/>
          <w:sz w:val="24"/>
          <w:szCs w:val="24"/>
        </w:rPr>
        <w:t>Labor use and cost of production of maize in</w:t>
      </w:r>
      <w:r w:rsidR="00F3318A" w:rsidRPr="00AB2131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5D606C" w:rsidRPr="00AB2131">
        <w:rPr>
          <w:rFonts w:asciiTheme="majorBidi" w:hAnsiTheme="majorBidi" w:cstheme="majorBidi"/>
          <w:bCs/>
          <w:sz w:val="24"/>
          <w:szCs w:val="24"/>
        </w:rPr>
        <w:t>MW</w:t>
      </w:r>
      <w:r w:rsidR="00F3318A" w:rsidRPr="00AB2131">
        <w:rPr>
          <w:rFonts w:asciiTheme="majorBidi" w:hAnsiTheme="majorBidi" w:cstheme="majorBidi"/>
          <w:bCs/>
          <w:sz w:val="24"/>
          <w:szCs w:val="24"/>
        </w:rPr>
        <w:t xml:space="preserve"> system</w:t>
      </w:r>
      <w:r w:rsidRPr="00AB2131">
        <w:rPr>
          <w:rFonts w:asciiTheme="majorBidi" w:hAnsiTheme="majorBidi" w:cstheme="majorBidi"/>
          <w:bCs/>
          <w:sz w:val="24"/>
          <w:szCs w:val="24"/>
        </w:rPr>
        <w:t xml:space="preserve"> during 2014-2015.</w:t>
      </w:r>
      <w:r w:rsidR="005D606C" w:rsidRPr="00AB2131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21"/>
        <w:gridCol w:w="766"/>
        <w:gridCol w:w="1034"/>
        <w:gridCol w:w="921"/>
        <w:gridCol w:w="712"/>
        <w:gridCol w:w="921"/>
        <w:gridCol w:w="701"/>
      </w:tblGrid>
      <w:tr w:rsidR="005D606C" w:rsidRPr="00AB2131" w14:paraId="591F9E54" w14:textId="77777777" w:rsidTr="00AB6399">
        <w:tc>
          <w:tcPr>
            <w:tcW w:w="2360" w:type="pct"/>
            <w:vMerge w:val="restart"/>
            <w:vAlign w:val="bottom"/>
          </w:tcPr>
          <w:p w14:paraId="579142E6" w14:textId="5264E371" w:rsidR="00AB6399" w:rsidRPr="00AB2131" w:rsidRDefault="00AB6399" w:rsidP="00AB6399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Input and operation</w:t>
            </w:r>
          </w:p>
        </w:tc>
        <w:tc>
          <w:tcPr>
            <w:tcW w:w="940" w:type="pct"/>
            <w:gridSpan w:val="2"/>
            <w:vAlign w:val="bottom"/>
          </w:tcPr>
          <w:p w14:paraId="38483540" w14:textId="77777777" w:rsidR="00AB6399" w:rsidRPr="00AB2131" w:rsidRDefault="00AB6399" w:rsidP="00817453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Labor requirement (no. person-days ha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  <w:p w14:paraId="4171CCD3" w14:textId="49D2D528" w:rsidR="00AB6399" w:rsidRPr="00AB2131" w:rsidRDefault="00AB6399" w:rsidP="00817453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53" w:type="pct"/>
            <w:gridSpan w:val="2"/>
            <w:vAlign w:val="bottom"/>
          </w:tcPr>
          <w:p w14:paraId="14B8B7D6" w14:textId="77777777" w:rsidR="00AB6399" w:rsidRPr="00AB2131" w:rsidRDefault="00AB6399" w:rsidP="00817453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put &amp; machinery cost (USD </w:t>
            </w:r>
            <w:proofErr w:type="gram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ha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  <w:proofErr w:type="gram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  <w:p w14:paraId="2DE9F900" w14:textId="7FDB221D" w:rsidR="00AB6399" w:rsidRPr="00AB2131" w:rsidRDefault="00AB6399" w:rsidP="00817453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48" w:type="pct"/>
            <w:gridSpan w:val="2"/>
            <w:vAlign w:val="bottom"/>
          </w:tcPr>
          <w:p w14:paraId="7D5E12A7" w14:textId="77777777" w:rsidR="00AB6399" w:rsidRDefault="00AB6399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Total cost of each activity</w:t>
            </w:r>
          </w:p>
          <w:p w14:paraId="3E73FF42" w14:textId="77777777" w:rsidR="00D11A5A" w:rsidRPr="00AB2131" w:rsidRDefault="00D11A5A" w:rsidP="00D11A5A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(USD </w:t>
            </w:r>
            <w:proofErr w:type="gram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ha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  <w:proofErr w:type="gram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  <w:p w14:paraId="4C52BBBD" w14:textId="77777777" w:rsidR="00D11A5A" w:rsidRPr="00AB2131" w:rsidRDefault="00D11A5A" w:rsidP="00817453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  <w:p w14:paraId="636FCFA0" w14:textId="4298DCDE" w:rsidR="00AB6399" w:rsidRPr="00AB2131" w:rsidRDefault="00AB6399" w:rsidP="00817453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5D606C" w:rsidRPr="00AB2131" w14:paraId="7F7B7F6C" w14:textId="77777777" w:rsidTr="00AB6399">
        <w:tc>
          <w:tcPr>
            <w:tcW w:w="2360" w:type="pct"/>
            <w:vMerge/>
            <w:vAlign w:val="bottom"/>
          </w:tcPr>
          <w:p w14:paraId="67623908" w14:textId="5BC53FBB" w:rsidR="00AB6399" w:rsidRPr="003B5FD9" w:rsidRDefault="00AB6399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00" w:type="pct"/>
            <w:vAlign w:val="bottom"/>
          </w:tcPr>
          <w:p w14:paraId="3E32C531" w14:textId="5187CC1F" w:rsidR="00AB6399" w:rsidRPr="003B5FD9" w:rsidRDefault="00AB6399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540" w:type="pct"/>
            <w:vAlign w:val="bottom"/>
          </w:tcPr>
          <w:p w14:paraId="3CC3C81C" w14:textId="61AE9A20" w:rsidR="00AB6399" w:rsidRPr="003B5FD9" w:rsidRDefault="00AB6399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481" w:type="pct"/>
            <w:vAlign w:val="bottom"/>
          </w:tcPr>
          <w:p w14:paraId="3DE0B5CF" w14:textId="025BA7CD" w:rsidR="00AB6399" w:rsidRPr="003B5FD9" w:rsidRDefault="00AB6399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372" w:type="pct"/>
            <w:vAlign w:val="bottom"/>
          </w:tcPr>
          <w:p w14:paraId="70ABA5A8" w14:textId="114125B6" w:rsidR="00AB6399" w:rsidRPr="003B5FD9" w:rsidRDefault="00AB6399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481" w:type="pct"/>
            <w:vAlign w:val="bottom"/>
          </w:tcPr>
          <w:p w14:paraId="03FF079C" w14:textId="0B50807A" w:rsidR="00AB6399" w:rsidRPr="003B5FD9" w:rsidRDefault="00AB6399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367" w:type="pct"/>
            <w:vAlign w:val="bottom"/>
          </w:tcPr>
          <w:p w14:paraId="69D39C99" w14:textId="2A5D8C22" w:rsidR="00AB6399" w:rsidRPr="003B5FD9" w:rsidRDefault="00AB6399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15</w:t>
            </w:r>
          </w:p>
        </w:tc>
      </w:tr>
      <w:tr w:rsidR="005D606C" w:rsidRPr="00AB2131" w14:paraId="312C524C" w14:textId="77777777" w:rsidTr="00D5395E">
        <w:tc>
          <w:tcPr>
            <w:tcW w:w="2360" w:type="pct"/>
            <w:vAlign w:val="bottom"/>
          </w:tcPr>
          <w:p w14:paraId="7F3AC6AA" w14:textId="7C3E8C8D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Hybrid seed</w:t>
            </w:r>
            <w:r w:rsidR="00AB6399"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00" w:type="pct"/>
            <w:vAlign w:val="bottom"/>
          </w:tcPr>
          <w:p w14:paraId="0CE454C8" w14:textId="05B818CF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40" w:type="pct"/>
            <w:vAlign w:val="bottom"/>
          </w:tcPr>
          <w:p w14:paraId="2E953B39" w14:textId="3DFFBAF2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81" w:type="pct"/>
            <w:vAlign w:val="bottom"/>
          </w:tcPr>
          <w:p w14:paraId="2E0DC6E2" w14:textId="68CA0698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72" w:type="pct"/>
            <w:vAlign w:val="bottom"/>
          </w:tcPr>
          <w:p w14:paraId="6193A963" w14:textId="296BF161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481" w:type="pct"/>
            <w:vAlign w:val="bottom"/>
          </w:tcPr>
          <w:p w14:paraId="78D61A45" w14:textId="2D17D747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67" w:type="pct"/>
            <w:vAlign w:val="bottom"/>
          </w:tcPr>
          <w:p w14:paraId="48BACB11" w14:textId="06AA8BC0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</w:tr>
      <w:tr w:rsidR="005D606C" w:rsidRPr="00AB2131" w14:paraId="3E95A1CE" w14:textId="77777777" w:rsidTr="00D5395E">
        <w:tc>
          <w:tcPr>
            <w:tcW w:w="2360" w:type="pct"/>
            <w:vAlign w:val="bottom"/>
          </w:tcPr>
          <w:p w14:paraId="43748160" w14:textId="3FA2EE01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Land preparation</w:t>
            </w:r>
            <w:r w:rsidR="00AB6399"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00" w:type="pct"/>
            <w:vAlign w:val="bottom"/>
          </w:tcPr>
          <w:p w14:paraId="67942121" w14:textId="1E21A7A9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40" w:type="pct"/>
            <w:vAlign w:val="bottom"/>
          </w:tcPr>
          <w:p w14:paraId="38C7E65A" w14:textId="6A9C0A92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81" w:type="pct"/>
            <w:vAlign w:val="bottom"/>
          </w:tcPr>
          <w:p w14:paraId="67DCCBBB" w14:textId="691CE235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372" w:type="pct"/>
            <w:vAlign w:val="bottom"/>
          </w:tcPr>
          <w:p w14:paraId="1C80B840" w14:textId="141EFD00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481" w:type="pct"/>
            <w:vAlign w:val="bottom"/>
          </w:tcPr>
          <w:p w14:paraId="112937A2" w14:textId="03DC9224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367" w:type="pct"/>
            <w:vAlign w:val="bottom"/>
          </w:tcPr>
          <w:p w14:paraId="75480728" w14:textId="3FDF17D7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4</w:t>
            </w:r>
          </w:p>
        </w:tc>
      </w:tr>
      <w:tr w:rsidR="005D606C" w:rsidRPr="00AB2131" w14:paraId="7C802DC5" w14:textId="77777777" w:rsidTr="00D5395E">
        <w:tc>
          <w:tcPr>
            <w:tcW w:w="2360" w:type="pct"/>
            <w:vAlign w:val="bottom"/>
          </w:tcPr>
          <w:p w14:paraId="4D92CC56" w14:textId="5C68CFA2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Line seeding</w:t>
            </w:r>
          </w:p>
        </w:tc>
        <w:tc>
          <w:tcPr>
            <w:tcW w:w="400" w:type="pct"/>
            <w:vAlign w:val="bottom"/>
          </w:tcPr>
          <w:p w14:paraId="13B5E30D" w14:textId="3BF25770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40" w:type="pct"/>
            <w:vAlign w:val="bottom"/>
          </w:tcPr>
          <w:p w14:paraId="43D41B1A" w14:textId="5B113881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81" w:type="pct"/>
            <w:vAlign w:val="bottom"/>
          </w:tcPr>
          <w:p w14:paraId="3B2082D2" w14:textId="3EB19E61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72" w:type="pct"/>
            <w:vAlign w:val="bottom"/>
          </w:tcPr>
          <w:p w14:paraId="69478BFA" w14:textId="3F15D032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81" w:type="pct"/>
            <w:vAlign w:val="bottom"/>
          </w:tcPr>
          <w:p w14:paraId="78D1DFEA" w14:textId="42E0E9A7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367" w:type="pct"/>
            <w:vAlign w:val="bottom"/>
          </w:tcPr>
          <w:p w14:paraId="26881C01" w14:textId="49707D31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</w:tr>
      <w:tr w:rsidR="005D606C" w:rsidRPr="00AB2131" w14:paraId="42BCAB48" w14:textId="77777777" w:rsidTr="00D5395E">
        <w:tc>
          <w:tcPr>
            <w:tcW w:w="2360" w:type="pct"/>
            <w:vAlign w:val="bottom"/>
          </w:tcPr>
          <w:p w14:paraId="13468CB2" w14:textId="689164BE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Fertilizer (Urea, DAP, Potash)</w:t>
            </w:r>
            <w:r w:rsidR="00AB6399"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00" w:type="pct"/>
            <w:vAlign w:val="bottom"/>
          </w:tcPr>
          <w:p w14:paraId="14903553" w14:textId="393A2F5F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pct"/>
            <w:vAlign w:val="bottom"/>
          </w:tcPr>
          <w:p w14:paraId="7B5A6E84" w14:textId="08382323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81" w:type="pct"/>
            <w:vAlign w:val="bottom"/>
          </w:tcPr>
          <w:p w14:paraId="574EB517" w14:textId="6CA89E19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372" w:type="pct"/>
            <w:vAlign w:val="bottom"/>
          </w:tcPr>
          <w:p w14:paraId="01860601" w14:textId="1BC6219E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481" w:type="pct"/>
            <w:vAlign w:val="bottom"/>
          </w:tcPr>
          <w:p w14:paraId="0DA11541" w14:textId="1B0459AE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367" w:type="pct"/>
            <w:vAlign w:val="bottom"/>
          </w:tcPr>
          <w:p w14:paraId="77B91DA0" w14:textId="10F1334B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14</w:t>
            </w:r>
          </w:p>
        </w:tc>
      </w:tr>
      <w:tr w:rsidR="005D606C" w:rsidRPr="00AB2131" w14:paraId="7BB069B3" w14:textId="77777777" w:rsidTr="00D5395E">
        <w:tc>
          <w:tcPr>
            <w:tcW w:w="2360" w:type="pct"/>
            <w:vAlign w:val="bottom"/>
          </w:tcPr>
          <w:p w14:paraId="2F4CD6AE" w14:textId="2CD2B8B2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Weed control</w:t>
            </w:r>
            <w:r w:rsidR="00AB6399"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00" w:type="pct"/>
            <w:vAlign w:val="bottom"/>
          </w:tcPr>
          <w:p w14:paraId="31D4A9DA" w14:textId="1317CA7F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40" w:type="pct"/>
            <w:vAlign w:val="bottom"/>
          </w:tcPr>
          <w:p w14:paraId="4684E577" w14:textId="12C019F2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81" w:type="pct"/>
            <w:vAlign w:val="bottom"/>
          </w:tcPr>
          <w:p w14:paraId="7363D4D4" w14:textId="6EB0080B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372" w:type="pct"/>
            <w:vAlign w:val="bottom"/>
          </w:tcPr>
          <w:p w14:paraId="57E8B79C" w14:textId="72317180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481" w:type="pct"/>
            <w:vAlign w:val="bottom"/>
          </w:tcPr>
          <w:p w14:paraId="15D8B969" w14:textId="6DDC1DBB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367" w:type="pct"/>
            <w:vAlign w:val="bottom"/>
          </w:tcPr>
          <w:p w14:paraId="364DAD8A" w14:textId="306D6DDE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82</w:t>
            </w:r>
          </w:p>
        </w:tc>
      </w:tr>
      <w:tr w:rsidR="005D606C" w:rsidRPr="00AB2131" w14:paraId="508ACAE7" w14:textId="77777777" w:rsidTr="00D5395E">
        <w:tc>
          <w:tcPr>
            <w:tcW w:w="2360" w:type="pct"/>
            <w:vAlign w:val="bottom"/>
          </w:tcPr>
          <w:p w14:paraId="714AF4D9" w14:textId="2B045F2E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Harvesting</w:t>
            </w:r>
            <w:r w:rsidR="00AB6399"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00" w:type="pct"/>
            <w:vAlign w:val="bottom"/>
          </w:tcPr>
          <w:p w14:paraId="63A00D29" w14:textId="73CD5AE2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540" w:type="pct"/>
            <w:vAlign w:val="bottom"/>
          </w:tcPr>
          <w:p w14:paraId="0E25C021" w14:textId="28248A9C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481" w:type="pct"/>
            <w:vAlign w:val="bottom"/>
          </w:tcPr>
          <w:p w14:paraId="59486A7C" w14:textId="1CE65BEA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72" w:type="pct"/>
            <w:vAlign w:val="bottom"/>
          </w:tcPr>
          <w:p w14:paraId="4A29EF3D" w14:textId="4C60E04C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81" w:type="pct"/>
            <w:vAlign w:val="bottom"/>
          </w:tcPr>
          <w:p w14:paraId="45CBC8FB" w14:textId="3B89979B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367" w:type="pct"/>
            <w:vAlign w:val="bottom"/>
          </w:tcPr>
          <w:p w14:paraId="35EA2C83" w14:textId="2889E08A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</w:tr>
      <w:tr w:rsidR="005D606C" w:rsidRPr="00AB2131" w14:paraId="5EEAC591" w14:textId="77777777" w:rsidTr="00D5395E">
        <w:tc>
          <w:tcPr>
            <w:tcW w:w="2360" w:type="pct"/>
            <w:vAlign w:val="bottom"/>
          </w:tcPr>
          <w:p w14:paraId="282EC966" w14:textId="6FAA30E7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helling, </w:t>
            </w:r>
            <w:proofErr w:type="gram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cleaning</w:t>
            </w:r>
            <w:proofErr w:type="gram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nd drying</w:t>
            </w:r>
          </w:p>
        </w:tc>
        <w:tc>
          <w:tcPr>
            <w:tcW w:w="400" w:type="pct"/>
            <w:vAlign w:val="bottom"/>
          </w:tcPr>
          <w:p w14:paraId="25F1111E" w14:textId="6F22F6F7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pct"/>
            <w:vAlign w:val="bottom"/>
          </w:tcPr>
          <w:p w14:paraId="2C2A752E" w14:textId="2B69550C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81" w:type="pct"/>
            <w:vAlign w:val="bottom"/>
          </w:tcPr>
          <w:p w14:paraId="73DE31E9" w14:textId="02F075D2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372" w:type="pct"/>
            <w:vAlign w:val="bottom"/>
          </w:tcPr>
          <w:p w14:paraId="2E2DAD6F" w14:textId="5DE49F34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481" w:type="pct"/>
            <w:vAlign w:val="bottom"/>
          </w:tcPr>
          <w:p w14:paraId="2963437B" w14:textId="26BC644A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367" w:type="pct"/>
            <w:vAlign w:val="bottom"/>
          </w:tcPr>
          <w:p w14:paraId="60209C73" w14:textId="24601F8F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</w:tr>
      <w:tr w:rsidR="005D606C" w:rsidRPr="00AB2131" w14:paraId="4DC1B067" w14:textId="77777777" w:rsidTr="00D5395E">
        <w:tc>
          <w:tcPr>
            <w:tcW w:w="2360" w:type="pct"/>
            <w:vAlign w:val="bottom"/>
          </w:tcPr>
          <w:p w14:paraId="0E358BA4" w14:textId="1A994BEB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Total No. of labor</w:t>
            </w:r>
          </w:p>
        </w:tc>
        <w:tc>
          <w:tcPr>
            <w:tcW w:w="400" w:type="pct"/>
            <w:vAlign w:val="bottom"/>
          </w:tcPr>
          <w:p w14:paraId="373AD0EB" w14:textId="06022A73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540" w:type="pct"/>
            <w:vAlign w:val="bottom"/>
          </w:tcPr>
          <w:p w14:paraId="666DA601" w14:textId="1C233A79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481" w:type="pct"/>
            <w:vAlign w:val="bottom"/>
          </w:tcPr>
          <w:p w14:paraId="17865E04" w14:textId="0E86EC62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72" w:type="pct"/>
            <w:vAlign w:val="bottom"/>
          </w:tcPr>
          <w:p w14:paraId="18D17747" w14:textId="69271675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81" w:type="pct"/>
            <w:vAlign w:val="bottom"/>
          </w:tcPr>
          <w:p w14:paraId="36D99EA2" w14:textId="1B9582D0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67" w:type="pct"/>
            <w:vAlign w:val="bottom"/>
          </w:tcPr>
          <w:p w14:paraId="55A77D66" w14:textId="51C82626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5D606C" w:rsidRPr="00AB2131" w14:paraId="47B1312B" w14:textId="77777777" w:rsidTr="00D5395E">
        <w:tc>
          <w:tcPr>
            <w:tcW w:w="2360" w:type="pct"/>
            <w:vAlign w:val="bottom"/>
          </w:tcPr>
          <w:p w14:paraId="03DF45C2" w14:textId="4F5B8E22" w:rsidR="00817453" w:rsidRPr="003B5FD9" w:rsidRDefault="00817453" w:rsidP="000B01A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L</w:t>
            </w:r>
            <w:r w:rsidR="000B01A1"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ser l</w:t>
            </w:r>
            <w:r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evelling and bed formation </w:t>
            </w:r>
          </w:p>
        </w:tc>
        <w:tc>
          <w:tcPr>
            <w:tcW w:w="400" w:type="pct"/>
            <w:vAlign w:val="bottom"/>
          </w:tcPr>
          <w:p w14:paraId="2783E604" w14:textId="7894F847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40" w:type="pct"/>
            <w:vAlign w:val="bottom"/>
          </w:tcPr>
          <w:p w14:paraId="0A1BE652" w14:textId="0605B34F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81" w:type="pct"/>
            <w:vAlign w:val="bottom"/>
          </w:tcPr>
          <w:p w14:paraId="6B5F9A79" w14:textId="23BC8663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72" w:type="pct"/>
            <w:vAlign w:val="bottom"/>
          </w:tcPr>
          <w:p w14:paraId="4DB6071F" w14:textId="127C4FA5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81" w:type="pct"/>
            <w:vAlign w:val="bottom"/>
          </w:tcPr>
          <w:p w14:paraId="5B3C1125" w14:textId="460831F3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67" w:type="pct"/>
            <w:vAlign w:val="bottom"/>
          </w:tcPr>
          <w:p w14:paraId="2A6A8CF6" w14:textId="43711C48" w:rsidR="00817453" w:rsidRPr="003B5FD9" w:rsidRDefault="00817453" w:rsidP="0081745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5D606C" w:rsidRPr="00AB2131" w14:paraId="6E408503" w14:textId="77777777" w:rsidTr="00D5395E">
        <w:tc>
          <w:tcPr>
            <w:tcW w:w="2360" w:type="pct"/>
            <w:vAlign w:val="bottom"/>
          </w:tcPr>
          <w:p w14:paraId="5E358329" w14:textId="3C3BA619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Levelling at 0%</w:t>
            </w:r>
          </w:p>
        </w:tc>
        <w:tc>
          <w:tcPr>
            <w:tcW w:w="400" w:type="pct"/>
            <w:vAlign w:val="bottom"/>
          </w:tcPr>
          <w:p w14:paraId="45F5980F" w14:textId="575FD709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40" w:type="pct"/>
            <w:vAlign w:val="bottom"/>
          </w:tcPr>
          <w:p w14:paraId="79D751F6" w14:textId="12C958D4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81" w:type="pct"/>
            <w:vAlign w:val="bottom"/>
          </w:tcPr>
          <w:p w14:paraId="54703464" w14:textId="042280C8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60</w:t>
            </w:r>
          </w:p>
        </w:tc>
        <w:tc>
          <w:tcPr>
            <w:tcW w:w="372" w:type="pct"/>
            <w:vAlign w:val="bottom"/>
          </w:tcPr>
          <w:p w14:paraId="6F96BB10" w14:textId="3AB335E0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60</w:t>
            </w:r>
          </w:p>
        </w:tc>
        <w:tc>
          <w:tcPr>
            <w:tcW w:w="481" w:type="pct"/>
            <w:vAlign w:val="bottom"/>
          </w:tcPr>
          <w:p w14:paraId="049353BF" w14:textId="08269537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60</w:t>
            </w:r>
          </w:p>
        </w:tc>
        <w:tc>
          <w:tcPr>
            <w:tcW w:w="367" w:type="pct"/>
            <w:vAlign w:val="bottom"/>
          </w:tcPr>
          <w:p w14:paraId="23006E7A" w14:textId="4B37135B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60</w:t>
            </w:r>
          </w:p>
        </w:tc>
      </w:tr>
      <w:tr w:rsidR="005D606C" w:rsidRPr="00AB2131" w14:paraId="1EEEFB74" w14:textId="77777777" w:rsidTr="00D5395E">
        <w:tc>
          <w:tcPr>
            <w:tcW w:w="2360" w:type="pct"/>
            <w:vAlign w:val="bottom"/>
          </w:tcPr>
          <w:p w14:paraId="7C258284" w14:textId="5131516E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Levelling at 0.1%</w:t>
            </w:r>
          </w:p>
        </w:tc>
        <w:tc>
          <w:tcPr>
            <w:tcW w:w="400" w:type="pct"/>
            <w:vAlign w:val="bottom"/>
          </w:tcPr>
          <w:p w14:paraId="460CF006" w14:textId="6C0DD3F5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40" w:type="pct"/>
            <w:vAlign w:val="bottom"/>
          </w:tcPr>
          <w:p w14:paraId="7960E992" w14:textId="69894687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81" w:type="pct"/>
            <w:vAlign w:val="bottom"/>
          </w:tcPr>
          <w:p w14:paraId="15ED8C9D" w14:textId="526391DE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372" w:type="pct"/>
            <w:vAlign w:val="bottom"/>
          </w:tcPr>
          <w:p w14:paraId="55381F34" w14:textId="50DFCFE8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481" w:type="pct"/>
            <w:vAlign w:val="bottom"/>
          </w:tcPr>
          <w:p w14:paraId="6511E242" w14:textId="3537E474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367" w:type="pct"/>
            <w:vAlign w:val="bottom"/>
          </w:tcPr>
          <w:p w14:paraId="7A21EC0B" w14:textId="3C440291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5</w:t>
            </w:r>
          </w:p>
        </w:tc>
      </w:tr>
      <w:tr w:rsidR="005D606C" w:rsidRPr="00AB2131" w14:paraId="0708D55F" w14:textId="77777777" w:rsidTr="00D5395E">
        <w:tc>
          <w:tcPr>
            <w:tcW w:w="2360" w:type="pct"/>
            <w:vAlign w:val="bottom"/>
          </w:tcPr>
          <w:p w14:paraId="01303124" w14:textId="78EE625E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Bed formation</w:t>
            </w:r>
          </w:p>
        </w:tc>
        <w:tc>
          <w:tcPr>
            <w:tcW w:w="400" w:type="pct"/>
            <w:vAlign w:val="bottom"/>
          </w:tcPr>
          <w:p w14:paraId="30D9E930" w14:textId="6C40AD93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40" w:type="pct"/>
            <w:vAlign w:val="bottom"/>
          </w:tcPr>
          <w:p w14:paraId="32D3B3FD" w14:textId="084FE34E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81" w:type="pct"/>
            <w:vAlign w:val="bottom"/>
          </w:tcPr>
          <w:p w14:paraId="7EACBA90" w14:textId="7BCFE765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372" w:type="pct"/>
            <w:vAlign w:val="bottom"/>
          </w:tcPr>
          <w:p w14:paraId="437E155B" w14:textId="71ED1981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481" w:type="pct"/>
            <w:vAlign w:val="bottom"/>
          </w:tcPr>
          <w:p w14:paraId="57062564" w14:textId="2FF867F8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367" w:type="pct"/>
            <w:vAlign w:val="bottom"/>
          </w:tcPr>
          <w:p w14:paraId="21D5454C" w14:textId="67B9638B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</w:tr>
      <w:tr w:rsidR="005D606C" w:rsidRPr="00AB2131" w14:paraId="703336E4" w14:textId="77777777" w:rsidTr="00D5395E">
        <w:tc>
          <w:tcPr>
            <w:tcW w:w="2360" w:type="pct"/>
            <w:vAlign w:val="bottom"/>
          </w:tcPr>
          <w:p w14:paraId="518AFF1D" w14:textId="72185EA9" w:rsidR="00F3318A" w:rsidRPr="003B5FD9" w:rsidRDefault="00F3318A" w:rsidP="000B01A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Irrigation </w:t>
            </w:r>
            <w:r w:rsidR="000B01A1"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00" w:type="pct"/>
            <w:vAlign w:val="bottom"/>
          </w:tcPr>
          <w:p w14:paraId="5C69CEEE" w14:textId="77777777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40" w:type="pct"/>
            <w:vAlign w:val="bottom"/>
          </w:tcPr>
          <w:p w14:paraId="623460AB" w14:textId="77777777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81" w:type="pct"/>
            <w:vAlign w:val="bottom"/>
          </w:tcPr>
          <w:p w14:paraId="0E6D62A8" w14:textId="77777777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14:paraId="156E750A" w14:textId="77777777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81" w:type="pct"/>
            <w:vAlign w:val="bottom"/>
          </w:tcPr>
          <w:p w14:paraId="498CC857" w14:textId="77777777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67" w:type="pct"/>
            <w:vAlign w:val="bottom"/>
          </w:tcPr>
          <w:p w14:paraId="38EE84ED" w14:textId="77777777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5D606C" w:rsidRPr="00AB2131" w14:paraId="5778EA93" w14:textId="77777777" w:rsidTr="00D5395E">
        <w:tc>
          <w:tcPr>
            <w:tcW w:w="2360" w:type="pct"/>
            <w:vAlign w:val="bottom"/>
          </w:tcPr>
          <w:p w14:paraId="0B635A98" w14:textId="54CBFB24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Farmer levelling (FL)</w:t>
            </w:r>
          </w:p>
        </w:tc>
        <w:tc>
          <w:tcPr>
            <w:tcW w:w="400" w:type="pct"/>
            <w:vAlign w:val="bottom"/>
          </w:tcPr>
          <w:p w14:paraId="7D972DD1" w14:textId="306E89F1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pct"/>
            <w:vAlign w:val="bottom"/>
          </w:tcPr>
          <w:p w14:paraId="2BC59866" w14:textId="1BAEB1AD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81" w:type="pct"/>
            <w:vAlign w:val="bottom"/>
          </w:tcPr>
          <w:p w14:paraId="56744311" w14:textId="17E30C7F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372" w:type="pct"/>
            <w:vAlign w:val="bottom"/>
          </w:tcPr>
          <w:p w14:paraId="453DBDFD" w14:textId="7C632505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01</w:t>
            </w:r>
          </w:p>
        </w:tc>
        <w:tc>
          <w:tcPr>
            <w:tcW w:w="481" w:type="pct"/>
            <w:vAlign w:val="bottom"/>
          </w:tcPr>
          <w:p w14:paraId="6CAE7271" w14:textId="02903C90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367" w:type="pct"/>
            <w:vAlign w:val="bottom"/>
          </w:tcPr>
          <w:p w14:paraId="7B694997" w14:textId="72700AA5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08</w:t>
            </w:r>
          </w:p>
        </w:tc>
      </w:tr>
      <w:tr w:rsidR="005D606C" w:rsidRPr="00AB2131" w14:paraId="28421B7C" w14:textId="77777777" w:rsidTr="00D5395E">
        <w:tc>
          <w:tcPr>
            <w:tcW w:w="2360" w:type="pct"/>
            <w:vAlign w:val="bottom"/>
          </w:tcPr>
          <w:p w14:paraId="7DE8485D" w14:textId="0B2520F8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% Flat</w:t>
            </w:r>
          </w:p>
        </w:tc>
        <w:tc>
          <w:tcPr>
            <w:tcW w:w="400" w:type="pct"/>
            <w:vAlign w:val="bottom"/>
          </w:tcPr>
          <w:p w14:paraId="532D0973" w14:textId="2A6E710F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pct"/>
            <w:vAlign w:val="bottom"/>
          </w:tcPr>
          <w:p w14:paraId="01D06FC0" w14:textId="69F4114E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81" w:type="pct"/>
            <w:vAlign w:val="bottom"/>
          </w:tcPr>
          <w:p w14:paraId="345BCC9A" w14:textId="5348DAC4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372" w:type="pct"/>
            <w:vAlign w:val="bottom"/>
          </w:tcPr>
          <w:p w14:paraId="40C4FE19" w14:textId="2CFD6D97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97</w:t>
            </w:r>
          </w:p>
        </w:tc>
        <w:tc>
          <w:tcPr>
            <w:tcW w:w="481" w:type="pct"/>
            <w:vAlign w:val="bottom"/>
          </w:tcPr>
          <w:p w14:paraId="6054E0DE" w14:textId="11621246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367" w:type="pct"/>
            <w:vAlign w:val="bottom"/>
          </w:tcPr>
          <w:p w14:paraId="3343920B" w14:textId="7A63C7CA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04</w:t>
            </w:r>
          </w:p>
        </w:tc>
      </w:tr>
      <w:tr w:rsidR="005D606C" w:rsidRPr="00AB2131" w14:paraId="1B4E77D5" w14:textId="77777777" w:rsidTr="00D5395E">
        <w:tc>
          <w:tcPr>
            <w:tcW w:w="2360" w:type="pct"/>
            <w:vAlign w:val="bottom"/>
          </w:tcPr>
          <w:p w14:paraId="338F1393" w14:textId="2C57E745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.1% Flat</w:t>
            </w:r>
          </w:p>
        </w:tc>
        <w:tc>
          <w:tcPr>
            <w:tcW w:w="400" w:type="pct"/>
            <w:vAlign w:val="bottom"/>
          </w:tcPr>
          <w:p w14:paraId="12EEC4A6" w14:textId="43500115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pct"/>
            <w:vAlign w:val="bottom"/>
          </w:tcPr>
          <w:p w14:paraId="6CFACA67" w14:textId="6F465340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81" w:type="pct"/>
            <w:vAlign w:val="bottom"/>
          </w:tcPr>
          <w:p w14:paraId="6C33B0CD" w14:textId="77F4A92B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372" w:type="pct"/>
            <w:vAlign w:val="bottom"/>
          </w:tcPr>
          <w:p w14:paraId="16128B28" w14:textId="000ADE9F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481" w:type="pct"/>
            <w:vAlign w:val="bottom"/>
          </w:tcPr>
          <w:p w14:paraId="6071398C" w14:textId="3C0B20F3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367" w:type="pct"/>
            <w:vAlign w:val="bottom"/>
          </w:tcPr>
          <w:p w14:paraId="72B99CA7" w14:textId="11FBE40C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91</w:t>
            </w:r>
          </w:p>
        </w:tc>
      </w:tr>
      <w:tr w:rsidR="005D606C" w:rsidRPr="00AB2131" w14:paraId="3E6E5FAC" w14:textId="77777777" w:rsidTr="00D5395E">
        <w:tc>
          <w:tcPr>
            <w:tcW w:w="2360" w:type="pct"/>
            <w:vAlign w:val="bottom"/>
          </w:tcPr>
          <w:p w14:paraId="458AF9ED" w14:textId="2B59147E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% Bed</w:t>
            </w:r>
          </w:p>
        </w:tc>
        <w:tc>
          <w:tcPr>
            <w:tcW w:w="400" w:type="pct"/>
            <w:vAlign w:val="bottom"/>
          </w:tcPr>
          <w:p w14:paraId="7FA2C48C" w14:textId="1373E970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pct"/>
            <w:vAlign w:val="bottom"/>
          </w:tcPr>
          <w:p w14:paraId="225B2BB1" w14:textId="60CF21FC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81" w:type="pct"/>
            <w:vAlign w:val="bottom"/>
          </w:tcPr>
          <w:p w14:paraId="1EA7F075" w14:textId="0557B883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372" w:type="pct"/>
            <w:vAlign w:val="bottom"/>
          </w:tcPr>
          <w:p w14:paraId="2BC07319" w14:textId="114E25A7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481" w:type="pct"/>
            <w:vAlign w:val="bottom"/>
          </w:tcPr>
          <w:p w14:paraId="110C6193" w14:textId="7E0723A6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367" w:type="pct"/>
            <w:vAlign w:val="bottom"/>
          </w:tcPr>
          <w:p w14:paraId="2307EF90" w14:textId="72EF890B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72</w:t>
            </w:r>
          </w:p>
        </w:tc>
      </w:tr>
      <w:tr w:rsidR="005D606C" w:rsidRPr="00AB2131" w14:paraId="5B53288F" w14:textId="77777777" w:rsidTr="00D5395E">
        <w:tc>
          <w:tcPr>
            <w:tcW w:w="2360" w:type="pct"/>
            <w:vAlign w:val="bottom"/>
          </w:tcPr>
          <w:p w14:paraId="183ACFFF" w14:textId="2047EDC3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.1% Bed</w:t>
            </w:r>
          </w:p>
        </w:tc>
        <w:tc>
          <w:tcPr>
            <w:tcW w:w="400" w:type="pct"/>
            <w:vAlign w:val="bottom"/>
          </w:tcPr>
          <w:p w14:paraId="234A19AB" w14:textId="02791654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pct"/>
            <w:vAlign w:val="bottom"/>
          </w:tcPr>
          <w:p w14:paraId="6CC77927" w14:textId="7A5A48BD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81" w:type="pct"/>
            <w:vAlign w:val="bottom"/>
          </w:tcPr>
          <w:p w14:paraId="3B7FCAAC" w14:textId="74A56BA7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372" w:type="pct"/>
            <w:vAlign w:val="bottom"/>
          </w:tcPr>
          <w:p w14:paraId="308F0BEA" w14:textId="091FD34B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481" w:type="pct"/>
            <w:vAlign w:val="bottom"/>
          </w:tcPr>
          <w:p w14:paraId="7AC8EB44" w14:textId="24F98DD5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367" w:type="pct"/>
            <w:vAlign w:val="bottom"/>
          </w:tcPr>
          <w:p w14:paraId="08F6990D" w14:textId="14C2F6F4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7</w:t>
            </w:r>
          </w:p>
        </w:tc>
      </w:tr>
      <w:tr w:rsidR="005D606C" w:rsidRPr="00AB2131" w14:paraId="29DF0EB9" w14:textId="77777777" w:rsidTr="00D5395E">
        <w:tc>
          <w:tcPr>
            <w:tcW w:w="2360" w:type="pct"/>
            <w:vAlign w:val="bottom"/>
          </w:tcPr>
          <w:p w14:paraId="1DA6EAA5" w14:textId="4FE54CBE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Total labor, input, and production costs </w:t>
            </w:r>
          </w:p>
        </w:tc>
        <w:tc>
          <w:tcPr>
            <w:tcW w:w="400" w:type="pct"/>
            <w:vAlign w:val="bottom"/>
          </w:tcPr>
          <w:p w14:paraId="27848419" w14:textId="7BB49E72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40" w:type="pct"/>
            <w:vAlign w:val="bottom"/>
          </w:tcPr>
          <w:p w14:paraId="21CC89DA" w14:textId="5B2F72A0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81" w:type="pct"/>
            <w:vAlign w:val="bottom"/>
          </w:tcPr>
          <w:p w14:paraId="3ED130B5" w14:textId="464D3DAA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72" w:type="pct"/>
            <w:vAlign w:val="bottom"/>
          </w:tcPr>
          <w:p w14:paraId="7A4678A6" w14:textId="1C437EEC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81" w:type="pct"/>
            <w:vAlign w:val="bottom"/>
          </w:tcPr>
          <w:p w14:paraId="7C8F83E5" w14:textId="6468E73E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67" w:type="pct"/>
            <w:vAlign w:val="bottom"/>
          </w:tcPr>
          <w:p w14:paraId="28C3D151" w14:textId="277C289D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5D606C" w:rsidRPr="00AB2131" w14:paraId="0C79A6E9" w14:textId="77777777" w:rsidTr="00D5395E">
        <w:tc>
          <w:tcPr>
            <w:tcW w:w="2360" w:type="pct"/>
            <w:vAlign w:val="bottom"/>
          </w:tcPr>
          <w:p w14:paraId="36EB192C" w14:textId="3204E261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Farmer levelling (FL)</w:t>
            </w:r>
          </w:p>
        </w:tc>
        <w:tc>
          <w:tcPr>
            <w:tcW w:w="400" w:type="pct"/>
            <w:vAlign w:val="bottom"/>
          </w:tcPr>
          <w:p w14:paraId="743173F0" w14:textId="006D83C0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540" w:type="pct"/>
            <w:vAlign w:val="bottom"/>
          </w:tcPr>
          <w:p w14:paraId="2839BEEB" w14:textId="04640E6E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481" w:type="pct"/>
            <w:vAlign w:val="bottom"/>
          </w:tcPr>
          <w:p w14:paraId="4A5DF33F" w14:textId="445CDF09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01</w:t>
            </w:r>
          </w:p>
        </w:tc>
        <w:tc>
          <w:tcPr>
            <w:tcW w:w="372" w:type="pct"/>
            <w:vAlign w:val="bottom"/>
          </w:tcPr>
          <w:p w14:paraId="1149825E" w14:textId="39E53057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54</w:t>
            </w:r>
          </w:p>
        </w:tc>
        <w:tc>
          <w:tcPr>
            <w:tcW w:w="481" w:type="pct"/>
            <w:vAlign w:val="bottom"/>
          </w:tcPr>
          <w:p w14:paraId="4C1B18C1" w14:textId="287C4BCE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29</w:t>
            </w:r>
          </w:p>
        </w:tc>
        <w:tc>
          <w:tcPr>
            <w:tcW w:w="367" w:type="pct"/>
            <w:vAlign w:val="bottom"/>
          </w:tcPr>
          <w:p w14:paraId="46917E54" w14:textId="4374DB47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84</w:t>
            </w:r>
          </w:p>
        </w:tc>
      </w:tr>
      <w:tr w:rsidR="005D606C" w:rsidRPr="00AB2131" w14:paraId="61FDF4EF" w14:textId="77777777" w:rsidTr="00D5395E">
        <w:tc>
          <w:tcPr>
            <w:tcW w:w="2360" w:type="pct"/>
            <w:vAlign w:val="bottom"/>
          </w:tcPr>
          <w:p w14:paraId="100A3EE9" w14:textId="66AA6A2A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% Flat</w:t>
            </w:r>
          </w:p>
        </w:tc>
        <w:tc>
          <w:tcPr>
            <w:tcW w:w="400" w:type="pct"/>
            <w:vAlign w:val="bottom"/>
          </w:tcPr>
          <w:p w14:paraId="741C2D42" w14:textId="32B7A8F9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540" w:type="pct"/>
            <w:vAlign w:val="bottom"/>
          </w:tcPr>
          <w:p w14:paraId="78013B27" w14:textId="4ADA1885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481" w:type="pct"/>
            <w:vAlign w:val="bottom"/>
          </w:tcPr>
          <w:p w14:paraId="624742DF" w14:textId="750D0A88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53</w:t>
            </w:r>
          </w:p>
        </w:tc>
        <w:tc>
          <w:tcPr>
            <w:tcW w:w="372" w:type="pct"/>
            <w:vAlign w:val="bottom"/>
          </w:tcPr>
          <w:p w14:paraId="62DD6104" w14:textId="1059F826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09</w:t>
            </w:r>
          </w:p>
        </w:tc>
        <w:tc>
          <w:tcPr>
            <w:tcW w:w="481" w:type="pct"/>
            <w:vAlign w:val="bottom"/>
          </w:tcPr>
          <w:p w14:paraId="61DFC7E5" w14:textId="66917D47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81</w:t>
            </w:r>
          </w:p>
        </w:tc>
        <w:tc>
          <w:tcPr>
            <w:tcW w:w="367" w:type="pct"/>
            <w:vAlign w:val="bottom"/>
          </w:tcPr>
          <w:p w14:paraId="6104762E" w14:textId="768004D3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40</w:t>
            </w:r>
          </w:p>
        </w:tc>
      </w:tr>
      <w:tr w:rsidR="005D606C" w:rsidRPr="00AB2131" w14:paraId="7A881766" w14:textId="77777777" w:rsidTr="00D5395E">
        <w:tc>
          <w:tcPr>
            <w:tcW w:w="2360" w:type="pct"/>
            <w:vAlign w:val="bottom"/>
          </w:tcPr>
          <w:p w14:paraId="370028DD" w14:textId="51F69FB0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.1% Flat</w:t>
            </w:r>
          </w:p>
        </w:tc>
        <w:tc>
          <w:tcPr>
            <w:tcW w:w="400" w:type="pct"/>
            <w:vAlign w:val="bottom"/>
          </w:tcPr>
          <w:p w14:paraId="1C2C85F9" w14:textId="7D58F1AF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540" w:type="pct"/>
            <w:vAlign w:val="bottom"/>
          </w:tcPr>
          <w:p w14:paraId="731C5335" w14:textId="583CC31B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481" w:type="pct"/>
            <w:vAlign w:val="bottom"/>
          </w:tcPr>
          <w:p w14:paraId="20B10979" w14:textId="28461268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89</w:t>
            </w:r>
          </w:p>
        </w:tc>
        <w:tc>
          <w:tcPr>
            <w:tcW w:w="372" w:type="pct"/>
            <w:vAlign w:val="bottom"/>
          </w:tcPr>
          <w:p w14:paraId="42C52C1E" w14:textId="233CEE15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42</w:t>
            </w:r>
          </w:p>
        </w:tc>
        <w:tc>
          <w:tcPr>
            <w:tcW w:w="481" w:type="pct"/>
            <w:vAlign w:val="bottom"/>
          </w:tcPr>
          <w:p w14:paraId="213A477A" w14:textId="73866E59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17</w:t>
            </w:r>
          </w:p>
        </w:tc>
        <w:tc>
          <w:tcPr>
            <w:tcW w:w="367" w:type="pct"/>
            <w:vAlign w:val="bottom"/>
          </w:tcPr>
          <w:p w14:paraId="53D4DF39" w14:textId="07443A8E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73</w:t>
            </w:r>
          </w:p>
        </w:tc>
      </w:tr>
      <w:tr w:rsidR="005D606C" w:rsidRPr="00AB2131" w14:paraId="45B89018" w14:textId="77777777" w:rsidTr="00D5395E">
        <w:tc>
          <w:tcPr>
            <w:tcW w:w="2360" w:type="pct"/>
            <w:vAlign w:val="bottom"/>
          </w:tcPr>
          <w:p w14:paraId="0B98D421" w14:textId="3E578CD0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% Bed</w:t>
            </w:r>
            <w:r w:rsidR="004B4186"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00" w:type="pct"/>
            <w:vAlign w:val="bottom"/>
          </w:tcPr>
          <w:p w14:paraId="010EB4C8" w14:textId="5390DEFB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540" w:type="pct"/>
            <w:vAlign w:val="bottom"/>
          </w:tcPr>
          <w:p w14:paraId="2C3A1860" w14:textId="77C717A0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481" w:type="pct"/>
            <w:vAlign w:val="bottom"/>
          </w:tcPr>
          <w:p w14:paraId="4BC5EBCC" w14:textId="5F87148E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16</w:t>
            </w:r>
          </w:p>
        </w:tc>
        <w:tc>
          <w:tcPr>
            <w:tcW w:w="372" w:type="pct"/>
            <w:vAlign w:val="bottom"/>
          </w:tcPr>
          <w:p w14:paraId="02F3DD0C" w14:textId="5C2C638D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51</w:t>
            </w:r>
          </w:p>
        </w:tc>
        <w:tc>
          <w:tcPr>
            <w:tcW w:w="481" w:type="pct"/>
            <w:vAlign w:val="bottom"/>
          </w:tcPr>
          <w:p w14:paraId="6073CEC1" w14:textId="2DF3FB81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04</w:t>
            </w:r>
          </w:p>
        </w:tc>
        <w:tc>
          <w:tcPr>
            <w:tcW w:w="367" w:type="pct"/>
            <w:vAlign w:val="bottom"/>
          </w:tcPr>
          <w:p w14:paraId="55CFA133" w14:textId="04045131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42</w:t>
            </w:r>
          </w:p>
        </w:tc>
      </w:tr>
      <w:tr w:rsidR="005D606C" w:rsidRPr="00AB2131" w14:paraId="7C0CD2FC" w14:textId="77777777" w:rsidTr="00D5395E">
        <w:tc>
          <w:tcPr>
            <w:tcW w:w="2360" w:type="pct"/>
            <w:vAlign w:val="bottom"/>
          </w:tcPr>
          <w:p w14:paraId="4CCE4ED8" w14:textId="2BF47780" w:rsidR="00F3318A" w:rsidRPr="003B5FD9" w:rsidRDefault="00F3318A" w:rsidP="000B01A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.1% Bed</w:t>
            </w:r>
            <w:r w:rsidR="000B01A1"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00" w:type="pct"/>
            <w:vAlign w:val="bottom"/>
          </w:tcPr>
          <w:p w14:paraId="21B39FFE" w14:textId="103455AC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540" w:type="pct"/>
            <w:vAlign w:val="bottom"/>
          </w:tcPr>
          <w:p w14:paraId="030D9FDB" w14:textId="42C76CDE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481" w:type="pct"/>
            <w:vAlign w:val="bottom"/>
          </w:tcPr>
          <w:p w14:paraId="3CBA3A19" w14:textId="34AB89A9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15</w:t>
            </w:r>
          </w:p>
        </w:tc>
        <w:tc>
          <w:tcPr>
            <w:tcW w:w="372" w:type="pct"/>
            <w:vAlign w:val="bottom"/>
          </w:tcPr>
          <w:p w14:paraId="4F53AAFF" w14:textId="33CCEF76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51</w:t>
            </w:r>
          </w:p>
        </w:tc>
        <w:tc>
          <w:tcPr>
            <w:tcW w:w="481" w:type="pct"/>
            <w:vAlign w:val="bottom"/>
          </w:tcPr>
          <w:p w14:paraId="57D3E847" w14:textId="580B5E41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43</w:t>
            </w:r>
          </w:p>
        </w:tc>
        <w:tc>
          <w:tcPr>
            <w:tcW w:w="367" w:type="pct"/>
            <w:vAlign w:val="bottom"/>
          </w:tcPr>
          <w:p w14:paraId="7782DE5B" w14:textId="472BBC07" w:rsidR="00F3318A" w:rsidRPr="003B5FD9" w:rsidRDefault="00F3318A" w:rsidP="00F3318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82</w:t>
            </w:r>
          </w:p>
        </w:tc>
      </w:tr>
    </w:tbl>
    <w:p w14:paraId="29E966AB" w14:textId="3C8B7D8C" w:rsidR="0088095F" w:rsidRPr="00AB2131" w:rsidRDefault="00334EC6" w:rsidP="00124423">
      <w:pPr>
        <w:pStyle w:val="AfricaRicenormal"/>
        <w:spacing w:after="0"/>
        <w:rPr>
          <w:rFonts w:asciiTheme="majorBidi" w:hAnsiTheme="majorBidi" w:cstheme="majorBidi"/>
          <w:i/>
          <w:iCs/>
          <w:sz w:val="24"/>
          <w:szCs w:val="24"/>
        </w:rPr>
      </w:pPr>
      <w:r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1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>25 kg ha</w:t>
      </w:r>
      <w:r w:rsidRPr="006C08A3">
        <w:rPr>
          <w:rFonts w:asciiTheme="majorBidi" w:eastAsia="Times New Roman" w:hAnsiTheme="majorBidi" w:cstheme="majorBidi"/>
          <w:sz w:val="24"/>
          <w:szCs w:val="24"/>
          <w:vertAlign w:val="superscript"/>
        </w:rPr>
        <w:t>-1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 seed rate @40 kg</w:t>
      </w:r>
      <w:r w:rsidRPr="006C08A3">
        <w:rPr>
          <w:rFonts w:asciiTheme="majorBidi" w:eastAsia="Times New Roman" w:hAnsiTheme="majorBidi" w:cstheme="majorBidi"/>
          <w:sz w:val="24"/>
          <w:szCs w:val="24"/>
          <w:vertAlign w:val="superscript"/>
        </w:rPr>
        <w:t>-1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; </w:t>
      </w:r>
      <w:r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2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>Rental charge of 4-wheel tractor ha</w:t>
      </w:r>
      <w:r w:rsidRPr="006C08A3">
        <w:rPr>
          <w:rFonts w:asciiTheme="majorBidi" w:eastAsia="Times New Roman" w:hAnsiTheme="majorBidi" w:cstheme="majorBidi"/>
          <w:sz w:val="24"/>
          <w:szCs w:val="24"/>
          <w:vertAlign w:val="superscript"/>
        </w:rPr>
        <w:t>-1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; </w:t>
      </w:r>
      <w:r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3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>Urea @6, DAP @24, Potash @ 17 kg</w:t>
      </w:r>
      <w:r w:rsidRPr="006C08A3">
        <w:rPr>
          <w:rFonts w:asciiTheme="majorBidi" w:eastAsia="Times New Roman" w:hAnsiTheme="majorBidi" w:cstheme="majorBidi"/>
          <w:sz w:val="24"/>
          <w:szCs w:val="24"/>
          <w:vertAlign w:val="superscript"/>
        </w:rPr>
        <w:t>-1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; </w:t>
      </w:r>
      <w:r w:rsidR="00AB6399"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4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Pre- and post-emergence herbicides; </w:t>
      </w:r>
      <w:r w:rsidR="00AB6399"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5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>Rental cost of thresher cost @800 h</w:t>
      </w:r>
      <w:r w:rsidR="00D11A5A">
        <w:rPr>
          <w:rFonts w:asciiTheme="majorBidi" w:eastAsia="Times New Roman" w:hAnsiTheme="majorBidi" w:cstheme="majorBidi"/>
          <w:sz w:val="24"/>
          <w:szCs w:val="24"/>
          <w:vertAlign w:val="superscript"/>
        </w:rPr>
        <w:t>-1</w:t>
      </w:r>
      <w:r w:rsidR="00AB6399" w:rsidRPr="003B5FD9">
        <w:rPr>
          <w:rFonts w:asciiTheme="majorBidi" w:eastAsia="Times New Roman" w:hAnsiTheme="majorBidi" w:cstheme="majorBidi"/>
          <w:sz w:val="24"/>
          <w:szCs w:val="24"/>
        </w:rPr>
        <w:t xml:space="preserve">; </w:t>
      </w:r>
      <w:r w:rsidR="000B01A1"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7</w:t>
      </w:r>
      <w:r w:rsidR="00AB6399" w:rsidRPr="003B5FD9">
        <w:rPr>
          <w:rFonts w:asciiTheme="majorBidi" w:eastAsia="Times New Roman" w:hAnsiTheme="majorBidi" w:cstheme="majorBidi"/>
          <w:sz w:val="24"/>
          <w:szCs w:val="24"/>
        </w:rPr>
        <w:t>Irrigation</w:t>
      </w:r>
      <w:r w:rsidR="00790A34" w:rsidRPr="003B5FD9">
        <w:rPr>
          <w:rFonts w:asciiTheme="majorBidi" w:eastAsia="Times New Roman" w:hAnsiTheme="majorBidi" w:cstheme="majorBidi"/>
          <w:sz w:val="24"/>
          <w:szCs w:val="24"/>
        </w:rPr>
        <w:t xml:space="preserve"> cost </w:t>
      </w:r>
      <w:r w:rsidR="00AB6399" w:rsidRPr="003B5FD9">
        <w:rPr>
          <w:rFonts w:asciiTheme="majorBidi" w:eastAsia="Times New Roman" w:hAnsiTheme="majorBidi" w:cstheme="majorBidi"/>
          <w:sz w:val="24"/>
          <w:szCs w:val="24"/>
        </w:rPr>
        <w:t xml:space="preserve">based on </w:t>
      </w:r>
      <w:r w:rsidR="000B01A1" w:rsidRPr="003B5FD9">
        <w:rPr>
          <w:rFonts w:asciiTheme="majorBidi" w:eastAsia="Times New Roman" w:hAnsiTheme="majorBidi" w:cstheme="majorBidi"/>
          <w:sz w:val="24"/>
          <w:szCs w:val="24"/>
        </w:rPr>
        <w:t>duration of</w:t>
      </w:r>
      <w:r w:rsidR="00AB6399" w:rsidRPr="003B5FD9">
        <w:rPr>
          <w:rFonts w:asciiTheme="majorBidi" w:eastAsia="Times New Roman" w:hAnsiTheme="majorBidi" w:cstheme="majorBidi"/>
          <w:sz w:val="24"/>
          <w:szCs w:val="24"/>
        </w:rPr>
        <w:t xml:space="preserve"> irrigation x the irrigation cost @ 100 INR h</w:t>
      </w:r>
      <w:r w:rsidR="00AB6399"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-1</w:t>
      </w:r>
      <w:r w:rsidR="00AB6399" w:rsidRPr="003B5FD9">
        <w:rPr>
          <w:rFonts w:asciiTheme="majorBidi" w:eastAsia="Times New Roman" w:hAnsiTheme="majorBidi" w:cstheme="majorBidi"/>
          <w:sz w:val="24"/>
          <w:szCs w:val="24"/>
        </w:rPr>
        <w:t xml:space="preserve"> for 6.5 hp di</w:t>
      </w:r>
      <w:r w:rsidR="00D11A5A">
        <w:rPr>
          <w:rFonts w:asciiTheme="majorBidi" w:eastAsia="Times New Roman" w:hAnsiTheme="majorBidi" w:cstheme="majorBidi"/>
          <w:sz w:val="24"/>
          <w:szCs w:val="24"/>
        </w:rPr>
        <w:t>e</w:t>
      </w:r>
      <w:r w:rsidR="00AB6399" w:rsidRPr="003B5FD9">
        <w:rPr>
          <w:rFonts w:asciiTheme="majorBidi" w:eastAsia="Times New Roman" w:hAnsiTheme="majorBidi" w:cstheme="majorBidi"/>
          <w:sz w:val="24"/>
          <w:szCs w:val="24"/>
        </w:rPr>
        <w:t>sel pump</w:t>
      </w:r>
      <w:r w:rsidR="00790A34" w:rsidRPr="003B5FD9">
        <w:rPr>
          <w:rFonts w:asciiTheme="majorBidi" w:eastAsia="Times New Roman" w:hAnsiTheme="majorBidi" w:cstheme="majorBidi"/>
          <w:sz w:val="24"/>
          <w:szCs w:val="24"/>
        </w:rPr>
        <w:t xml:space="preserve">; </w:t>
      </w:r>
      <w:r w:rsidR="000B01A1"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7</w:t>
      </w:r>
      <w:r w:rsidR="00790A34" w:rsidRPr="003B5FD9">
        <w:rPr>
          <w:rFonts w:asciiTheme="majorBidi" w:eastAsia="Times New Roman" w:hAnsiTheme="majorBidi" w:cstheme="majorBidi"/>
          <w:sz w:val="24"/>
          <w:szCs w:val="24"/>
        </w:rPr>
        <w:t xml:space="preserve">includes the cost </w:t>
      </w:r>
      <w:r w:rsidR="004B4186" w:rsidRPr="003B5FD9">
        <w:rPr>
          <w:rFonts w:asciiTheme="majorBidi" w:eastAsia="Times New Roman" w:hAnsiTheme="majorBidi" w:cstheme="majorBidi"/>
          <w:sz w:val="24"/>
          <w:szCs w:val="24"/>
        </w:rPr>
        <w:t>of</w:t>
      </w:r>
      <w:r w:rsidR="00790A34" w:rsidRPr="003B5FD9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4B4186" w:rsidRPr="003B5FD9">
        <w:rPr>
          <w:rFonts w:asciiTheme="majorBidi" w:eastAsia="Times New Roman" w:hAnsiTheme="majorBidi" w:cstheme="majorBidi"/>
          <w:sz w:val="24"/>
          <w:szCs w:val="24"/>
        </w:rPr>
        <w:t xml:space="preserve">laser </w:t>
      </w:r>
      <w:r w:rsidR="00790A34" w:rsidRPr="003B5FD9">
        <w:rPr>
          <w:rFonts w:asciiTheme="majorBidi" w:eastAsia="Times New Roman" w:hAnsiTheme="majorBidi" w:cstheme="majorBidi"/>
          <w:sz w:val="24"/>
          <w:szCs w:val="24"/>
        </w:rPr>
        <w:t xml:space="preserve">levelling plus bed formation. </w:t>
      </w:r>
    </w:p>
    <w:p w14:paraId="019BAD10" w14:textId="03B8C5AF" w:rsidR="00C115FF" w:rsidRPr="00AB2131" w:rsidRDefault="00C115FF" w:rsidP="00124423">
      <w:pPr>
        <w:pStyle w:val="AfricaRicenormal"/>
        <w:spacing w:after="0"/>
        <w:rPr>
          <w:rFonts w:asciiTheme="majorBidi" w:hAnsiTheme="majorBidi" w:cstheme="majorBidi"/>
          <w:i/>
          <w:iCs/>
          <w:sz w:val="24"/>
          <w:szCs w:val="24"/>
        </w:rPr>
      </w:pPr>
    </w:p>
    <w:p w14:paraId="0A25D10C" w14:textId="77777777" w:rsidR="00334EC6" w:rsidRPr="00AB2131" w:rsidRDefault="00334EC6">
      <w:pPr>
        <w:spacing w:after="160" w:line="259" w:lineRule="auto"/>
        <w:rPr>
          <w:rFonts w:asciiTheme="majorBidi" w:eastAsiaTheme="minorHAnsi" w:hAnsiTheme="majorBidi" w:cstheme="majorBidi"/>
          <w:bCs/>
          <w:sz w:val="24"/>
          <w:szCs w:val="24"/>
          <w:lang w:eastAsia="ja-JP"/>
        </w:rPr>
      </w:pPr>
      <w:r w:rsidRPr="00AB2131">
        <w:rPr>
          <w:rFonts w:asciiTheme="majorBidi" w:hAnsiTheme="majorBidi" w:cstheme="majorBidi"/>
          <w:bCs/>
          <w:sz w:val="24"/>
          <w:szCs w:val="24"/>
        </w:rPr>
        <w:br w:type="page"/>
      </w:r>
    </w:p>
    <w:p w14:paraId="5580816A" w14:textId="44C22E2A" w:rsidR="00EA5577" w:rsidRPr="00AB2131" w:rsidRDefault="00EA5577" w:rsidP="00EA5577">
      <w:pPr>
        <w:pStyle w:val="AfricaRicenormal"/>
        <w:spacing w:after="0" w:line="480" w:lineRule="auto"/>
        <w:rPr>
          <w:rFonts w:asciiTheme="majorBidi" w:hAnsiTheme="majorBidi" w:cstheme="majorBidi"/>
          <w:bCs/>
          <w:sz w:val="24"/>
          <w:szCs w:val="24"/>
        </w:rPr>
      </w:pPr>
      <w:r w:rsidRPr="00AB2131">
        <w:rPr>
          <w:rFonts w:asciiTheme="majorBidi" w:hAnsiTheme="majorBidi" w:cstheme="majorBidi"/>
          <w:bCs/>
          <w:sz w:val="24"/>
          <w:szCs w:val="24"/>
        </w:rPr>
        <w:lastRenderedPageBreak/>
        <w:t>Table S</w:t>
      </w:r>
      <w:r w:rsidR="00BF5BE9" w:rsidRPr="00AB2131">
        <w:rPr>
          <w:rFonts w:asciiTheme="majorBidi" w:hAnsiTheme="majorBidi" w:cstheme="majorBidi"/>
          <w:bCs/>
          <w:sz w:val="24"/>
          <w:szCs w:val="24"/>
        </w:rPr>
        <w:t>7</w:t>
      </w:r>
      <w:r w:rsidRPr="00AB2131">
        <w:rPr>
          <w:rFonts w:asciiTheme="majorBidi" w:hAnsiTheme="majorBidi" w:cstheme="majorBidi"/>
          <w:bCs/>
          <w:sz w:val="24"/>
          <w:szCs w:val="24"/>
        </w:rPr>
        <w:t xml:space="preserve">. </w:t>
      </w:r>
      <w:r w:rsidR="008A09E9" w:rsidRPr="00AB2131">
        <w:rPr>
          <w:rFonts w:asciiTheme="majorBidi" w:hAnsiTheme="majorBidi" w:cstheme="majorBidi"/>
          <w:bCs/>
          <w:sz w:val="24"/>
          <w:szCs w:val="24"/>
        </w:rPr>
        <w:t>Labor use and cost of production of wheat in both RW and MW during 2014-201</w:t>
      </w:r>
      <w:r w:rsidR="006E71FB" w:rsidRPr="00AB2131">
        <w:rPr>
          <w:rFonts w:asciiTheme="majorBidi" w:hAnsiTheme="majorBidi" w:cstheme="majorBidi"/>
          <w:bCs/>
          <w:sz w:val="24"/>
          <w:szCs w:val="24"/>
        </w:rPr>
        <w:t>6</w:t>
      </w:r>
      <w:r w:rsidR="008A09E9" w:rsidRPr="00AB2131">
        <w:rPr>
          <w:rFonts w:asciiTheme="majorBidi" w:hAnsiTheme="majorBidi" w:cstheme="majorBidi"/>
          <w:bCs/>
          <w:sz w:val="24"/>
          <w:szCs w:val="24"/>
        </w:rPr>
        <w:t>.</w:t>
      </w:r>
      <w:r w:rsidR="005D606C" w:rsidRPr="00AB2131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47"/>
        <w:gridCol w:w="996"/>
        <w:gridCol w:w="1074"/>
        <w:gridCol w:w="891"/>
        <w:gridCol w:w="735"/>
        <w:gridCol w:w="937"/>
        <w:gridCol w:w="696"/>
      </w:tblGrid>
      <w:tr w:rsidR="005D606C" w:rsidRPr="00AB2131" w14:paraId="009ABAB8" w14:textId="77777777" w:rsidTr="00AB6399">
        <w:tc>
          <w:tcPr>
            <w:tcW w:w="2218" w:type="pct"/>
            <w:vMerge w:val="restart"/>
            <w:vAlign w:val="bottom"/>
          </w:tcPr>
          <w:p w14:paraId="6A55A401" w14:textId="40DF268D" w:rsidR="00AB6399" w:rsidRPr="00AB2131" w:rsidRDefault="00AB6399" w:rsidP="00AB6399">
            <w:pPr>
              <w:pStyle w:val="AfricaRicenormal"/>
              <w:spacing w:after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Input and operation</w:t>
            </w:r>
          </w:p>
        </w:tc>
        <w:tc>
          <w:tcPr>
            <w:tcW w:w="1081" w:type="pct"/>
            <w:gridSpan w:val="2"/>
            <w:vAlign w:val="bottom"/>
          </w:tcPr>
          <w:p w14:paraId="7580429D" w14:textId="24E259ED" w:rsidR="00AB6399" w:rsidRPr="00AB2131" w:rsidRDefault="00AB6399" w:rsidP="00AB6399">
            <w:pPr>
              <w:pStyle w:val="AfricaRicenormal"/>
              <w:spacing w:after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Labor requirement (no. person-days ha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) </w:t>
            </w:r>
          </w:p>
        </w:tc>
        <w:tc>
          <w:tcPr>
            <w:tcW w:w="849" w:type="pct"/>
            <w:gridSpan w:val="2"/>
            <w:vAlign w:val="bottom"/>
          </w:tcPr>
          <w:p w14:paraId="1126B1B1" w14:textId="0186D33F" w:rsidR="00AB6399" w:rsidRPr="00AB2131" w:rsidRDefault="00AB6399" w:rsidP="00AB6399">
            <w:pPr>
              <w:pStyle w:val="AfricaRicenormal"/>
              <w:spacing w:after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put &amp; machinery cost (USD </w:t>
            </w:r>
            <w:proofErr w:type="gramStart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ha</w:t>
            </w:r>
            <w:r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  <w:proofErr w:type="gramEnd"/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) </w:t>
            </w:r>
          </w:p>
        </w:tc>
        <w:tc>
          <w:tcPr>
            <w:tcW w:w="853" w:type="pct"/>
            <w:gridSpan w:val="2"/>
            <w:vAlign w:val="bottom"/>
          </w:tcPr>
          <w:p w14:paraId="606A436C" w14:textId="49A3EBDD" w:rsidR="00AB6399" w:rsidRPr="00AB2131" w:rsidRDefault="00AB6399" w:rsidP="00AB6399">
            <w:pPr>
              <w:pStyle w:val="AfricaRicenormal"/>
              <w:spacing w:after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Total cost of each activity </w:t>
            </w:r>
          </w:p>
        </w:tc>
      </w:tr>
      <w:tr w:rsidR="005D606C" w:rsidRPr="00AB2131" w14:paraId="0529B969" w14:textId="77777777" w:rsidTr="00AB6399">
        <w:tc>
          <w:tcPr>
            <w:tcW w:w="2218" w:type="pct"/>
            <w:vMerge/>
            <w:vAlign w:val="bottom"/>
          </w:tcPr>
          <w:p w14:paraId="211C9A27" w14:textId="585C199F" w:rsidR="00AB6399" w:rsidRPr="003B5FD9" w:rsidRDefault="00AB6399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20" w:type="pct"/>
            <w:vAlign w:val="bottom"/>
          </w:tcPr>
          <w:p w14:paraId="615288E2" w14:textId="0FA0758F" w:rsidR="00AB6399" w:rsidRPr="003B5FD9" w:rsidRDefault="00AB6399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561" w:type="pct"/>
            <w:vAlign w:val="bottom"/>
          </w:tcPr>
          <w:p w14:paraId="365A2137" w14:textId="19CA9970" w:rsidR="00AB6399" w:rsidRPr="003B5FD9" w:rsidRDefault="00AB6399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465" w:type="pct"/>
            <w:vAlign w:val="bottom"/>
          </w:tcPr>
          <w:p w14:paraId="3AB91006" w14:textId="0C6D10CB" w:rsidR="00AB6399" w:rsidRPr="003B5FD9" w:rsidRDefault="00AB6399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384" w:type="pct"/>
            <w:vAlign w:val="bottom"/>
          </w:tcPr>
          <w:p w14:paraId="68A8963C" w14:textId="4F29EA93" w:rsidR="00AB6399" w:rsidRPr="003B5FD9" w:rsidRDefault="00AB6399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489" w:type="pct"/>
            <w:vAlign w:val="bottom"/>
          </w:tcPr>
          <w:p w14:paraId="269876C2" w14:textId="1618F766" w:rsidR="00AB6399" w:rsidRPr="003B5FD9" w:rsidRDefault="00AB6399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363" w:type="pct"/>
            <w:vAlign w:val="bottom"/>
          </w:tcPr>
          <w:p w14:paraId="4210A6BA" w14:textId="56D7D068" w:rsidR="00AB6399" w:rsidRPr="003B5FD9" w:rsidRDefault="00AB6399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15</w:t>
            </w:r>
          </w:p>
        </w:tc>
      </w:tr>
      <w:tr w:rsidR="005D606C" w:rsidRPr="00AB2131" w14:paraId="57C85464" w14:textId="77777777" w:rsidTr="00AB6399">
        <w:tc>
          <w:tcPr>
            <w:tcW w:w="2218" w:type="pct"/>
            <w:vAlign w:val="bottom"/>
          </w:tcPr>
          <w:p w14:paraId="02F1B74B" w14:textId="69E2D503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Seed</w:t>
            </w:r>
            <w:r w:rsidR="00AB6399"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20" w:type="pct"/>
            <w:vAlign w:val="bottom"/>
          </w:tcPr>
          <w:p w14:paraId="0E115AA4" w14:textId="15530903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bottom"/>
          </w:tcPr>
          <w:p w14:paraId="4ACF075E" w14:textId="2D8D6340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65" w:type="pct"/>
            <w:vAlign w:val="bottom"/>
          </w:tcPr>
          <w:p w14:paraId="035A7E10" w14:textId="242559B4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384" w:type="pct"/>
            <w:vAlign w:val="bottom"/>
          </w:tcPr>
          <w:p w14:paraId="41A2E848" w14:textId="47EF24DC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489" w:type="pct"/>
            <w:vAlign w:val="bottom"/>
          </w:tcPr>
          <w:p w14:paraId="21B5DC0A" w14:textId="3C65D6ED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363" w:type="pct"/>
            <w:vAlign w:val="bottom"/>
          </w:tcPr>
          <w:p w14:paraId="58C722DB" w14:textId="29F3151F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79</w:t>
            </w:r>
          </w:p>
        </w:tc>
      </w:tr>
      <w:tr w:rsidR="005D606C" w:rsidRPr="00AB2131" w14:paraId="3D4120BA" w14:textId="77777777" w:rsidTr="00AB6399">
        <w:tc>
          <w:tcPr>
            <w:tcW w:w="2218" w:type="pct"/>
            <w:vAlign w:val="bottom"/>
          </w:tcPr>
          <w:p w14:paraId="50C149E9" w14:textId="38902139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Seeding</w:t>
            </w:r>
            <w:r w:rsidR="00AB6399"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20" w:type="pct"/>
            <w:vAlign w:val="bottom"/>
          </w:tcPr>
          <w:p w14:paraId="223D4690" w14:textId="11118377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61" w:type="pct"/>
            <w:vAlign w:val="bottom"/>
          </w:tcPr>
          <w:p w14:paraId="23C8D0C4" w14:textId="67ED33DC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65" w:type="pct"/>
            <w:vAlign w:val="bottom"/>
          </w:tcPr>
          <w:p w14:paraId="69FDA97F" w14:textId="11EB71A4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384" w:type="pct"/>
            <w:vAlign w:val="bottom"/>
          </w:tcPr>
          <w:p w14:paraId="435C531D" w14:textId="10735794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489" w:type="pct"/>
            <w:vAlign w:val="bottom"/>
          </w:tcPr>
          <w:p w14:paraId="47ED618B" w14:textId="33F388AE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363" w:type="pct"/>
            <w:vAlign w:val="bottom"/>
          </w:tcPr>
          <w:p w14:paraId="78C3DB72" w14:textId="20CF52BB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5</w:t>
            </w:r>
          </w:p>
        </w:tc>
      </w:tr>
      <w:tr w:rsidR="005D606C" w:rsidRPr="00AB2131" w14:paraId="3B15D17A" w14:textId="77777777" w:rsidTr="00AB6399">
        <w:tc>
          <w:tcPr>
            <w:tcW w:w="2218" w:type="pct"/>
            <w:vAlign w:val="bottom"/>
          </w:tcPr>
          <w:p w14:paraId="4C8EB128" w14:textId="7C1B2159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Fertilizer (Urea, DAP, Potash)</w:t>
            </w:r>
            <w:r w:rsidR="00AB6399"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20" w:type="pct"/>
            <w:vAlign w:val="bottom"/>
          </w:tcPr>
          <w:p w14:paraId="192F26DF" w14:textId="03B3FFDF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61" w:type="pct"/>
            <w:vAlign w:val="bottom"/>
          </w:tcPr>
          <w:p w14:paraId="40F2FC99" w14:textId="2B6BBEDE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65" w:type="pct"/>
            <w:vAlign w:val="bottom"/>
          </w:tcPr>
          <w:p w14:paraId="44D14D47" w14:textId="5F860E9B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384" w:type="pct"/>
            <w:vAlign w:val="bottom"/>
          </w:tcPr>
          <w:p w14:paraId="2C8E7283" w14:textId="34EB46D9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489" w:type="pct"/>
            <w:vAlign w:val="bottom"/>
          </w:tcPr>
          <w:p w14:paraId="6FCBDDA2" w14:textId="4109B3F2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363" w:type="pct"/>
            <w:vAlign w:val="bottom"/>
          </w:tcPr>
          <w:p w14:paraId="7B028C14" w14:textId="2C491ED6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14</w:t>
            </w:r>
          </w:p>
        </w:tc>
      </w:tr>
      <w:tr w:rsidR="005D606C" w:rsidRPr="00AB2131" w14:paraId="45C35A2C" w14:textId="77777777" w:rsidTr="00AB6399">
        <w:tc>
          <w:tcPr>
            <w:tcW w:w="2218" w:type="pct"/>
            <w:vAlign w:val="bottom"/>
          </w:tcPr>
          <w:p w14:paraId="48DEC55B" w14:textId="43DA1590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Weed control</w:t>
            </w:r>
            <w:r w:rsidR="00AB6399"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20" w:type="pct"/>
            <w:vAlign w:val="bottom"/>
          </w:tcPr>
          <w:p w14:paraId="25461983" w14:textId="7812DBA0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61" w:type="pct"/>
            <w:vAlign w:val="bottom"/>
          </w:tcPr>
          <w:p w14:paraId="0D4D8E2F" w14:textId="068083C9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65" w:type="pct"/>
            <w:vAlign w:val="bottom"/>
          </w:tcPr>
          <w:p w14:paraId="73546182" w14:textId="0B4C76D6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384" w:type="pct"/>
            <w:vAlign w:val="bottom"/>
          </w:tcPr>
          <w:p w14:paraId="072DC086" w14:textId="0F77A7CB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489" w:type="pct"/>
            <w:vAlign w:val="bottom"/>
          </w:tcPr>
          <w:p w14:paraId="013F97BF" w14:textId="7C6CC520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363" w:type="pct"/>
            <w:vAlign w:val="bottom"/>
          </w:tcPr>
          <w:p w14:paraId="7FAD1D4D" w14:textId="73D3472C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5</w:t>
            </w:r>
          </w:p>
        </w:tc>
      </w:tr>
      <w:tr w:rsidR="005D606C" w:rsidRPr="00AB2131" w14:paraId="68D2633E" w14:textId="77777777" w:rsidTr="00AB6399">
        <w:tc>
          <w:tcPr>
            <w:tcW w:w="2218" w:type="pct"/>
            <w:vAlign w:val="bottom"/>
          </w:tcPr>
          <w:p w14:paraId="0C342B65" w14:textId="6A362B9F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Harvesting</w:t>
            </w:r>
          </w:p>
        </w:tc>
        <w:tc>
          <w:tcPr>
            <w:tcW w:w="520" w:type="pct"/>
            <w:vAlign w:val="bottom"/>
          </w:tcPr>
          <w:p w14:paraId="48717DA2" w14:textId="3B345465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561" w:type="pct"/>
            <w:vAlign w:val="bottom"/>
          </w:tcPr>
          <w:p w14:paraId="44ED95AE" w14:textId="6196742A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465" w:type="pct"/>
            <w:vAlign w:val="bottom"/>
          </w:tcPr>
          <w:p w14:paraId="69940847" w14:textId="63F3686A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84" w:type="pct"/>
            <w:vAlign w:val="bottom"/>
          </w:tcPr>
          <w:p w14:paraId="6F0E845A" w14:textId="0BF99FB3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89" w:type="pct"/>
            <w:vAlign w:val="bottom"/>
          </w:tcPr>
          <w:p w14:paraId="1AF85481" w14:textId="02704CCE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363" w:type="pct"/>
            <w:vAlign w:val="bottom"/>
          </w:tcPr>
          <w:p w14:paraId="43CE8A3E" w14:textId="293F25D9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82</w:t>
            </w:r>
          </w:p>
        </w:tc>
      </w:tr>
      <w:tr w:rsidR="005D606C" w:rsidRPr="00AB2131" w14:paraId="183EF797" w14:textId="77777777" w:rsidTr="00AB6399">
        <w:tc>
          <w:tcPr>
            <w:tcW w:w="2218" w:type="pct"/>
            <w:vAlign w:val="bottom"/>
          </w:tcPr>
          <w:p w14:paraId="1A570E40" w14:textId="6672F7AE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Threshing</w:t>
            </w:r>
            <w:r w:rsidR="00AB6399" w:rsidRPr="003B5FD9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520" w:type="pct"/>
            <w:vAlign w:val="bottom"/>
          </w:tcPr>
          <w:p w14:paraId="18CA61C7" w14:textId="05E12E28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bottom"/>
          </w:tcPr>
          <w:p w14:paraId="2715CF6F" w14:textId="2AB46337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65" w:type="pct"/>
            <w:vAlign w:val="bottom"/>
          </w:tcPr>
          <w:p w14:paraId="0AC39B63" w14:textId="654EEEAC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384" w:type="pct"/>
            <w:vAlign w:val="bottom"/>
          </w:tcPr>
          <w:p w14:paraId="0D2CD213" w14:textId="20273772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489" w:type="pct"/>
            <w:vAlign w:val="bottom"/>
          </w:tcPr>
          <w:p w14:paraId="0B83E3B8" w14:textId="1B86C6AA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363" w:type="pct"/>
            <w:vAlign w:val="bottom"/>
          </w:tcPr>
          <w:p w14:paraId="5DC3C1E3" w14:textId="1C802EB8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9</w:t>
            </w:r>
          </w:p>
        </w:tc>
      </w:tr>
      <w:tr w:rsidR="005D606C" w:rsidRPr="00AB2131" w14:paraId="2FEC5BC9" w14:textId="77777777" w:rsidTr="00AB6399">
        <w:tc>
          <w:tcPr>
            <w:tcW w:w="2218" w:type="pct"/>
            <w:vAlign w:val="bottom"/>
          </w:tcPr>
          <w:p w14:paraId="03BBACBD" w14:textId="198A0BC2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Winnowing </w:t>
            </w:r>
          </w:p>
        </w:tc>
        <w:tc>
          <w:tcPr>
            <w:tcW w:w="520" w:type="pct"/>
            <w:vAlign w:val="bottom"/>
          </w:tcPr>
          <w:p w14:paraId="51DE7CF7" w14:textId="5FF1CDDE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61" w:type="pct"/>
            <w:vAlign w:val="bottom"/>
          </w:tcPr>
          <w:p w14:paraId="5F6CF34F" w14:textId="5A73A6EC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65" w:type="pct"/>
            <w:vAlign w:val="bottom"/>
          </w:tcPr>
          <w:p w14:paraId="71BF06E5" w14:textId="21D78D71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84" w:type="pct"/>
            <w:vAlign w:val="bottom"/>
          </w:tcPr>
          <w:p w14:paraId="4878804B" w14:textId="6559FC7E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89" w:type="pct"/>
            <w:vAlign w:val="bottom"/>
          </w:tcPr>
          <w:p w14:paraId="51DE95E3" w14:textId="483862D0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63" w:type="pct"/>
            <w:vAlign w:val="bottom"/>
          </w:tcPr>
          <w:p w14:paraId="6328FABB" w14:textId="363394C3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</w:tr>
      <w:tr w:rsidR="005D606C" w:rsidRPr="00AB2131" w14:paraId="71BFFB37" w14:textId="77777777" w:rsidTr="00AB6399">
        <w:tc>
          <w:tcPr>
            <w:tcW w:w="2218" w:type="pct"/>
            <w:vAlign w:val="bottom"/>
          </w:tcPr>
          <w:p w14:paraId="38CEA69E" w14:textId="1D0165FC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Irrigation cost in rice-wheat system</w:t>
            </w:r>
            <w:r w:rsidR="00AB6399"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520" w:type="pct"/>
            <w:vAlign w:val="bottom"/>
          </w:tcPr>
          <w:p w14:paraId="6ADABF22" w14:textId="69E5007F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bottom"/>
          </w:tcPr>
          <w:p w14:paraId="64E35CFB" w14:textId="115100D9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65" w:type="pct"/>
            <w:vAlign w:val="bottom"/>
          </w:tcPr>
          <w:p w14:paraId="0172FD1A" w14:textId="6B9A5035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84" w:type="pct"/>
            <w:vAlign w:val="bottom"/>
          </w:tcPr>
          <w:p w14:paraId="336481D9" w14:textId="1A03F71E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89" w:type="pct"/>
            <w:vAlign w:val="bottom"/>
          </w:tcPr>
          <w:p w14:paraId="31D62C8A" w14:textId="252C0919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63" w:type="pct"/>
            <w:vAlign w:val="bottom"/>
          </w:tcPr>
          <w:p w14:paraId="00776CC9" w14:textId="2565DDB3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5D606C" w:rsidRPr="00AB2131" w14:paraId="7EFF7479" w14:textId="77777777" w:rsidTr="00AB6399">
        <w:tc>
          <w:tcPr>
            <w:tcW w:w="2218" w:type="pct"/>
            <w:vAlign w:val="bottom"/>
          </w:tcPr>
          <w:p w14:paraId="073076F4" w14:textId="29245273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Farmer levelling (FL)</w:t>
            </w:r>
          </w:p>
        </w:tc>
        <w:tc>
          <w:tcPr>
            <w:tcW w:w="520" w:type="pct"/>
            <w:vAlign w:val="bottom"/>
          </w:tcPr>
          <w:p w14:paraId="695015D3" w14:textId="717BCF6E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61" w:type="pct"/>
            <w:vAlign w:val="bottom"/>
          </w:tcPr>
          <w:p w14:paraId="40623FC8" w14:textId="35D19E01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65" w:type="pct"/>
            <w:vAlign w:val="bottom"/>
          </w:tcPr>
          <w:p w14:paraId="1435A65D" w14:textId="45A76DB2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48</w:t>
            </w:r>
          </w:p>
        </w:tc>
        <w:tc>
          <w:tcPr>
            <w:tcW w:w="384" w:type="pct"/>
            <w:vAlign w:val="bottom"/>
          </w:tcPr>
          <w:p w14:paraId="693BF4EE" w14:textId="43281DA1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489" w:type="pct"/>
            <w:vAlign w:val="bottom"/>
          </w:tcPr>
          <w:p w14:paraId="3C3042AD" w14:textId="75058CC4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60</w:t>
            </w:r>
          </w:p>
        </w:tc>
        <w:tc>
          <w:tcPr>
            <w:tcW w:w="363" w:type="pct"/>
            <w:vAlign w:val="bottom"/>
          </w:tcPr>
          <w:p w14:paraId="227AB620" w14:textId="70F62EE4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97</w:t>
            </w:r>
          </w:p>
        </w:tc>
      </w:tr>
      <w:tr w:rsidR="005D606C" w:rsidRPr="00AB2131" w14:paraId="23B1A013" w14:textId="77777777" w:rsidTr="00AB6399">
        <w:tc>
          <w:tcPr>
            <w:tcW w:w="2218" w:type="pct"/>
            <w:vAlign w:val="bottom"/>
          </w:tcPr>
          <w:p w14:paraId="33C45FFD" w14:textId="7056C7A6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% Flat</w:t>
            </w:r>
          </w:p>
        </w:tc>
        <w:tc>
          <w:tcPr>
            <w:tcW w:w="520" w:type="pct"/>
            <w:vAlign w:val="bottom"/>
          </w:tcPr>
          <w:p w14:paraId="0FA33645" w14:textId="4C3627D6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61" w:type="pct"/>
            <w:vAlign w:val="bottom"/>
          </w:tcPr>
          <w:p w14:paraId="0365A1E1" w14:textId="54A31262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65" w:type="pct"/>
            <w:vAlign w:val="bottom"/>
          </w:tcPr>
          <w:p w14:paraId="6CFFD9AD" w14:textId="0F052B0C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86</w:t>
            </w:r>
          </w:p>
        </w:tc>
        <w:tc>
          <w:tcPr>
            <w:tcW w:w="384" w:type="pct"/>
            <w:vAlign w:val="bottom"/>
          </w:tcPr>
          <w:p w14:paraId="2E4EB0BE" w14:textId="54511EFC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59</w:t>
            </w:r>
          </w:p>
        </w:tc>
        <w:tc>
          <w:tcPr>
            <w:tcW w:w="489" w:type="pct"/>
            <w:vAlign w:val="bottom"/>
          </w:tcPr>
          <w:p w14:paraId="1BDF3C45" w14:textId="471E8928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99</w:t>
            </w:r>
          </w:p>
        </w:tc>
        <w:tc>
          <w:tcPr>
            <w:tcW w:w="363" w:type="pct"/>
            <w:vAlign w:val="bottom"/>
          </w:tcPr>
          <w:p w14:paraId="5E17F556" w14:textId="798094AD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72</w:t>
            </w:r>
          </w:p>
        </w:tc>
      </w:tr>
      <w:tr w:rsidR="005D606C" w:rsidRPr="00AB2131" w14:paraId="0EA507E1" w14:textId="77777777" w:rsidTr="00AB6399">
        <w:tc>
          <w:tcPr>
            <w:tcW w:w="2218" w:type="pct"/>
            <w:vAlign w:val="bottom"/>
          </w:tcPr>
          <w:p w14:paraId="3803CCA6" w14:textId="6C2BEE32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.1% Flat</w:t>
            </w:r>
          </w:p>
        </w:tc>
        <w:tc>
          <w:tcPr>
            <w:tcW w:w="520" w:type="pct"/>
            <w:vAlign w:val="bottom"/>
          </w:tcPr>
          <w:p w14:paraId="04CEDADE" w14:textId="6C5DDB7D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61" w:type="pct"/>
            <w:vAlign w:val="bottom"/>
          </w:tcPr>
          <w:p w14:paraId="0EAF32F8" w14:textId="67BA36D4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65" w:type="pct"/>
            <w:vAlign w:val="bottom"/>
          </w:tcPr>
          <w:p w14:paraId="72431009" w14:textId="6DD65CEC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74</w:t>
            </w:r>
          </w:p>
        </w:tc>
        <w:tc>
          <w:tcPr>
            <w:tcW w:w="384" w:type="pct"/>
            <w:vAlign w:val="bottom"/>
          </w:tcPr>
          <w:p w14:paraId="11CB0F1A" w14:textId="53B7B7E1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39</w:t>
            </w:r>
          </w:p>
        </w:tc>
        <w:tc>
          <w:tcPr>
            <w:tcW w:w="489" w:type="pct"/>
            <w:vAlign w:val="bottom"/>
          </w:tcPr>
          <w:p w14:paraId="360F063A" w14:textId="4A160D2D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86</w:t>
            </w:r>
          </w:p>
        </w:tc>
        <w:tc>
          <w:tcPr>
            <w:tcW w:w="363" w:type="pct"/>
            <w:vAlign w:val="bottom"/>
          </w:tcPr>
          <w:p w14:paraId="796EB83B" w14:textId="4B045A67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53</w:t>
            </w:r>
          </w:p>
        </w:tc>
      </w:tr>
      <w:tr w:rsidR="005D606C" w:rsidRPr="00AB2131" w14:paraId="25670216" w14:textId="77777777" w:rsidTr="00AB6399">
        <w:tc>
          <w:tcPr>
            <w:tcW w:w="2218" w:type="pct"/>
            <w:vAlign w:val="bottom"/>
          </w:tcPr>
          <w:p w14:paraId="07A51176" w14:textId="7BC7C1A2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Irrigation cost in maize-wheat system</w:t>
            </w:r>
          </w:p>
        </w:tc>
        <w:tc>
          <w:tcPr>
            <w:tcW w:w="520" w:type="pct"/>
            <w:vAlign w:val="bottom"/>
          </w:tcPr>
          <w:p w14:paraId="629B8620" w14:textId="395C542B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bottom"/>
          </w:tcPr>
          <w:p w14:paraId="0375648D" w14:textId="2615DA40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65" w:type="pct"/>
            <w:vAlign w:val="bottom"/>
          </w:tcPr>
          <w:p w14:paraId="499F306A" w14:textId="2F62A0EB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84" w:type="pct"/>
            <w:vAlign w:val="bottom"/>
          </w:tcPr>
          <w:p w14:paraId="7B113F60" w14:textId="75C41EC6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89" w:type="pct"/>
            <w:vAlign w:val="bottom"/>
          </w:tcPr>
          <w:p w14:paraId="5FB94327" w14:textId="7FDD961A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63" w:type="pct"/>
            <w:vAlign w:val="bottom"/>
          </w:tcPr>
          <w:p w14:paraId="615223FB" w14:textId="72D44D2B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5D606C" w:rsidRPr="00AB2131" w14:paraId="5B50B43A" w14:textId="77777777" w:rsidTr="00AB6399">
        <w:tc>
          <w:tcPr>
            <w:tcW w:w="2218" w:type="pct"/>
            <w:vAlign w:val="bottom"/>
          </w:tcPr>
          <w:p w14:paraId="3A195859" w14:textId="421EF833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Farmer levelling (FL)</w:t>
            </w:r>
          </w:p>
        </w:tc>
        <w:tc>
          <w:tcPr>
            <w:tcW w:w="520" w:type="pct"/>
            <w:vAlign w:val="bottom"/>
          </w:tcPr>
          <w:p w14:paraId="795F22FF" w14:textId="3924A248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61" w:type="pct"/>
            <w:vAlign w:val="bottom"/>
          </w:tcPr>
          <w:p w14:paraId="51CE9A94" w14:textId="4D727142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65" w:type="pct"/>
            <w:vAlign w:val="bottom"/>
          </w:tcPr>
          <w:p w14:paraId="7E0D0909" w14:textId="3A6FC74B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13</w:t>
            </w:r>
          </w:p>
        </w:tc>
        <w:tc>
          <w:tcPr>
            <w:tcW w:w="384" w:type="pct"/>
            <w:vAlign w:val="bottom"/>
          </w:tcPr>
          <w:p w14:paraId="5520A657" w14:textId="6D3D6BAC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489" w:type="pct"/>
            <w:vAlign w:val="bottom"/>
          </w:tcPr>
          <w:p w14:paraId="609A2C0C" w14:textId="6858A71C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26</w:t>
            </w:r>
          </w:p>
        </w:tc>
        <w:tc>
          <w:tcPr>
            <w:tcW w:w="363" w:type="pct"/>
            <w:vAlign w:val="bottom"/>
          </w:tcPr>
          <w:p w14:paraId="1598BD66" w14:textId="2C0FC04E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30</w:t>
            </w:r>
          </w:p>
        </w:tc>
      </w:tr>
      <w:tr w:rsidR="005D606C" w:rsidRPr="00AB2131" w14:paraId="036FE37A" w14:textId="77777777" w:rsidTr="00AB6399">
        <w:tc>
          <w:tcPr>
            <w:tcW w:w="2218" w:type="pct"/>
            <w:vAlign w:val="bottom"/>
          </w:tcPr>
          <w:p w14:paraId="2A61443F" w14:textId="76768201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% Flat</w:t>
            </w:r>
          </w:p>
        </w:tc>
        <w:tc>
          <w:tcPr>
            <w:tcW w:w="520" w:type="pct"/>
            <w:vAlign w:val="bottom"/>
          </w:tcPr>
          <w:p w14:paraId="7083FDD3" w14:textId="3B665387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61" w:type="pct"/>
            <w:vAlign w:val="bottom"/>
          </w:tcPr>
          <w:p w14:paraId="12AD78CC" w14:textId="5F9F42EC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65" w:type="pct"/>
            <w:vAlign w:val="bottom"/>
          </w:tcPr>
          <w:p w14:paraId="23FFE860" w14:textId="7BD7529D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92</w:t>
            </w:r>
          </w:p>
        </w:tc>
        <w:tc>
          <w:tcPr>
            <w:tcW w:w="384" w:type="pct"/>
            <w:vAlign w:val="bottom"/>
          </w:tcPr>
          <w:p w14:paraId="2B82828B" w14:textId="0E894D0B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07</w:t>
            </w:r>
          </w:p>
        </w:tc>
        <w:tc>
          <w:tcPr>
            <w:tcW w:w="489" w:type="pct"/>
            <w:vAlign w:val="bottom"/>
          </w:tcPr>
          <w:p w14:paraId="48D6D5E7" w14:textId="445D6A26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5</w:t>
            </w:r>
          </w:p>
        </w:tc>
        <w:tc>
          <w:tcPr>
            <w:tcW w:w="363" w:type="pct"/>
            <w:vAlign w:val="bottom"/>
          </w:tcPr>
          <w:p w14:paraId="74D8DCBA" w14:textId="4EBE14C3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20</w:t>
            </w:r>
          </w:p>
        </w:tc>
      </w:tr>
      <w:tr w:rsidR="005D606C" w:rsidRPr="00AB2131" w14:paraId="01A4E2FE" w14:textId="77777777" w:rsidTr="00AB6399">
        <w:tc>
          <w:tcPr>
            <w:tcW w:w="2218" w:type="pct"/>
            <w:vAlign w:val="bottom"/>
          </w:tcPr>
          <w:p w14:paraId="566CD768" w14:textId="2DA4D1E9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.1% Flat</w:t>
            </w:r>
          </w:p>
        </w:tc>
        <w:tc>
          <w:tcPr>
            <w:tcW w:w="520" w:type="pct"/>
            <w:vAlign w:val="bottom"/>
          </w:tcPr>
          <w:p w14:paraId="28908A19" w14:textId="2715B4DC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61" w:type="pct"/>
            <w:vAlign w:val="bottom"/>
          </w:tcPr>
          <w:p w14:paraId="4C0EA857" w14:textId="06C81968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65" w:type="pct"/>
            <w:vAlign w:val="bottom"/>
          </w:tcPr>
          <w:p w14:paraId="695CE17A" w14:textId="45834C76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90</w:t>
            </w:r>
          </w:p>
        </w:tc>
        <w:tc>
          <w:tcPr>
            <w:tcW w:w="384" w:type="pct"/>
            <w:vAlign w:val="bottom"/>
          </w:tcPr>
          <w:p w14:paraId="2B42F74A" w14:textId="59192A5D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01</w:t>
            </w:r>
          </w:p>
        </w:tc>
        <w:tc>
          <w:tcPr>
            <w:tcW w:w="489" w:type="pct"/>
            <w:vAlign w:val="bottom"/>
          </w:tcPr>
          <w:p w14:paraId="43158FEC" w14:textId="357B0BB3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203</w:t>
            </w:r>
          </w:p>
        </w:tc>
        <w:tc>
          <w:tcPr>
            <w:tcW w:w="363" w:type="pct"/>
            <w:vAlign w:val="bottom"/>
          </w:tcPr>
          <w:p w14:paraId="2D3F39DC" w14:textId="4C7CAAAB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14</w:t>
            </w:r>
          </w:p>
        </w:tc>
      </w:tr>
      <w:tr w:rsidR="005D606C" w:rsidRPr="00AB2131" w14:paraId="1CC74D6F" w14:textId="77777777" w:rsidTr="00AB6399">
        <w:tc>
          <w:tcPr>
            <w:tcW w:w="2218" w:type="pct"/>
            <w:vAlign w:val="bottom"/>
          </w:tcPr>
          <w:p w14:paraId="06574879" w14:textId="24F257F1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% Bed</w:t>
            </w:r>
          </w:p>
        </w:tc>
        <w:tc>
          <w:tcPr>
            <w:tcW w:w="520" w:type="pct"/>
            <w:vAlign w:val="bottom"/>
          </w:tcPr>
          <w:p w14:paraId="5D83F2CB" w14:textId="0024905F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61" w:type="pct"/>
            <w:vAlign w:val="bottom"/>
          </w:tcPr>
          <w:p w14:paraId="2A062F5D" w14:textId="15C33B7F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65" w:type="pct"/>
            <w:vAlign w:val="bottom"/>
          </w:tcPr>
          <w:p w14:paraId="4A53BF8D" w14:textId="7DCE2657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86</w:t>
            </w:r>
          </w:p>
        </w:tc>
        <w:tc>
          <w:tcPr>
            <w:tcW w:w="384" w:type="pct"/>
            <w:vAlign w:val="bottom"/>
          </w:tcPr>
          <w:p w14:paraId="09E869FB" w14:textId="68A1D072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489" w:type="pct"/>
            <w:vAlign w:val="bottom"/>
          </w:tcPr>
          <w:p w14:paraId="343668EC" w14:textId="22C68699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98</w:t>
            </w:r>
          </w:p>
        </w:tc>
        <w:tc>
          <w:tcPr>
            <w:tcW w:w="363" w:type="pct"/>
            <w:vAlign w:val="bottom"/>
          </w:tcPr>
          <w:p w14:paraId="2663FC0E" w14:textId="3526659D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01</w:t>
            </w:r>
          </w:p>
        </w:tc>
      </w:tr>
      <w:tr w:rsidR="005D606C" w:rsidRPr="00AB2131" w14:paraId="0ACDB9E4" w14:textId="77777777" w:rsidTr="00AB6399">
        <w:tc>
          <w:tcPr>
            <w:tcW w:w="2218" w:type="pct"/>
            <w:vAlign w:val="bottom"/>
          </w:tcPr>
          <w:p w14:paraId="1218421A" w14:textId="11610BD1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.1% Bed</w:t>
            </w:r>
          </w:p>
        </w:tc>
        <w:tc>
          <w:tcPr>
            <w:tcW w:w="520" w:type="pct"/>
            <w:vAlign w:val="bottom"/>
          </w:tcPr>
          <w:p w14:paraId="47AC9BD6" w14:textId="530F0398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61" w:type="pct"/>
            <w:vAlign w:val="bottom"/>
          </w:tcPr>
          <w:p w14:paraId="43E34A04" w14:textId="0209CE7C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65" w:type="pct"/>
            <w:vAlign w:val="bottom"/>
          </w:tcPr>
          <w:p w14:paraId="019B5D2A" w14:textId="4D431A67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78</w:t>
            </w:r>
          </w:p>
        </w:tc>
        <w:tc>
          <w:tcPr>
            <w:tcW w:w="384" w:type="pct"/>
            <w:vAlign w:val="bottom"/>
          </w:tcPr>
          <w:p w14:paraId="4051C257" w14:textId="2258B378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489" w:type="pct"/>
            <w:vAlign w:val="bottom"/>
          </w:tcPr>
          <w:p w14:paraId="1B995249" w14:textId="3FE9C91A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91</w:t>
            </w:r>
          </w:p>
        </w:tc>
        <w:tc>
          <w:tcPr>
            <w:tcW w:w="363" w:type="pct"/>
            <w:vAlign w:val="bottom"/>
          </w:tcPr>
          <w:p w14:paraId="63F66ED1" w14:textId="06D4C15E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96</w:t>
            </w:r>
          </w:p>
        </w:tc>
      </w:tr>
      <w:tr w:rsidR="005D606C" w:rsidRPr="00AB2131" w14:paraId="18913A48" w14:textId="77777777" w:rsidTr="00AB6399">
        <w:tc>
          <w:tcPr>
            <w:tcW w:w="2218" w:type="pct"/>
            <w:vAlign w:val="bottom"/>
          </w:tcPr>
          <w:p w14:paraId="48F45DC7" w14:textId="16759C86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Total No. of labor</w:t>
            </w:r>
          </w:p>
        </w:tc>
        <w:tc>
          <w:tcPr>
            <w:tcW w:w="520" w:type="pct"/>
            <w:vAlign w:val="bottom"/>
          </w:tcPr>
          <w:p w14:paraId="61BE8889" w14:textId="39027548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561" w:type="pct"/>
            <w:vAlign w:val="bottom"/>
          </w:tcPr>
          <w:p w14:paraId="6588E987" w14:textId="2E5A1244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465" w:type="pct"/>
            <w:vAlign w:val="bottom"/>
          </w:tcPr>
          <w:p w14:paraId="5073C040" w14:textId="2505CCE6" w:rsidR="00817453" w:rsidRPr="003B5FD9" w:rsidRDefault="00AB6399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84" w:type="pct"/>
            <w:vAlign w:val="bottom"/>
          </w:tcPr>
          <w:p w14:paraId="03A339C9" w14:textId="2C69736D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89" w:type="pct"/>
            <w:vAlign w:val="bottom"/>
          </w:tcPr>
          <w:p w14:paraId="27EC8207" w14:textId="647DD9E3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63" w:type="pct"/>
            <w:vAlign w:val="bottom"/>
          </w:tcPr>
          <w:p w14:paraId="37450E40" w14:textId="4B1CC9A2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5D606C" w:rsidRPr="00AB2131" w14:paraId="09CF1B94" w14:textId="77777777" w:rsidTr="00AB6399">
        <w:tc>
          <w:tcPr>
            <w:tcW w:w="2218" w:type="pct"/>
            <w:vAlign w:val="bottom"/>
          </w:tcPr>
          <w:p w14:paraId="015F3978" w14:textId="6871D626" w:rsidR="00817453" w:rsidRPr="003B5FD9" w:rsidRDefault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Total labor, </w:t>
            </w:r>
            <w:proofErr w:type="gramStart"/>
            <w:r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input</w:t>
            </w:r>
            <w:proofErr w:type="gramEnd"/>
            <w:r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and production cost </w:t>
            </w:r>
            <w:r w:rsidR="005B41DA"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of wheat </w:t>
            </w:r>
            <w:r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in </w:t>
            </w:r>
            <w:r w:rsidR="005B41DA"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RW</w:t>
            </w:r>
            <w:r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system</w:t>
            </w:r>
          </w:p>
        </w:tc>
        <w:tc>
          <w:tcPr>
            <w:tcW w:w="520" w:type="pct"/>
            <w:vAlign w:val="bottom"/>
          </w:tcPr>
          <w:p w14:paraId="3D2C6259" w14:textId="667BEC1F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bottom"/>
          </w:tcPr>
          <w:p w14:paraId="6AC5BB2F" w14:textId="3B1E4870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65" w:type="pct"/>
            <w:vAlign w:val="bottom"/>
          </w:tcPr>
          <w:p w14:paraId="3EAAF0FC" w14:textId="13CDCF1A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84" w:type="pct"/>
            <w:vAlign w:val="bottom"/>
          </w:tcPr>
          <w:p w14:paraId="3EEBD794" w14:textId="598EC6D3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89" w:type="pct"/>
            <w:vAlign w:val="bottom"/>
          </w:tcPr>
          <w:p w14:paraId="78BA0F0C" w14:textId="556E7733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63" w:type="pct"/>
            <w:vAlign w:val="bottom"/>
          </w:tcPr>
          <w:p w14:paraId="14E027BD" w14:textId="09DFC49C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5D606C" w:rsidRPr="00AB2131" w14:paraId="7B59D3E5" w14:textId="77777777" w:rsidTr="00AB6399">
        <w:tc>
          <w:tcPr>
            <w:tcW w:w="2218" w:type="pct"/>
            <w:vAlign w:val="bottom"/>
          </w:tcPr>
          <w:p w14:paraId="37A1BD2B" w14:textId="4022EFDA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Farmer levelling (FL)</w:t>
            </w:r>
          </w:p>
        </w:tc>
        <w:tc>
          <w:tcPr>
            <w:tcW w:w="520" w:type="pct"/>
            <w:vAlign w:val="bottom"/>
          </w:tcPr>
          <w:p w14:paraId="52E2EFAA" w14:textId="17585B2F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561" w:type="pct"/>
            <w:vAlign w:val="bottom"/>
          </w:tcPr>
          <w:p w14:paraId="67112CD0" w14:textId="33AEDD83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465" w:type="pct"/>
            <w:vAlign w:val="bottom"/>
          </w:tcPr>
          <w:p w14:paraId="18F12286" w14:textId="5674B059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51</w:t>
            </w:r>
          </w:p>
        </w:tc>
        <w:tc>
          <w:tcPr>
            <w:tcW w:w="384" w:type="pct"/>
            <w:vAlign w:val="bottom"/>
          </w:tcPr>
          <w:p w14:paraId="75C624ED" w14:textId="559E244B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87</w:t>
            </w:r>
          </w:p>
        </w:tc>
        <w:tc>
          <w:tcPr>
            <w:tcW w:w="489" w:type="pct"/>
            <w:vAlign w:val="bottom"/>
          </w:tcPr>
          <w:p w14:paraId="4D83856B" w14:textId="2EE3228B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72</w:t>
            </w:r>
          </w:p>
        </w:tc>
        <w:tc>
          <w:tcPr>
            <w:tcW w:w="363" w:type="pct"/>
            <w:vAlign w:val="bottom"/>
          </w:tcPr>
          <w:p w14:paraId="49A2344F" w14:textId="5AB10B68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12</w:t>
            </w:r>
          </w:p>
        </w:tc>
      </w:tr>
      <w:tr w:rsidR="005D606C" w:rsidRPr="00AB2131" w14:paraId="5F72CD19" w14:textId="77777777" w:rsidTr="00AB6399">
        <w:tc>
          <w:tcPr>
            <w:tcW w:w="2218" w:type="pct"/>
            <w:vAlign w:val="bottom"/>
          </w:tcPr>
          <w:p w14:paraId="7077E9CF" w14:textId="52332554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% Flat</w:t>
            </w:r>
          </w:p>
        </w:tc>
        <w:tc>
          <w:tcPr>
            <w:tcW w:w="520" w:type="pct"/>
            <w:vAlign w:val="bottom"/>
          </w:tcPr>
          <w:p w14:paraId="4351A3A8" w14:textId="0F2BDAEA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561" w:type="pct"/>
            <w:vAlign w:val="bottom"/>
          </w:tcPr>
          <w:p w14:paraId="2E004ECE" w14:textId="2079FCDB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465" w:type="pct"/>
            <w:vAlign w:val="bottom"/>
          </w:tcPr>
          <w:p w14:paraId="5CDC0874" w14:textId="02E619BB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89</w:t>
            </w:r>
          </w:p>
        </w:tc>
        <w:tc>
          <w:tcPr>
            <w:tcW w:w="384" w:type="pct"/>
            <w:vAlign w:val="bottom"/>
          </w:tcPr>
          <w:p w14:paraId="003D3F42" w14:textId="5075C8F0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62</w:t>
            </w:r>
          </w:p>
        </w:tc>
        <w:tc>
          <w:tcPr>
            <w:tcW w:w="489" w:type="pct"/>
            <w:vAlign w:val="bottom"/>
          </w:tcPr>
          <w:p w14:paraId="48B076C8" w14:textId="51AA8D42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10</w:t>
            </w:r>
          </w:p>
        </w:tc>
        <w:tc>
          <w:tcPr>
            <w:tcW w:w="363" w:type="pct"/>
            <w:vAlign w:val="bottom"/>
          </w:tcPr>
          <w:p w14:paraId="34C9AC27" w14:textId="16FA074D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87</w:t>
            </w:r>
          </w:p>
        </w:tc>
      </w:tr>
      <w:tr w:rsidR="005D606C" w:rsidRPr="00AB2131" w14:paraId="7F48FFCE" w14:textId="77777777" w:rsidTr="00AB6399">
        <w:tc>
          <w:tcPr>
            <w:tcW w:w="2218" w:type="pct"/>
            <w:vAlign w:val="bottom"/>
          </w:tcPr>
          <w:p w14:paraId="4A6BF297" w14:textId="2E8A7CA5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.1% Flat</w:t>
            </w:r>
          </w:p>
        </w:tc>
        <w:tc>
          <w:tcPr>
            <w:tcW w:w="520" w:type="pct"/>
            <w:vAlign w:val="bottom"/>
          </w:tcPr>
          <w:p w14:paraId="2A4655EF" w14:textId="11DC94B2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561" w:type="pct"/>
            <w:vAlign w:val="bottom"/>
          </w:tcPr>
          <w:p w14:paraId="675B8BD0" w14:textId="56412078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465" w:type="pct"/>
            <w:vAlign w:val="bottom"/>
          </w:tcPr>
          <w:p w14:paraId="3E0F8A2C" w14:textId="1B877117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77</w:t>
            </w:r>
          </w:p>
        </w:tc>
        <w:tc>
          <w:tcPr>
            <w:tcW w:w="384" w:type="pct"/>
            <w:vAlign w:val="bottom"/>
          </w:tcPr>
          <w:p w14:paraId="75348B21" w14:textId="360A3C7F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43</w:t>
            </w:r>
          </w:p>
        </w:tc>
        <w:tc>
          <w:tcPr>
            <w:tcW w:w="489" w:type="pct"/>
            <w:vAlign w:val="bottom"/>
          </w:tcPr>
          <w:p w14:paraId="7BCA6653" w14:textId="41BFB65E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98</w:t>
            </w:r>
          </w:p>
        </w:tc>
        <w:tc>
          <w:tcPr>
            <w:tcW w:w="363" w:type="pct"/>
            <w:vAlign w:val="bottom"/>
          </w:tcPr>
          <w:p w14:paraId="1EC46961" w14:textId="72C41301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68</w:t>
            </w:r>
          </w:p>
        </w:tc>
      </w:tr>
      <w:tr w:rsidR="005D606C" w:rsidRPr="00AB2131" w14:paraId="734DBD4C" w14:textId="77777777" w:rsidTr="00AB6399">
        <w:tc>
          <w:tcPr>
            <w:tcW w:w="2218" w:type="pct"/>
            <w:vAlign w:val="bottom"/>
          </w:tcPr>
          <w:p w14:paraId="40FD695B" w14:textId="72316849" w:rsidR="00817453" w:rsidRPr="003B5FD9" w:rsidRDefault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Total labor, </w:t>
            </w:r>
            <w:proofErr w:type="gramStart"/>
            <w:r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input</w:t>
            </w:r>
            <w:proofErr w:type="gramEnd"/>
            <w:r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and production cost </w:t>
            </w:r>
            <w:r w:rsidR="005B41DA"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of wheat </w:t>
            </w:r>
            <w:r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in </w:t>
            </w:r>
            <w:r w:rsidR="005B41DA"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MW</w:t>
            </w:r>
            <w:r w:rsidRPr="003B5FD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system</w:t>
            </w:r>
          </w:p>
        </w:tc>
        <w:tc>
          <w:tcPr>
            <w:tcW w:w="520" w:type="pct"/>
            <w:vAlign w:val="bottom"/>
          </w:tcPr>
          <w:p w14:paraId="54BFA2B9" w14:textId="7CF10B7C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bottom"/>
          </w:tcPr>
          <w:p w14:paraId="56D264CE" w14:textId="46528E7B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65" w:type="pct"/>
            <w:vAlign w:val="bottom"/>
          </w:tcPr>
          <w:p w14:paraId="60720541" w14:textId="6830D707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84" w:type="pct"/>
            <w:vAlign w:val="bottom"/>
          </w:tcPr>
          <w:p w14:paraId="11408753" w14:textId="34B61949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489" w:type="pct"/>
            <w:vAlign w:val="bottom"/>
          </w:tcPr>
          <w:p w14:paraId="73944687" w14:textId="48F4D505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63" w:type="pct"/>
            <w:vAlign w:val="bottom"/>
          </w:tcPr>
          <w:p w14:paraId="1A629EE8" w14:textId="739CEFF0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5D606C" w:rsidRPr="00AB2131" w14:paraId="5DB34A6F" w14:textId="77777777" w:rsidTr="00AB6399">
        <w:tc>
          <w:tcPr>
            <w:tcW w:w="2218" w:type="pct"/>
            <w:vAlign w:val="bottom"/>
          </w:tcPr>
          <w:p w14:paraId="4518EDA5" w14:textId="423B6342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Farmer levelling (FL)</w:t>
            </w:r>
          </w:p>
        </w:tc>
        <w:tc>
          <w:tcPr>
            <w:tcW w:w="520" w:type="pct"/>
            <w:vAlign w:val="bottom"/>
          </w:tcPr>
          <w:p w14:paraId="6861BFA9" w14:textId="7B5BBA22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561" w:type="pct"/>
            <w:vAlign w:val="bottom"/>
          </w:tcPr>
          <w:p w14:paraId="0902A5BE" w14:textId="09009E6B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465" w:type="pct"/>
            <w:vAlign w:val="bottom"/>
          </w:tcPr>
          <w:p w14:paraId="459D1A5A" w14:textId="77CA3048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16</w:t>
            </w:r>
          </w:p>
        </w:tc>
        <w:tc>
          <w:tcPr>
            <w:tcW w:w="384" w:type="pct"/>
            <w:vAlign w:val="bottom"/>
          </w:tcPr>
          <w:p w14:paraId="3708CE9B" w14:textId="22AB29F4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20</w:t>
            </w:r>
          </w:p>
        </w:tc>
        <w:tc>
          <w:tcPr>
            <w:tcW w:w="489" w:type="pct"/>
            <w:vAlign w:val="bottom"/>
          </w:tcPr>
          <w:p w14:paraId="67EAD6F7" w14:textId="1B75296B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38</w:t>
            </w:r>
          </w:p>
        </w:tc>
        <w:tc>
          <w:tcPr>
            <w:tcW w:w="363" w:type="pct"/>
            <w:vAlign w:val="bottom"/>
          </w:tcPr>
          <w:p w14:paraId="3745A696" w14:textId="78C2B50D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45</w:t>
            </w:r>
          </w:p>
        </w:tc>
      </w:tr>
      <w:tr w:rsidR="005D606C" w:rsidRPr="00AB2131" w14:paraId="1738D204" w14:textId="77777777" w:rsidTr="00AB6399">
        <w:tc>
          <w:tcPr>
            <w:tcW w:w="2218" w:type="pct"/>
            <w:vAlign w:val="bottom"/>
          </w:tcPr>
          <w:p w14:paraId="1FFE537F" w14:textId="79DDA157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% Flat</w:t>
            </w:r>
          </w:p>
        </w:tc>
        <w:tc>
          <w:tcPr>
            <w:tcW w:w="520" w:type="pct"/>
            <w:vAlign w:val="bottom"/>
          </w:tcPr>
          <w:p w14:paraId="7AD5F87D" w14:textId="46838828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561" w:type="pct"/>
            <w:vAlign w:val="bottom"/>
          </w:tcPr>
          <w:p w14:paraId="7DAACCF1" w14:textId="3F0B429E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465" w:type="pct"/>
            <w:vAlign w:val="bottom"/>
          </w:tcPr>
          <w:p w14:paraId="1C852B5F" w14:textId="2E078A4E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95</w:t>
            </w:r>
          </w:p>
        </w:tc>
        <w:tc>
          <w:tcPr>
            <w:tcW w:w="384" w:type="pct"/>
            <w:vAlign w:val="bottom"/>
          </w:tcPr>
          <w:p w14:paraId="3BDD8BB1" w14:textId="7251A32E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10</w:t>
            </w:r>
          </w:p>
        </w:tc>
        <w:tc>
          <w:tcPr>
            <w:tcW w:w="489" w:type="pct"/>
            <w:vAlign w:val="bottom"/>
          </w:tcPr>
          <w:p w14:paraId="3D44D746" w14:textId="40EE1B8A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17</w:t>
            </w:r>
          </w:p>
        </w:tc>
        <w:tc>
          <w:tcPr>
            <w:tcW w:w="363" w:type="pct"/>
            <w:vAlign w:val="bottom"/>
          </w:tcPr>
          <w:p w14:paraId="15036755" w14:textId="09A3527B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35</w:t>
            </w:r>
          </w:p>
        </w:tc>
      </w:tr>
      <w:tr w:rsidR="005D606C" w:rsidRPr="00AB2131" w14:paraId="48F6A5B5" w14:textId="77777777" w:rsidTr="00AB6399">
        <w:tc>
          <w:tcPr>
            <w:tcW w:w="2218" w:type="pct"/>
            <w:vAlign w:val="bottom"/>
          </w:tcPr>
          <w:p w14:paraId="5F72B7BB" w14:textId="393FE5F3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.1% Flat</w:t>
            </w:r>
          </w:p>
        </w:tc>
        <w:tc>
          <w:tcPr>
            <w:tcW w:w="520" w:type="pct"/>
            <w:vAlign w:val="bottom"/>
          </w:tcPr>
          <w:p w14:paraId="4EFF75BF" w14:textId="636562E8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561" w:type="pct"/>
            <w:vAlign w:val="bottom"/>
          </w:tcPr>
          <w:p w14:paraId="3955010C" w14:textId="439050FF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465" w:type="pct"/>
            <w:vAlign w:val="bottom"/>
          </w:tcPr>
          <w:p w14:paraId="0D15E8FA" w14:textId="12802400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93</w:t>
            </w:r>
          </w:p>
        </w:tc>
        <w:tc>
          <w:tcPr>
            <w:tcW w:w="384" w:type="pct"/>
            <w:vAlign w:val="bottom"/>
          </w:tcPr>
          <w:p w14:paraId="1C977A77" w14:textId="58F1D3EA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04</w:t>
            </w:r>
          </w:p>
        </w:tc>
        <w:tc>
          <w:tcPr>
            <w:tcW w:w="489" w:type="pct"/>
            <w:vAlign w:val="bottom"/>
          </w:tcPr>
          <w:p w14:paraId="7A41F12E" w14:textId="505B8F86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14</w:t>
            </w:r>
          </w:p>
        </w:tc>
        <w:tc>
          <w:tcPr>
            <w:tcW w:w="363" w:type="pct"/>
            <w:vAlign w:val="bottom"/>
          </w:tcPr>
          <w:p w14:paraId="4ECE7CA1" w14:textId="639DE783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29</w:t>
            </w:r>
          </w:p>
        </w:tc>
      </w:tr>
      <w:tr w:rsidR="005D606C" w:rsidRPr="00AB2131" w14:paraId="406BE9AB" w14:textId="77777777" w:rsidTr="00AB6399">
        <w:tc>
          <w:tcPr>
            <w:tcW w:w="2218" w:type="pct"/>
            <w:vAlign w:val="bottom"/>
          </w:tcPr>
          <w:p w14:paraId="3CDBF10E" w14:textId="06F024CF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% Bed</w:t>
            </w:r>
          </w:p>
        </w:tc>
        <w:tc>
          <w:tcPr>
            <w:tcW w:w="520" w:type="pct"/>
            <w:vAlign w:val="bottom"/>
          </w:tcPr>
          <w:p w14:paraId="5CBB889D" w14:textId="45C0CAF4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561" w:type="pct"/>
            <w:vAlign w:val="bottom"/>
          </w:tcPr>
          <w:p w14:paraId="2174E9C5" w14:textId="1036BD7F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465" w:type="pct"/>
            <w:vAlign w:val="bottom"/>
          </w:tcPr>
          <w:p w14:paraId="1D38F246" w14:textId="1F107639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89</w:t>
            </w:r>
          </w:p>
        </w:tc>
        <w:tc>
          <w:tcPr>
            <w:tcW w:w="384" w:type="pct"/>
            <w:vAlign w:val="bottom"/>
          </w:tcPr>
          <w:p w14:paraId="2CB33AC0" w14:textId="55942E50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91</w:t>
            </w:r>
          </w:p>
        </w:tc>
        <w:tc>
          <w:tcPr>
            <w:tcW w:w="489" w:type="pct"/>
            <w:vAlign w:val="bottom"/>
          </w:tcPr>
          <w:p w14:paraId="72E1B0FD" w14:textId="30C1A973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10</w:t>
            </w:r>
          </w:p>
        </w:tc>
        <w:tc>
          <w:tcPr>
            <w:tcW w:w="363" w:type="pct"/>
            <w:vAlign w:val="bottom"/>
          </w:tcPr>
          <w:p w14:paraId="574FC090" w14:textId="108E7A52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16</w:t>
            </w:r>
          </w:p>
        </w:tc>
      </w:tr>
      <w:tr w:rsidR="00817453" w:rsidRPr="00AB2131" w14:paraId="379F6315" w14:textId="77777777" w:rsidTr="00AB6399">
        <w:tc>
          <w:tcPr>
            <w:tcW w:w="2218" w:type="pct"/>
            <w:vAlign w:val="bottom"/>
          </w:tcPr>
          <w:p w14:paraId="3658D1EC" w14:textId="78A8F976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0.1% Bed</w:t>
            </w:r>
          </w:p>
        </w:tc>
        <w:tc>
          <w:tcPr>
            <w:tcW w:w="520" w:type="pct"/>
            <w:vAlign w:val="bottom"/>
          </w:tcPr>
          <w:p w14:paraId="087A2BC5" w14:textId="05772619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561" w:type="pct"/>
            <w:vAlign w:val="bottom"/>
          </w:tcPr>
          <w:p w14:paraId="51EDE0A8" w14:textId="46FD34DE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465" w:type="pct"/>
            <w:vAlign w:val="bottom"/>
          </w:tcPr>
          <w:p w14:paraId="2DD080CC" w14:textId="7AE213CB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481</w:t>
            </w:r>
          </w:p>
        </w:tc>
        <w:tc>
          <w:tcPr>
            <w:tcW w:w="384" w:type="pct"/>
            <w:vAlign w:val="bottom"/>
          </w:tcPr>
          <w:p w14:paraId="32E9DDF0" w14:textId="4E1E4935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386</w:t>
            </w:r>
          </w:p>
        </w:tc>
        <w:tc>
          <w:tcPr>
            <w:tcW w:w="489" w:type="pct"/>
            <w:vAlign w:val="bottom"/>
          </w:tcPr>
          <w:p w14:paraId="50F41322" w14:textId="7AEB56D5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602</w:t>
            </w:r>
          </w:p>
        </w:tc>
        <w:tc>
          <w:tcPr>
            <w:tcW w:w="363" w:type="pct"/>
            <w:vAlign w:val="bottom"/>
          </w:tcPr>
          <w:p w14:paraId="3E8EDC1D" w14:textId="316F2EC1" w:rsidR="00817453" w:rsidRPr="003B5FD9" w:rsidRDefault="00817453" w:rsidP="00817453">
            <w:pPr>
              <w:pStyle w:val="AfricaRicenormal"/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5FD9">
              <w:rPr>
                <w:rFonts w:asciiTheme="majorBidi" w:eastAsia="Times New Roman" w:hAnsiTheme="majorBidi" w:cstheme="majorBidi"/>
                <w:sz w:val="24"/>
                <w:szCs w:val="24"/>
              </w:rPr>
              <w:t>511</w:t>
            </w:r>
          </w:p>
        </w:tc>
      </w:tr>
    </w:tbl>
    <w:p w14:paraId="653B24A6" w14:textId="4E5C359B" w:rsidR="00EA5577" w:rsidRPr="00AB2131" w:rsidRDefault="00EA5577" w:rsidP="00EA5577">
      <w:pPr>
        <w:pStyle w:val="AfricaRicenormal"/>
        <w:spacing w:after="0"/>
        <w:rPr>
          <w:rFonts w:asciiTheme="majorBidi" w:hAnsiTheme="majorBidi" w:cstheme="majorBidi"/>
          <w:bCs/>
          <w:sz w:val="24"/>
          <w:szCs w:val="24"/>
        </w:rPr>
      </w:pPr>
      <w:r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1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>120 kg ha</w:t>
      </w:r>
      <w:r w:rsidRPr="006C08A3">
        <w:rPr>
          <w:rFonts w:asciiTheme="majorBidi" w:eastAsia="Times New Roman" w:hAnsiTheme="majorBidi" w:cstheme="majorBidi"/>
          <w:sz w:val="24"/>
          <w:szCs w:val="24"/>
          <w:vertAlign w:val="superscript"/>
        </w:rPr>
        <w:t>-1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 seed rate, seed treatment @ 100 ha</w:t>
      </w:r>
      <w:r w:rsidRPr="006C08A3">
        <w:rPr>
          <w:rFonts w:asciiTheme="majorBidi" w:eastAsia="Times New Roman" w:hAnsiTheme="majorBidi" w:cstheme="majorBidi"/>
          <w:sz w:val="24"/>
          <w:szCs w:val="24"/>
          <w:vertAlign w:val="superscript"/>
        </w:rPr>
        <w:t>-1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; </w:t>
      </w:r>
      <w:r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2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>Rental charge of 4-wheel tractor drawn zero tillage seed-cum-</w:t>
      </w:r>
      <w:proofErr w:type="spellStart"/>
      <w:r w:rsidRPr="003B5FD9">
        <w:rPr>
          <w:rFonts w:asciiTheme="majorBidi" w:eastAsia="Times New Roman" w:hAnsiTheme="majorBidi" w:cstheme="majorBidi"/>
          <w:sz w:val="24"/>
          <w:szCs w:val="24"/>
        </w:rPr>
        <w:t>ferti</w:t>
      </w:r>
      <w:proofErr w:type="spellEnd"/>
      <w:r w:rsidRPr="003B5FD9">
        <w:rPr>
          <w:rFonts w:asciiTheme="majorBidi" w:eastAsia="Times New Roman" w:hAnsiTheme="majorBidi" w:cstheme="majorBidi"/>
          <w:sz w:val="24"/>
          <w:szCs w:val="24"/>
        </w:rPr>
        <w:t>-drill @2000 ha</w:t>
      </w:r>
      <w:r w:rsidRPr="006C08A3">
        <w:rPr>
          <w:rFonts w:asciiTheme="majorBidi" w:eastAsia="Times New Roman" w:hAnsiTheme="majorBidi" w:cstheme="majorBidi"/>
          <w:sz w:val="24"/>
          <w:szCs w:val="24"/>
          <w:vertAlign w:val="superscript"/>
        </w:rPr>
        <w:t>-1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; </w:t>
      </w:r>
      <w:r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3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>Urea @6, DAP @24, and Potash @ 17 kg</w:t>
      </w:r>
      <w:r w:rsidRPr="006C08A3">
        <w:rPr>
          <w:rFonts w:asciiTheme="majorBidi" w:eastAsia="Times New Roman" w:hAnsiTheme="majorBidi" w:cstheme="majorBidi"/>
          <w:sz w:val="24"/>
          <w:szCs w:val="24"/>
          <w:vertAlign w:val="superscript"/>
        </w:rPr>
        <w:t>-1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; ; </w:t>
      </w:r>
      <w:r w:rsidR="00AB6399"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4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Pre and post-emergence herbicides; </w:t>
      </w:r>
      <w:r w:rsidR="00AB6399"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5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>Rental cost of thresher cost @800 h</w:t>
      </w:r>
      <w:r w:rsidR="00D11A5A">
        <w:rPr>
          <w:rFonts w:asciiTheme="majorBidi" w:eastAsia="Times New Roman" w:hAnsiTheme="majorBidi" w:cstheme="majorBidi"/>
          <w:sz w:val="24"/>
          <w:szCs w:val="24"/>
          <w:vertAlign w:val="superscript"/>
        </w:rPr>
        <w:t>-1</w:t>
      </w:r>
      <w:r w:rsidR="00AB6399" w:rsidRPr="003B5FD9">
        <w:rPr>
          <w:rFonts w:asciiTheme="majorBidi" w:eastAsia="Times New Roman" w:hAnsiTheme="majorBidi" w:cstheme="majorBidi"/>
          <w:sz w:val="24"/>
          <w:szCs w:val="24"/>
        </w:rPr>
        <w:t>;</w:t>
      </w:r>
      <w:r w:rsidR="00AB6399"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 6</w:t>
      </w:r>
      <w:r w:rsidR="00AB6399" w:rsidRPr="003B5FD9">
        <w:rPr>
          <w:rFonts w:asciiTheme="majorBidi" w:eastAsia="Times New Roman" w:hAnsiTheme="majorBidi" w:cstheme="majorBidi"/>
          <w:sz w:val="24"/>
          <w:szCs w:val="24"/>
        </w:rPr>
        <w:t>Irrigation</w:t>
      </w:r>
      <w:r w:rsidR="00D11A5A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AB6399" w:rsidRPr="003B5FD9">
        <w:rPr>
          <w:rFonts w:asciiTheme="majorBidi" w:eastAsia="Times New Roman" w:hAnsiTheme="majorBidi" w:cstheme="majorBidi"/>
          <w:sz w:val="24"/>
          <w:szCs w:val="24"/>
        </w:rPr>
        <w:t>based on actual time recorded in each irrigation x the irrigation cost @ 100 INR h</w:t>
      </w:r>
      <w:r w:rsidR="00AB6399" w:rsidRPr="006C08A3">
        <w:rPr>
          <w:rFonts w:asciiTheme="majorBidi" w:eastAsia="Times New Roman" w:hAnsiTheme="majorBidi" w:cstheme="majorBidi"/>
          <w:sz w:val="24"/>
          <w:szCs w:val="24"/>
          <w:vertAlign w:val="superscript"/>
        </w:rPr>
        <w:t>-1</w:t>
      </w:r>
      <w:r w:rsidR="00AB6399" w:rsidRPr="003B5FD9">
        <w:rPr>
          <w:rFonts w:asciiTheme="majorBidi" w:eastAsia="Times New Roman" w:hAnsiTheme="majorBidi" w:cstheme="majorBidi"/>
          <w:sz w:val="24"/>
          <w:szCs w:val="24"/>
        </w:rPr>
        <w:t xml:space="preserve"> for 6.5 hp di</w:t>
      </w:r>
      <w:r w:rsidR="00D11A5A">
        <w:rPr>
          <w:rFonts w:asciiTheme="majorBidi" w:eastAsia="Times New Roman" w:hAnsiTheme="majorBidi" w:cstheme="majorBidi"/>
          <w:sz w:val="24"/>
          <w:szCs w:val="24"/>
        </w:rPr>
        <w:t>e</w:t>
      </w:r>
      <w:r w:rsidR="00AB6399" w:rsidRPr="003B5FD9">
        <w:rPr>
          <w:rFonts w:asciiTheme="majorBidi" w:eastAsia="Times New Roman" w:hAnsiTheme="majorBidi" w:cstheme="majorBidi"/>
          <w:sz w:val="24"/>
          <w:szCs w:val="24"/>
        </w:rPr>
        <w:t xml:space="preserve">sel pump. </w:t>
      </w:r>
    </w:p>
    <w:p w14:paraId="28F9E513" w14:textId="77777777" w:rsidR="00EA5577" w:rsidRPr="003B5FD9" w:rsidRDefault="00EA5577" w:rsidP="00EA5577">
      <w:pPr>
        <w:rPr>
          <w:rFonts w:asciiTheme="majorBidi" w:hAnsiTheme="majorBidi" w:cstheme="majorBidi"/>
          <w:bCs/>
          <w:sz w:val="24"/>
          <w:szCs w:val="24"/>
        </w:rPr>
      </w:pPr>
    </w:p>
    <w:p w14:paraId="64D2BDB4" w14:textId="77777777" w:rsidR="00EA5577" w:rsidRPr="003B5FD9" w:rsidRDefault="00EA5577">
      <w:pPr>
        <w:spacing w:after="160" w:line="259" w:lineRule="auto"/>
        <w:rPr>
          <w:rFonts w:asciiTheme="majorBidi" w:hAnsiTheme="majorBidi" w:cstheme="majorBidi"/>
          <w:bCs/>
          <w:sz w:val="24"/>
          <w:szCs w:val="24"/>
          <w:highlight w:val="yellow"/>
        </w:rPr>
      </w:pPr>
      <w:r w:rsidRPr="003B5FD9">
        <w:rPr>
          <w:rFonts w:asciiTheme="majorBidi" w:hAnsiTheme="majorBidi" w:cstheme="majorBidi"/>
          <w:bCs/>
          <w:sz w:val="24"/>
          <w:szCs w:val="24"/>
          <w:highlight w:val="yellow"/>
        </w:rPr>
        <w:br w:type="page"/>
      </w:r>
    </w:p>
    <w:p w14:paraId="4E5797CC" w14:textId="77777777" w:rsidR="00D956C8" w:rsidRPr="003B5FD9" w:rsidRDefault="00D956C8" w:rsidP="003B5FD9">
      <w:pPr>
        <w:rPr>
          <w:rFonts w:asciiTheme="majorBidi" w:eastAsia="Times New Roman" w:hAnsiTheme="majorBidi" w:cstheme="majorBidi"/>
          <w:sz w:val="24"/>
          <w:szCs w:val="24"/>
        </w:rPr>
      </w:pPr>
      <w:r w:rsidRPr="003B5FD9">
        <w:rPr>
          <w:rFonts w:asciiTheme="majorBidi" w:hAnsiTheme="majorBidi" w:cstheme="majorBidi"/>
          <w:noProof/>
          <w:sz w:val="24"/>
          <w:szCs w:val="24"/>
          <w:lang w:val="en-AU" w:eastAsia="en-AU"/>
        </w:rPr>
        <w:lastRenderedPageBreak/>
        <w:drawing>
          <wp:inline distT="0" distB="0" distL="0" distR="0" wp14:anchorId="53E72AFB" wp14:editId="6668C0E3">
            <wp:extent cx="5943600" cy="60039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0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D498C" w14:textId="42815BAB" w:rsidR="00AB2131" w:rsidRPr="00AB2131" w:rsidRDefault="00D956C8" w:rsidP="003B5FD9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B5FD9">
        <w:rPr>
          <w:rFonts w:asciiTheme="majorBidi" w:eastAsia="Times New Roman" w:hAnsiTheme="majorBidi" w:cstheme="majorBidi"/>
          <w:sz w:val="24"/>
          <w:szCs w:val="24"/>
        </w:rPr>
        <w:t>Figure S1. Soil water tension at 15 cm soil depth in rice</w:t>
      </w:r>
      <w:r w:rsidR="009B0E93" w:rsidRPr="003B5FD9">
        <w:rPr>
          <w:rFonts w:asciiTheme="majorBidi" w:eastAsia="Times New Roman" w:hAnsiTheme="majorBidi" w:cstheme="majorBidi"/>
          <w:sz w:val="24"/>
          <w:szCs w:val="24"/>
        </w:rPr>
        <w:t xml:space="preserve"> (a)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 and </w:t>
      </w:r>
      <w:r w:rsidR="009B0E93" w:rsidRPr="003B5FD9">
        <w:rPr>
          <w:rFonts w:asciiTheme="majorBidi" w:eastAsia="Times New Roman" w:hAnsiTheme="majorBidi" w:cstheme="majorBidi"/>
          <w:sz w:val="24"/>
          <w:szCs w:val="24"/>
        </w:rPr>
        <w:t xml:space="preserve">at 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32.5 cm depth in </w:t>
      </w:r>
      <w:r w:rsidR="009B0E93" w:rsidRPr="003B5FD9">
        <w:rPr>
          <w:rFonts w:asciiTheme="majorBidi" w:eastAsia="Times New Roman" w:hAnsiTheme="majorBidi" w:cstheme="majorBidi"/>
          <w:sz w:val="24"/>
          <w:szCs w:val="24"/>
        </w:rPr>
        <w:t xml:space="preserve">wheat in RW system (b), 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maize </w:t>
      </w:r>
      <w:r w:rsidR="009B0E93" w:rsidRPr="003B5FD9">
        <w:rPr>
          <w:rFonts w:asciiTheme="majorBidi" w:eastAsia="Times New Roman" w:hAnsiTheme="majorBidi" w:cstheme="majorBidi"/>
          <w:sz w:val="24"/>
          <w:szCs w:val="24"/>
        </w:rPr>
        <w:t xml:space="preserve">(c) 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and wheat in </w:t>
      </w:r>
      <w:r w:rsidR="009B0E93" w:rsidRPr="003B5FD9">
        <w:rPr>
          <w:rFonts w:asciiTheme="majorBidi" w:eastAsia="Times New Roman" w:hAnsiTheme="majorBidi" w:cstheme="majorBidi"/>
          <w:sz w:val="24"/>
          <w:szCs w:val="24"/>
        </w:rPr>
        <w:t>MW system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 (d). Data </w:t>
      </w:r>
      <w:r w:rsidR="009B0E93" w:rsidRPr="003B5FD9">
        <w:rPr>
          <w:rFonts w:asciiTheme="majorBidi" w:eastAsia="Times New Roman" w:hAnsiTheme="majorBidi" w:cstheme="majorBidi"/>
          <w:sz w:val="24"/>
          <w:szCs w:val="24"/>
        </w:rPr>
        <w:t>are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 from 0%Flat treatment from one </w:t>
      </w:r>
      <w:r w:rsidR="009B0E93" w:rsidRPr="003B5FD9">
        <w:rPr>
          <w:rFonts w:asciiTheme="majorBidi" w:eastAsia="Times New Roman" w:hAnsiTheme="majorBidi" w:cstheme="majorBidi"/>
          <w:sz w:val="24"/>
          <w:szCs w:val="24"/>
        </w:rPr>
        <w:t>replicate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 for all crops in 2014</w:t>
      </w:r>
      <w:r w:rsidR="00D11A5A">
        <w:rPr>
          <w:rFonts w:asciiTheme="majorBidi" w:eastAsia="Times New Roman" w:hAnsiTheme="majorBidi" w:cstheme="majorBidi"/>
          <w:sz w:val="24"/>
          <w:szCs w:val="24"/>
        </w:rPr>
        <w:t>-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15. </w:t>
      </w:r>
      <w:r w:rsidR="009B0E93" w:rsidRPr="003B5FD9">
        <w:rPr>
          <w:rFonts w:asciiTheme="majorBidi" w:eastAsia="Times New Roman" w:hAnsiTheme="majorBidi" w:cstheme="majorBidi"/>
          <w:sz w:val="24"/>
          <w:szCs w:val="24"/>
        </w:rPr>
        <w:t xml:space="preserve">Data are the average of readings at 3 locations in each plot. 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>standard error over the growing</w:t>
      </w:r>
      <w:r w:rsidR="00AB2131" w:rsidRPr="00AB2131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>season was 13% of the mean in rice and 18% of the mean in wheat in rice-wheat system and 14%% of the mean in maize and 17% of the mean in wheat in maize-wheat system.</w:t>
      </w:r>
    </w:p>
    <w:p w14:paraId="3C4AE727" w14:textId="77777777" w:rsidR="00AB2131" w:rsidRPr="00AB2131" w:rsidRDefault="00AB2131">
      <w:pPr>
        <w:spacing w:after="160" w:line="259" w:lineRule="auto"/>
        <w:rPr>
          <w:rFonts w:asciiTheme="majorBidi" w:eastAsia="Times New Roman" w:hAnsiTheme="majorBidi" w:cstheme="majorBidi"/>
          <w:sz w:val="24"/>
          <w:szCs w:val="24"/>
        </w:rPr>
      </w:pPr>
      <w:r w:rsidRPr="00AB2131">
        <w:rPr>
          <w:rFonts w:asciiTheme="majorBidi" w:eastAsia="Times New Roman" w:hAnsiTheme="majorBidi" w:cstheme="majorBidi"/>
          <w:sz w:val="24"/>
          <w:szCs w:val="24"/>
        </w:rPr>
        <w:br w:type="page"/>
      </w:r>
    </w:p>
    <w:p w14:paraId="48E78CB2" w14:textId="79FB647C" w:rsidR="00B60E7C" w:rsidRPr="003B5FD9" w:rsidRDefault="00B60E7C">
      <w:pPr>
        <w:rPr>
          <w:rFonts w:asciiTheme="majorBidi" w:hAnsiTheme="majorBidi" w:cstheme="majorBidi"/>
          <w:sz w:val="24"/>
          <w:szCs w:val="24"/>
        </w:rPr>
      </w:pPr>
      <w:r w:rsidRPr="003B5FD9">
        <w:rPr>
          <w:rFonts w:asciiTheme="majorBidi" w:hAnsiTheme="majorBidi" w:cstheme="majorBidi"/>
          <w:noProof/>
          <w:sz w:val="24"/>
          <w:szCs w:val="24"/>
          <w:lang w:val="en-AU" w:eastAsia="en-AU"/>
        </w:rPr>
        <w:lastRenderedPageBreak/>
        <w:drawing>
          <wp:inline distT="0" distB="0" distL="0" distR="0" wp14:anchorId="09D34752" wp14:editId="65C1C761">
            <wp:extent cx="5943600" cy="70561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5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EB810" w14:textId="5A167392" w:rsidR="00EA2CE6" w:rsidRPr="003B5FD9" w:rsidRDefault="00B60E7C">
      <w:pPr>
        <w:rPr>
          <w:rFonts w:asciiTheme="majorBidi" w:eastAsia="Times New Roman" w:hAnsiTheme="majorBidi" w:cstheme="majorBidi"/>
          <w:sz w:val="24"/>
          <w:szCs w:val="24"/>
        </w:rPr>
      </w:pPr>
      <w:r w:rsidRPr="003B5FD9">
        <w:rPr>
          <w:rFonts w:asciiTheme="majorBidi" w:hAnsiTheme="majorBidi" w:cstheme="majorBidi"/>
          <w:sz w:val="24"/>
          <w:szCs w:val="24"/>
        </w:rPr>
        <w:t>Figure S</w:t>
      </w:r>
      <w:r w:rsidR="00D956C8" w:rsidRPr="003B5FD9">
        <w:rPr>
          <w:rFonts w:asciiTheme="majorBidi" w:hAnsiTheme="majorBidi" w:cstheme="majorBidi"/>
          <w:sz w:val="24"/>
          <w:szCs w:val="24"/>
        </w:rPr>
        <w:t>2</w:t>
      </w:r>
      <w:r w:rsidRPr="003B5FD9">
        <w:rPr>
          <w:rFonts w:asciiTheme="majorBidi" w:hAnsiTheme="majorBidi" w:cstheme="majorBidi"/>
          <w:sz w:val="24"/>
          <w:szCs w:val="24"/>
        </w:rPr>
        <w:t xml:space="preserve">. </w:t>
      </w:r>
      <w:r w:rsidR="007E22F9" w:rsidRPr="003B5FD9">
        <w:rPr>
          <w:rFonts w:asciiTheme="majorBidi" w:eastAsia="Times New Roman" w:hAnsiTheme="majorBidi" w:cstheme="majorBidi"/>
          <w:sz w:val="24"/>
          <w:szCs w:val="24"/>
        </w:rPr>
        <w:t>G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rain yield </w:t>
      </w:r>
      <w:r w:rsidR="007E22F9" w:rsidRPr="003B5FD9">
        <w:rPr>
          <w:rFonts w:asciiTheme="majorBidi" w:eastAsia="Times New Roman" w:hAnsiTheme="majorBidi" w:cstheme="majorBidi"/>
          <w:sz w:val="24"/>
          <w:szCs w:val="24"/>
        </w:rPr>
        <w:t xml:space="preserve">of each crop in the head, middle and tail sections 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of </w:t>
      </w:r>
      <w:r w:rsidR="00A37E84" w:rsidRPr="003B5FD9">
        <w:rPr>
          <w:rFonts w:asciiTheme="majorBidi" w:eastAsia="Times New Roman" w:hAnsiTheme="majorBidi" w:cstheme="majorBidi"/>
          <w:sz w:val="24"/>
          <w:szCs w:val="24"/>
        </w:rPr>
        <w:t xml:space="preserve">each treatment of </w:t>
      </w:r>
      <w:r w:rsidR="007E22F9" w:rsidRPr="003B5FD9">
        <w:rPr>
          <w:rFonts w:asciiTheme="majorBidi" w:eastAsia="Times New Roman" w:hAnsiTheme="majorBidi" w:cstheme="majorBidi"/>
          <w:sz w:val="24"/>
          <w:szCs w:val="24"/>
        </w:rPr>
        <w:t xml:space="preserve">the 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>rice-wheat</w:t>
      </w:r>
      <w:r w:rsidR="000625F3" w:rsidRPr="003B5FD9">
        <w:rPr>
          <w:rFonts w:asciiTheme="majorBidi" w:eastAsia="Times New Roman" w:hAnsiTheme="majorBidi" w:cstheme="majorBidi"/>
          <w:sz w:val="24"/>
          <w:szCs w:val="24"/>
        </w:rPr>
        <w:t xml:space="preserve"> (RW)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 and maize-wheat</w:t>
      </w:r>
      <w:r w:rsidR="000625F3" w:rsidRPr="003B5FD9">
        <w:rPr>
          <w:rFonts w:asciiTheme="majorBidi" w:eastAsia="Times New Roman" w:hAnsiTheme="majorBidi" w:cstheme="majorBidi"/>
          <w:sz w:val="24"/>
          <w:szCs w:val="24"/>
        </w:rPr>
        <w:t xml:space="preserve"> (MW)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 xml:space="preserve"> system</w:t>
      </w:r>
      <w:r w:rsidR="007E22F9" w:rsidRPr="003B5FD9">
        <w:rPr>
          <w:rFonts w:asciiTheme="majorBidi" w:eastAsia="Times New Roman" w:hAnsiTheme="majorBidi" w:cstheme="majorBidi"/>
          <w:sz w:val="24"/>
          <w:szCs w:val="24"/>
        </w:rPr>
        <w:t>s</w:t>
      </w:r>
      <w:r w:rsidRPr="003B5FD9">
        <w:rPr>
          <w:rFonts w:asciiTheme="majorBidi" w:eastAsia="Times New Roman" w:hAnsiTheme="majorBidi" w:cstheme="majorBidi"/>
          <w:sz w:val="24"/>
          <w:szCs w:val="24"/>
        </w:rPr>
        <w:t>.</w:t>
      </w:r>
      <w:r w:rsidR="003E4881" w:rsidRPr="003B5FD9">
        <w:rPr>
          <w:rFonts w:asciiTheme="majorBidi" w:eastAsia="Times New Roman" w:hAnsiTheme="majorBidi" w:cstheme="majorBidi"/>
          <w:sz w:val="24"/>
          <w:szCs w:val="24"/>
        </w:rPr>
        <w:t xml:space="preserve"> The graded </w:t>
      </w:r>
      <w:proofErr w:type="spellStart"/>
      <w:r w:rsidR="003E4881" w:rsidRPr="003B5FD9">
        <w:rPr>
          <w:rFonts w:asciiTheme="majorBidi" w:eastAsia="Times New Roman" w:hAnsiTheme="majorBidi" w:cstheme="majorBidi"/>
          <w:sz w:val="24"/>
          <w:szCs w:val="24"/>
        </w:rPr>
        <w:t>colour</w:t>
      </w:r>
      <w:proofErr w:type="spellEnd"/>
      <w:r w:rsidR="003E4881" w:rsidRPr="003B5FD9">
        <w:rPr>
          <w:rFonts w:asciiTheme="majorBidi" w:eastAsia="Times New Roman" w:hAnsiTheme="majorBidi" w:cstheme="majorBidi"/>
          <w:sz w:val="24"/>
          <w:szCs w:val="24"/>
        </w:rPr>
        <w:t xml:space="preserve"> bar to the right of each figure is the </w:t>
      </w:r>
      <w:r w:rsidR="003F5E5B" w:rsidRPr="003B5FD9">
        <w:rPr>
          <w:rFonts w:asciiTheme="majorBidi" w:eastAsia="Times New Roman" w:hAnsiTheme="majorBidi" w:cstheme="majorBidi"/>
          <w:sz w:val="24"/>
          <w:szCs w:val="24"/>
        </w:rPr>
        <w:t>legend</w:t>
      </w:r>
      <w:r w:rsidR="003E4881" w:rsidRPr="003B5FD9">
        <w:rPr>
          <w:rFonts w:asciiTheme="majorBidi" w:eastAsia="Times New Roman" w:hAnsiTheme="majorBidi" w:cstheme="majorBidi"/>
          <w:sz w:val="24"/>
          <w:szCs w:val="24"/>
        </w:rPr>
        <w:t xml:space="preserve"> for yield in kg </w:t>
      </w:r>
      <w:proofErr w:type="gramStart"/>
      <w:r w:rsidR="003E4881" w:rsidRPr="003B5FD9">
        <w:rPr>
          <w:rFonts w:asciiTheme="majorBidi" w:eastAsia="Times New Roman" w:hAnsiTheme="majorBidi" w:cstheme="majorBidi"/>
          <w:sz w:val="24"/>
          <w:szCs w:val="24"/>
        </w:rPr>
        <w:t>ha</w:t>
      </w:r>
      <w:r w:rsidR="003E4881" w:rsidRPr="003B5FD9">
        <w:rPr>
          <w:rFonts w:asciiTheme="majorBidi" w:eastAsia="Times New Roman" w:hAnsiTheme="majorBidi" w:cstheme="majorBidi"/>
          <w:sz w:val="24"/>
          <w:szCs w:val="24"/>
          <w:vertAlign w:val="superscript"/>
        </w:rPr>
        <w:t>-1</w:t>
      </w:r>
      <w:proofErr w:type="gramEnd"/>
      <w:r w:rsidR="00D956C8" w:rsidRPr="003B5FD9">
        <w:rPr>
          <w:rFonts w:asciiTheme="majorBidi" w:eastAsia="Times New Roman" w:hAnsiTheme="majorBidi" w:cstheme="majorBidi"/>
          <w:sz w:val="24"/>
          <w:szCs w:val="24"/>
        </w:rPr>
        <w:t xml:space="preserve">. </w:t>
      </w:r>
    </w:p>
    <w:p w14:paraId="6725390A" w14:textId="0F4732A3" w:rsidR="0076409B" w:rsidRPr="003B5FD9" w:rsidRDefault="00E9181C" w:rsidP="003B5FD9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3B5FD9">
        <w:rPr>
          <w:rFonts w:asciiTheme="majorBidi" w:hAnsiTheme="majorBidi" w:cstheme="majorBidi"/>
          <w:noProof/>
          <w:sz w:val="24"/>
          <w:szCs w:val="24"/>
          <w:lang w:val="en-AU" w:eastAsia="en-AU"/>
        </w:rPr>
        <w:lastRenderedPageBreak/>
        <w:drawing>
          <wp:inline distT="0" distB="0" distL="0" distR="0" wp14:anchorId="396E4F43" wp14:editId="3E5FD1B6">
            <wp:extent cx="5943600" cy="41935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9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A2E3E" w14:textId="0310A061" w:rsidR="0076409B" w:rsidRPr="003B5FD9" w:rsidRDefault="0076409B" w:rsidP="0076409B">
      <w:pPr>
        <w:rPr>
          <w:rFonts w:asciiTheme="majorBidi" w:hAnsiTheme="majorBidi" w:cstheme="majorBidi"/>
          <w:sz w:val="24"/>
          <w:szCs w:val="24"/>
        </w:rPr>
      </w:pPr>
      <w:r w:rsidRPr="003B5FD9">
        <w:rPr>
          <w:rFonts w:asciiTheme="majorBidi" w:hAnsiTheme="majorBidi" w:cstheme="majorBidi"/>
          <w:sz w:val="24"/>
          <w:szCs w:val="24"/>
        </w:rPr>
        <w:t>Figure S</w:t>
      </w:r>
      <w:r w:rsidR="00C947B8" w:rsidRPr="003B5FD9">
        <w:rPr>
          <w:rFonts w:asciiTheme="majorBidi" w:hAnsiTheme="majorBidi" w:cstheme="majorBidi"/>
          <w:sz w:val="24"/>
          <w:szCs w:val="24"/>
        </w:rPr>
        <w:t>3</w:t>
      </w:r>
      <w:r w:rsidRPr="003B5FD9">
        <w:rPr>
          <w:rFonts w:asciiTheme="majorBidi" w:hAnsiTheme="majorBidi" w:cstheme="majorBidi"/>
          <w:sz w:val="24"/>
          <w:szCs w:val="24"/>
        </w:rPr>
        <w:t>. Volumetric moisture content (VMC; %) before and after irrigation in different treatments in rice-wheat system</w:t>
      </w:r>
      <w:r w:rsidR="0073339C" w:rsidRPr="003B5FD9">
        <w:rPr>
          <w:rFonts w:asciiTheme="majorBidi" w:hAnsiTheme="majorBidi" w:cstheme="majorBidi"/>
          <w:sz w:val="24"/>
          <w:szCs w:val="24"/>
        </w:rPr>
        <w:t>.</w:t>
      </w:r>
      <w:r w:rsidRPr="003B5FD9">
        <w:rPr>
          <w:rFonts w:asciiTheme="majorBidi" w:hAnsiTheme="majorBidi" w:cstheme="majorBidi"/>
          <w:sz w:val="24"/>
          <w:szCs w:val="24"/>
        </w:rPr>
        <w:t xml:space="preserve"> </w:t>
      </w:r>
    </w:p>
    <w:p w14:paraId="139CD2CC" w14:textId="77777777" w:rsidR="0076409B" w:rsidRPr="003B5FD9" w:rsidRDefault="0076409B" w:rsidP="0076409B">
      <w:pPr>
        <w:rPr>
          <w:rFonts w:asciiTheme="majorBidi" w:hAnsiTheme="majorBidi" w:cstheme="majorBidi"/>
          <w:sz w:val="24"/>
          <w:szCs w:val="24"/>
        </w:rPr>
      </w:pPr>
    </w:p>
    <w:p w14:paraId="0BA40685" w14:textId="77777777" w:rsidR="00E9181C" w:rsidRPr="003B5FD9" w:rsidRDefault="00E9181C" w:rsidP="0076409B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3B5FD9">
        <w:rPr>
          <w:rFonts w:asciiTheme="majorBidi" w:hAnsiTheme="majorBidi" w:cstheme="majorBidi"/>
          <w:sz w:val="24"/>
          <w:szCs w:val="24"/>
        </w:rPr>
        <w:br w:type="page"/>
      </w:r>
    </w:p>
    <w:p w14:paraId="16D66708" w14:textId="77777777" w:rsidR="00E9181C" w:rsidRPr="003B5FD9" w:rsidRDefault="00E9181C" w:rsidP="0076409B">
      <w:pPr>
        <w:spacing w:after="160" w:line="259" w:lineRule="auto"/>
        <w:rPr>
          <w:rFonts w:asciiTheme="majorBidi" w:hAnsiTheme="majorBidi" w:cstheme="majorBidi"/>
          <w:sz w:val="24"/>
          <w:szCs w:val="24"/>
        </w:rPr>
        <w:sectPr w:rsidR="00E9181C" w:rsidRPr="003B5FD9" w:rsidSect="003B5FD9">
          <w:pgSz w:w="12240" w:h="15840"/>
          <w:pgMar w:top="1440" w:right="1440" w:bottom="1440" w:left="1440" w:header="720" w:footer="720" w:gutter="0"/>
          <w:lnNumType w:countBy="1" w:restart="continuous"/>
          <w:cols w:space="720" w:equalWidth="0">
            <w:col w:w="9360"/>
          </w:cols>
          <w:docGrid w:linePitch="299"/>
        </w:sectPr>
      </w:pPr>
    </w:p>
    <w:p w14:paraId="4C6182F0" w14:textId="1F83D60C" w:rsidR="0076409B" w:rsidRPr="003B5FD9" w:rsidRDefault="00E9181C" w:rsidP="0076409B">
      <w:pPr>
        <w:rPr>
          <w:rFonts w:asciiTheme="majorBidi" w:hAnsiTheme="majorBidi" w:cstheme="majorBidi"/>
          <w:sz w:val="24"/>
          <w:szCs w:val="24"/>
        </w:rPr>
      </w:pPr>
      <w:r w:rsidRPr="003B5FD9">
        <w:rPr>
          <w:rFonts w:asciiTheme="majorBidi" w:hAnsiTheme="majorBidi" w:cstheme="majorBidi"/>
          <w:noProof/>
          <w:sz w:val="24"/>
          <w:szCs w:val="24"/>
          <w:lang w:val="en-AU" w:eastAsia="en-AU"/>
        </w:rPr>
        <w:lastRenderedPageBreak/>
        <w:drawing>
          <wp:inline distT="0" distB="0" distL="0" distR="0" wp14:anchorId="1FB75AD6" wp14:editId="39562C93">
            <wp:extent cx="8401451" cy="3874168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7627" cy="3886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91E5B" w14:textId="39F52627" w:rsidR="0076409B" w:rsidRPr="003B5FD9" w:rsidRDefault="0076409B" w:rsidP="0076409B">
      <w:pPr>
        <w:rPr>
          <w:rFonts w:asciiTheme="majorBidi" w:hAnsiTheme="majorBidi" w:cstheme="majorBidi"/>
          <w:sz w:val="24"/>
          <w:szCs w:val="24"/>
        </w:rPr>
      </w:pPr>
      <w:r w:rsidRPr="003B5FD9">
        <w:rPr>
          <w:rFonts w:asciiTheme="majorBidi" w:hAnsiTheme="majorBidi" w:cstheme="majorBidi"/>
          <w:sz w:val="24"/>
          <w:szCs w:val="24"/>
        </w:rPr>
        <w:t>Figure S</w:t>
      </w:r>
      <w:r w:rsidR="00C947B8" w:rsidRPr="003B5FD9">
        <w:rPr>
          <w:rFonts w:asciiTheme="majorBidi" w:hAnsiTheme="majorBidi" w:cstheme="majorBidi"/>
          <w:sz w:val="24"/>
          <w:szCs w:val="24"/>
        </w:rPr>
        <w:t>4</w:t>
      </w:r>
      <w:r w:rsidRPr="003B5FD9">
        <w:rPr>
          <w:rFonts w:asciiTheme="majorBidi" w:hAnsiTheme="majorBidi" w:cstheme="majorBidi"/>
          <w:sz w:val="24"/>
          <w:szCs w:val="24"/>
        </w:rPr>
        <w:t>. Volumetric moisture content (VMC; %) before and after irrigation in different</w:t>
      </w:r>
      <w:r w:rsidR="00E9181C" w:rsidRPr="003B5FD9">
        <w:rPr>
          <w:rFonts w:asciiTheme="majorBidi" w:hAnsiTheme="majorBidi" w:cstheme="majorBidi"/>
          <w:sz w:val="24"/>
          <w:szCs w:val="24"/>
        </w:rPr>
        <w:t xml:space="preserve"> </w:t>
      </w:r>
      <w:r w:rsidRPr="003B5FD9">
        <w:rPr>
          <w:rFonts w:asciiTheme="majorBidi" w:hAnsiTheme="majorBidi" w:cstheme="majorBidi"/>
          <w:sz w:val="24"/>
          <w:szCs w:val="24"/>
        </w:rPr>
        <w:t>treatments in maize-wheat system</w:t>
      </w:r>
      <w:r w:rsidR="0073339C" w:rsidRPr="003B5FD9">
        <w:rPr>
          <w:rFonts w:asciiTheme="majorBidi" w:hAnsiTheme="majorBidi" w:cstheme="majorBidi"/>
          <w:sz w:val="24"/>
          <w:szCs w:val="24"/>
        </w:rPr>
        <w:t>.</w:t>
      </w:r>
      <w:r w:rsidRPr="003B5FD9">
        <w:rPr>
          <w:rFonts w:asciiTheme="majorBidi" w:hAnsiTheme="majorBidi" w:cstheme="majorBidi"/>
          <w:sz w:val="24"/>
          <w:szCs w:val="24"/>
        </w:rPr>
        <w:t xml:space="preserve"> </w:t>
      </w:r>
    </w:p>
    <w:p w14:paraId="313E7BDA" w14:textId="77777777" w:rsidR="0076409B" w:rsidRPr="003B5FD9" w:rsidRDefault="0076409B" w:rsidP="0076409B">
      <w:pPr>
        <w:rPr>
          <w:rFonts w:asciiTheme="majorBidi" w:hAnsiTheme="majorBidi" w:cstheme="majorBidi"/>
          <w:sz w:val="24"/>
          <w:szCs w:val="24"/>
        </w:rPr>
      </w:pPr>
    </w:p>
    <w:p w14:paraId="6A370191" w14:textId="77777777" w:rsidR="00EC09F7" w:rsidRPr="003B5FD9" w:rsidRDefault="00EC09F7">
      <w:pPr>
        <w:rPr>
          <w:rFonts w:asciiTheme="majorBidi" w:hAnsiTheme="majorBidi" w:cstheme="majorBidi"/>
          <w:sz w:val="24"/>
          <w:szCs w:val="24"/>
        </w:rPr>
      </w:pPr>
    </w:p>
    <w:sectPr w:rsidR="00EC09F7" w:rsidRPr="003B5FD9" w:rsidSect="003B5FD9">
      <w:pgSz w:w="15840" w:h="12240" w:orient="landscape"/>
      <w:pgMar w:top="1440" w:right="1440" w:bottom="1440" w:left="1440" w:header="720" w:footer="720" w:gutter="0"/>
      <w:lnNumType w:countBy="1" w:restart="continuous"/>
      <w:cols w:space="720" w:equalWidth="0">
        <w:col w:w="936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927A38" w14:textId="77777777" w:rsidR="00B276C7" w:rsidRDefault="00B276C7">
      <w:pPr>
        <w:spacing w:after="0" w:line="240" w:lineRule="auto"/>
      </w:pPr>
      <w:r>
        <w:separator/>
      </w:r>
    </w:p>
  </w:endnote>
  <w:endnote w:type="continuationSeparator" w:id="0">
    <w:p w14:paraId="5367B991" w14:textId="77777777" w:rsidR="00B276C7" w:rsidRDefault="00B27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E4F59A" w14:textId="77777777" w:rsidR="005D606C" w:rsidRDefault="005D606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11A5A">
      <w:rPr>
        <w:noProof/>
        <w:color w:val="000000"/>
      </w:rPr>
      <w:t>12</w:t>
    </w:r>
    <w:r>
      <w:rPr>
        <w:color w:val="000000"/>
      </w:rPr>
      <w:fldChar w:fldCharType="end"/>
    </w:r>
  </w:p>
  <w:p w14:paraId="59AEEBF0" w14:textId="77777777" w:rsidR="005D606C" w:rsidRDefault="005D606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40D081" w14:textId="77777777" w:rsidR="00B276C7" w:rsidRDefault="00B276C7">
      <w:pPr>
        <w:spacing w:after="0" w:line="240" w:lineRule="auto"/>
      </w:pPr>
      <w:r>
        <w:separator/>
      </w:r>
    </w:p>
  </w:footnote>
  <w:footnote w:type="continuationSeparator" w:id="0">
    <w:p w14:paraId="46672B60" w14:textId="77777777" w:rsidR="00B276C7" w:rsidRDefault="00B276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2941"/>
    <w:rsid w:val="0001337D"/>
    <w:rsid w:val="0002492A"/>
    <w:rsid w:val="000625F3"/>
    <w:rsid w:val="00065C71"/>
    <w:rsid w:val="00085C83"/>
    <w:rsid w:val="0009212D"/>
    <w:rsid w:val="0009624B"/>
    <w:rsid w:val="000B01A1"/>
    <w:rsid w:val="000D6185"/>
    <w:rsid w:val="001077C4"/>
    <w:rsid w:val="00111F7E"/>
    <w:rsid w:val="00124423"/>
    <w:rsid w:val="00127AB5"/>
    <w:rsid w:val="00141F83"/>
    <w:rsid w:val="00147976"/>
    <w:rsid w:val="001C3A27"/>
    <w:rsid w:val="001F3346"/>
    <w:rsid w:val="002041E3"/>
    <w:rsid w:val="00226A1A"/>
    <w:rsid w:val="00282C55"/>
    <w:rsid w:val="002831B4"/>
    <w:rsid w:val="00323ED0"/>
    <w:rsid w:val="00334EC6"/>
    <w:rsid w:val="00340A70"/>
    <w:rsid w:val="003422F6"/>
    <w:rsid w:val="00371B91"/>
    <w:rsid w:val="003805A9"/>
    <w:rsid w:val="00382941"/>
    <w:rsid w:val="003B5FD9"/>
    <w:rsid w:val="003C65BA"/>
    <w:rsid w:val="003E4881"/>
    <w:rsid w:val="003F5E5B"/>
    <w:rsid w:val="0041137A"/>
    <w:rsid w:val="00451BCF"/>
    <w:rsid w:val="00497C2F"/>
    <w:rsid w:val="004A1B9F"/>
    <w:rsid w:val="004B4186"/>
    <w:rsid w:val="004B4D94"/>
    <w:rsid w:val="004B622B"/>
    <w:rsid w:val="004D4127"/>
    <w:rsid w:val="004E4798"/>
    <w:rsid w:val="004E7C01"/>
    <w:rsid w:val="005211CB"/>
    <w:rsid w:val="005248D2"/>
    <w:rsid w:val="00524FDF"/>
    <w:rsid w:val="00537C02"/>
    <w:rsid w:val="005A0C7B"/>
    <w:rsid w:val="005A7C58"/>
    <w:rsid w:val="005B41DA"/>
    <w:rsid w:val="005D606C"/>
    <w:rsid w:val="005E43E0"/>
    <w:rsid w:val="00611368"/>
    <w:rsid w:val="00653E68"/>
    <w:rsid w:val="00654879"/>
    <w:rsid w:val="00655C2C"/>
    <w:rsid w:val="00696A4C"/>
    <w:rsid w:val="006C08A3"/>
    <w:rsid w:val="006E12DB"/>
    <w:rsid w:val="006E66AD"/>
    <w:rsid w:val="006E71FB"/>
    <w:rsid w:val="00704513"/>
    <w:rsid w:val="0073339C"/>
    <w:rsid w:val="00750772"/>
    <w:rsid w:val="0075536D"/>
    <w:rsid w:val="0076409B"/>
    <w:rsid w:val="00766C2B"/>
    <w:rsid w:val="0078464E"/>
    <w:rsid w:val="00790A34"/>
    <w:rsid w:val="007E22F9"/>
    <w:rsid w:val="007F77BF"/>
    <w:rsid w:val="008059B9"/>
    <w:rsid w:val="00806BF7"/>
    <w:rsid w:val="00806E62"/>
    <w:rsid w:val="00817453"/>
    <w:rsid w:val="0082061E"/>
    <w:rsid w:val="00840DD3"/>
    <w:rsid w:val="00855623"/>
    <w:rsid w:val="0086342F"/>
    <w:rsid w:val="008676F7"/>
    <w:rsid w:val="0088095F"/>
    <w:rsid w:val="0088122B"/>
    <w:rsid w:val="008A09E9"/>
    <w:rsid w:val="008A2506"/>
    <w:rsid w:val="008B36DC"/>
    <w:rsid w:val="00936E5F"/>
    <w:rsid w:val="009A38B4"/>
    <w:rsid w:val="009B0E93"/>
    <w:rsid w:val="009F19D7"/>
    <w:rsid w:val="00A04EE6"/>
    <w:rsid w:val="00A377FF"/>
    <w:rsid w:val="00A37E84"/>
    <w:rsid w:val="00A443FD"/>
    <w:rsid w:val="00A457A5"/>
    <w:rsid w:val="00A56BCF"/>
    <w:rsid w:val="00A57D00"/>
    <w:rsid w:val="00A84E00"/>
    <w:rsid w:val="00AB2131"/>
    <w:rsid w:val="00AB5775"/>
    <w:rsid w:val="00AB6399"/>
    <w:rsid w:val="00AE223A"/>
    <w:rsid w:val="00AE79CC"/>
    <w:rsid w:val="00AF1F4F"/>
    <w:rsid w:val="00AF7DE8"/>
    <w:rsid w:val="00B276C7"/>
    <w:rsid w:val="00B3324A"/>
    <w:rsid w:val="00B60E7C"/>
    <w:rsid w:val="00BA1305"/>
    <w:rsid w:val="00BB53DF"/>
    <w:rsid w:val="00BC4431"/>
    <w:rsid w:val="00BF5BE9"/>
    <w:rsid w:val="00C115FF"/>
    <w:rsid w:val="00C55F8A"/>
    <w:rsid w:val="00C66A32"/>
    <w:rsid w:val="00C670C5"/>
    <w:rsid w:val="00C947B8"/>
    <w:rsid w:val="00CA48A8"/>
    <w:rsid w:val="00CC48D7"/>
    <w:rsid w:val="00CC5016"/>
    <w:rsid w:val="00CC7204"/>
    <w:rsid w:val="00CD2FD9"/>
    <w:rsid w:val="00D11A5A"/>
    <w:rsid w:val="00D3610B"/>
    <w:rsid w:val="00D5395E"/>
    <w:rsid w:val="00D956C8"/>
    <w:rsid w:val="00D96854"/>
    <w:rsid w:val="00DA1583"/>
    <w:rsid w:val="00DA7ECE"/>
    <w:rsid w:val="00DC126A"/>
    <w:rsid w:val="00DE396F"/>
    <w:rsid w:val="00E10588"/>
    <w:rsid w:val="00E163B3"/>
    <w:rsid w:val="00E232A6"/>
    <w:rsid w:val="00E9181C"/>
    <w:rsid w:val="00EA2CE6"/>
    <w:rsid w:val="00EA5577"/>
    <w:rsid w:val="00EB481B"/>
    <w:rsid w:val="00EC09F7"/>
    <w:rsid w:val="00EE252B"/>
    <w:rsid w:val="00EE2798"/>
    <w:rsid w:val="00F047A2"/>
    <w:rsid w:val="00F11DA3"/>
    <w:rsid w:val="00F233CD"/>
    <w:rsid w:val="00F3318A"/>
    <w:rsid w:val="00F56D4A"/>
    <w:rsid w:val="00F67A10"/>
    <w:rsid w:val="00FA288F"/>
    <w:rsid w:val="00FC1327"/>
    <w:rsid w:val="00FE5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736BE"/>
  <w15:docId w15:val="{466397C6-6EEE-4A97-BDB2-DB4BD945D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941"/>
    <w:pPr>
      <w:spacing w:after="200" w:line="276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941"/>
    <w:pP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82941"/>
    <w:pPr>
      <w:spacing w:after="0" w:line="240" w:lineRule="auto"/>
    </w:pPr>
    <w:rPr>
      <w:rFonts w:ascii="Calibri" w:eastAsia="Calibr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82941"/>
  </w:style>
  <w:style w:type="paragraph" w:styleId="BalloonText">
    <w:name w:val="Balloon Text"/>
    <w:basedOn w:val="Normal"/>
    <w:link w:val="BalloonTextChar"/>
    <w:uiPriority w:val="99"/>
    <w:semiHidden/>
    <w:unhideWhenUsed/>
    <w:rsid w:val="000249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92A"/>
    <w:rPr>
      <w:rFonts w:ascii="Segoe UI" w:eastAsia="Calibr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1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1D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1DA3"/>
    <w:rPr>
      <w:rFonts w:ascii="Calibri" w:eastAsia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E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E84"/>
    <w:rPr>
      <w:rFonts w:ascii="Calibri" w:eastAsia="Calibri" w:hAnsi="Calibri" w:cs="Calibri"/>
      <w:b/>
      <w:bCs/>
      <w:sz w:val="20"/>
      <w:szCs w:val="20"/>
      <w:lang w:val="en-US"/>
    </w:rPr>
  </w:style>
  <w:style w:type="paragraph" w:customStyle="1" w:styleId="AfricaRicenormal">
    <w:name w:val="AfricaRice normal"/>
    <w:basedOn w:val="Normal"/>
    <w:qFormat/>
    <w:rsid w:val="00EA5577"/>
    <w:pPr>
      <w:spacing w:after="120" w:line="240" w:lineRule="auto"/>
    </w:pPr>
    <w:rPr>
      <w:rFonts w:ascii="Times New Roman" w:eastAsiaTheme="minorHAnsi" w:hAnsi="Times New Roman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7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114</Words>
  <Characters>1205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kota, Krishna (AfricaRice)</dc:creator>
  <cp:lastModifiedBy>Krishna DEVKOTA</cp:lastModifiedBy>
  <cp:revision>3</cp:revision>
  <cp:lastPrinted>2021-01-06T00:03:00Z</cp:lastPrinted>
  <dcterms:created xsi:type="dcterms:W3CDTF">2021-04-30T09:54:00Z</dcterms:created>
  <dcterms:modified xsi:type="dcterms:W3CDTF">2021-04-30T16:24:00Z</dcterms:modified>
</cp:coreProperties>
</file>